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F1C9E" w14:textId="5A72DFC5" w:rsidR="00F71EBE" w:rsidRPr="007F0DB1" w:rsidRDefault="007F0DB1" w:rsidP="00F71EBE">
      <w:pPr>
        <w:pStyle w:val="TableTitle"/>
        <w:rPr>
          <w:b/>
          <w:bCs/>
          <w:sz w:val="22"/>
          <w:szCs w:val="22"/>
        </w:rPr>
      </w:pPr>
      <w:r w:rsidRPr="007F0DB1">
        <w:rPr>
          <w:b/>
          <w:bCs/>
          <w:sz w:val="22"/>
          <w:szCs w:val="22"/>
        </w:rPr>
        <w:t xml:space="preserve">Supplementary </w:t>
      </w:r>
      <w:r w:rsidR="00F71EBE" w:rsidRPr="007F0DB1">
        <w:rPr>
          <w:b/>
          <w:bCs/>
          <w:sz w:val="22"/>
          <w:szCs w:val="22"/>
        </w:rPr>
        <w:t>Table 1. STROBE Statement—Checklist of items that should be included in reports of cross-sectional studies</w:t>
      </w:r>
      <w:r w:rsidR="00637DC2">
        <w:rPr>
          <w:b/>
          <w:bCs/>
          <w:sz w:val="22"/>
          <w:szCs w:val="22"/>
        </w:rPr>
        <w:t>.</w:t>
      </w:r>
    </w:p>
    <w:tbl>
      <w:tblPr>
        <w:tblW w:w="0" w:type="auto"/>
        <w:tblBorders>
          <w:insideH w:val="single" w:sz="4" w:space="0" w:color="auto"/>
        </w:tblBorders>
        <w:tblLook w:val="0000" w:firstRow="0" w:lastRow="0" w:firstColumn="0" w:lastColumn="0" w:noHBand="0" w:noVBand="0"/>
      </w:tblPr>
      <w:tblGrid>
        <w:gridCol w:w="2076"/>
        <w:gridCol w:w="697"/>
        <w:gridCol w:w="5663"/>
        <w:gridCol w:w="636"/>
      </w:tblGrid>
      <w:tr w:rsidR="009F3B5E" w:rsidRPr="007F0DB1" w14:paraId="3A5C8700" w14:textId="77777777" w:rsidTr="009F3B5E">
        <w:tc>
          <w:tcPr>
            <w:tcW w:w="0" w:type="auto"/>
          </w:tcPr>
          <w:p w14:paraId="1EC9A215" w14:textId="77777777" w:rsidR="009F3B5E" w:rsidRPr="007F0DB1" w:rsidRDefault="009F3B5E" w:rsidP="00DC6DB8">
            <w:pPr>
              <w:tabs>
                <w:tab w:val="left" w:pos="5400"/>
              </w:tabs>
              <w:rPr>
                <w:rFonts w:ascii="Times New Roman" w:hAnsi="Times New Roman" w:cs="Times New Roman"/>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5BBA73" w14:textId="77777777" w:rsidR="009F3B5E" w:rsidRPr="007F0DB1" w:rsidRDefault="009F3B5E" w:rsidP="00DC6DB8">
            <w:pPr>
              <w:pStyle w:val="TableHeader"/>
              <w:tabs>
                <w:tab w:val="left" w:pos="5400"/>
              </w:tabs>
              <w:jc w:val="center"/>
              <w:rPr>
                <w:bCs/>
                <w:sz w:val="20"/>
              </w:rPr>
            </w:pPr>
            <w:r w:rsidRPr="007F0DB1">
              <w:rPr>
                <w:bCs/>
                <w:sz w:val="20"/>
              </w:rPr>
              <w:t>Item No</w:t>
            </w:r>
          </w:p>
        </w:tc>
        <w:tc>
          <w:tcPr>
            <w:tcW w:w="0" w:type="auto"/>
            <w:gridSpan w:val="2"/>
            <w:vAlign w:val="center"/>
          </w:tcPr>
          <w:p w14:paraId="2828A55C" w14:textId="18DFB244" w:rsidR="009F3B5E" w:rsidRPr="007F0DB1" w:rsidRDefault="009F3B5E" w:rsidP="00DC6DB8">
            <w:pPr>
              <w:pStyle w:val="TableHeader"/>
              <w:tabs>
                <w:tab w:val="left" w:pos="5400"/>
              </w:tabs>
              <w:jc w:val="center"/>
              <w:rPr>
                <w:bCs/>
                <w:sz w:val="20"/>
              </w:rPr>
            </w:pPr>
            <w:r w:rsidRPr="007F0DB1">
              <w:rPr>
                <w:bCs/>
                <w:sz w:val="20"/>
              </w:rPr>
              <w:t>Recommendation</w:t>
            </w:r>
          </w:p>
        </w:tc>
      </w:tr>
      <w:tr w:rsidR="00F71EBE" w:rsidRPr="009F3B5E" w14:paraId="1BC82898" w14:textId="77777777" w:rsidTr="00DC6DB8">
        <w:tc>
          <w:tcPr>
            <w:tcW w:w="0" w:type="auto"/>
            <w:vMerge w:val="restart"/>
          </w:tcPr>
          <w:p w14:paraId="0AB3D6E8" w14:textId="77777777" w:rsidR="00F71EBE" w:rsidRPr="007F0DB1" w:rsidRDefault="00F71EBE" w:rsidP="00DC6DB8">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7F0DB1">
              <w:rPr>
                <w:rFonts w:ascii="Times New Roman" w:hAnsi="Times New Roman" w:cs="Times New Roman"/>
                <w:b/>
                <w:sz w:val="20"/>
              </w:rPr>
              <w:t>Title</w:t>
            </w:r>
            <w:proofErr w:type="spellEnd"/>
            <w:r w:rsidRPr="007F0DB1">
              <w:rPr>
                <w:rFonts w:ascii="Times New Roman" w:hAnsi="Times New Roman" w:cs="Times New Roman"/>
                <w:b/>
                <w:sz w:val="20"/>
              </w:rPr>
              <w:t xml:space="preserve"> and </w:t>
            </w:r>
            <w:proofErr w:type="spellStart"/>
            <w:r w:rsidRPr="007F0DB1">
              <w:rPr>
                <w:rFonts w:ascii="Times New Roman" w:hAnsi="Times New Roman" w:cs="Times New Roman"/>
                <w:b/>
                <w:sz w:val="20"/>
              </w:rPr>
              <w:t>abstract</w:t>
            </w:r>
            <w:bookmarkEnd w:id="9"/>
            <w:bookmarkEnd w:id="10"/>
            <w:proofErr w:type="spellEnd"/>
          </w:p>
        </w:tc>
        <w:tc>
          <w:tcPr>
            <w:tcW w:w="0" w:type="auto"/>
            <w:vMerge w:val="restart"/>
          </w:tcPr>
          <w:p w14:paraId="304835D5" w14:textId="77777777" w:rsidR="00F71EBE" w:rsidRPr="007F0DB1" w:rsidRDefault="00F71EBE" w:rsidP="00DC6DB8">
            <w:pPr>
              <w:tabs>
                <w:tab w:val="left" w:pos="5400"/>
              </w:tabs>
              <w:jc w:val="center"/>
              <w:rPr>
                <w:rFonts w:ascii="Times New Roman" w:hAnsi="Times New Roman" w:cs="Times New Roman"/>
                <w:sz w:val="20"/>
              </w:rPr>
            </w:pPr>
            <w:r w:rsidRPr="007F0DB1">
              <w:rPr>
                <w:rFonts w:ascii="Times New Roman" w:hAnsi="Times New Roman" w:cs="Times New Roman"/>
                <w:sz w:val="20"/>
              </w:rPr>
              <w:t>1</w:t>
            </w:r>
          </w:p>
        </w:tc>
        <w:tc>
          <w:tcPr>
            <w:tcW w:w="0" w:type="auto"/>
          </w:tcPr>
          <w:p w14:paraId="5D460505" w14:textId="77777777" w:rsidR="00F71EBE" w:rsidRPr="009F3B5E" w:rsidRDefault="00F71EBE" w:rsidP="00DC6DB8">
            <w:pPr>
              <w:tabs>
                <w:tab w:val="left" w:pos="5400"/>
              </w:tabs>
              <w:rPr>
                <w:rFonts w:ascii="Times New Roman" w:hAnsi="Times New Roman" w:cs="Times New Roman"/>
                <w:sz w:val="20"/>
                <w:szCs w:val="20"/>
                <w:lang w:val="en-US"/>
              </w:rPr>
            </w:pPr>
            <w:r w:rsidRPr="009F3B5E">
              <w:rPr>
                <w:rFonts w:ascii="Times New Roman" w:hAnsi="Times New Roman" w:cs="Times New Roman"/>
                <w:sz w:val="20"/>
                <w:szCs w:val="20"/>
                <w:lang w:val="en-US"/>
              </w:rPr>
              <w:t>(</w:t>
            </w:r>
            <w:r w:rsidRPr="009F3B5E">
              <w:rPr>
                <w:rFonts w:ascii="Times New Roman" w:hAnsi="Times New Roman" w:cs="Times New Roman"/>
                <w:i/>
                <w:sz w:val="20"/>
                <w:szCs w:val="20"/>
                <w:lang w:val="en-US"/>
              </w:rPr>
              <w:t>a</w:t>
            </w:r>
            <w:r w:rsidRPr="009F3B5E">
              <w:rPr>
                <w:rFonts w:ascii="Times New Roman" w:hAnsi="Times New Roman" w:cs="Times New Roman"/>
                <w:sz w:val="20"/>
                <w:szCs w:val="20"/>
                <w:lang w:val="en-US"/>
              </w:rPr>
              <w:t>) Indicate the study’s design with a commonly used term in the title or the abstract</w:t>
            </w:r>
          </w:p>
        </w:tc>
        <w:tc>
          <w:tcPr>
            <w:tcW w:w="0" w:type="auto"/>
          </w:tcPr>
          <w:p w14:paraId="623B6615" w14:textId="3AD6720B" w:rsidR="00F71EBE" w:rsidRPr="009F3B5E" w:rsidRDefault="009F3B5E" w:rsidP="00DC6DB8">
            <w:pPr>
              <w:tabs>
                <w:tab w:val="left" w:pos="5400"/>
              </w:tabs>
              <w:jc w:val="center"/>
              <w:rPr>
                <w:rFonts w:ascii="Times New Roman" w:hAnsi="Times New Roman" w:cs="Times New Roman"/>
                <w:sz w:val="20"/>
                <w:szCs w:val="20"/>
                <w:lang w:val="en-US"/>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0B5D3701" wp14:editId="092AB902">
                  <wp:extent cx="264160" cy="245110"/>
                  <wp:effectExtent l="0" t="0" r="2540" b="0"/>
                  <wp:docPr id="1912489037"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7F9F293A" w14:textId="77777777" w:rsidTr="00DC6DB8">
        <w:tc>
          <w:tcPr>
            <w:tcW w:w="0" w:type="auto"/>
            <w:vMerge/>
          </w:tcPr>
          <w:p w14:paraId="68CA1773" w14:textId="77777777" w:rsidR="009F3B5E" w:rsidRPr="009F3B5E" w:rsidRDefault="009F3B5E" w:rsidP="009F3B5E">
            <w:pPr>
              <w:tabs>
                <w:tab w:val="left" w:pos="5400"/>
              </w:tabs>
              <w:rPr>
                <w:rFonts w:ascii="Times New Roman" w:hAnsi="Times New Roman" w:cs="Times New Roman"/>
                <w:bCs/>
                <w:sz w:val="20"/>
                <w:lang w:val="en-US"/>
              </w:rPr>
            </w:pPr>
            <w:bookmarkStart w:id="11" w:name="bold6" w:colFirst="0" w:colLast="0"/>
            <w:bookmarkStart w:id="12" w:name="italic7" w:colFirst="0" w:colLast="0"/>
          </w:p>
        </w:tc>
        <w:tc>
          <w:tcPr>
            <w:tcW w:w="0" w:type="auto"/>
            <w:vMerge/>
          </w:tcPr>
          <w:p w14:paraId="2BF27484" w14:textId="77777777" w:rsidR="009F3B5E" w:rsidRPr="009F3B5E" w:rsidRDefault="009F3B5E" w:rsidP="009F3B5E">
            <w:pPr>
              <w:tabs>
                <w:tab w:val="left" w:pos="5400"/>
              </w:tabs>
              <w:jc w:val="center"/>
              <w:rPr>
                <w:rFonts w:ascii="Times New Roman" w:hAnsi="Times New Roman" w:cs="Times New Roman"/>
                <w:sz w:val="20"/>
                <w:lang w:val="en-US"/>
              </w:rPr>
            </w:pPr>
          </w:p>
        </w:tc>
        <w:tc>
          <w:tcPr>
            <w:tcW w:w="0" w:type="auto"/>
          </w:tcPr>
          <w:p w14:paraId="0F6CA859"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b</w:t>
            </w:r>
            <w:r w:rsidRPr="007F0DB1">
              <w:rPr>
                <w:rFonts w:ascii="Times New Roman" w:hAnsi="Times New Roman" w:cs="Times New Roman"/>
                <w:sz w:val="20"/>
                <w:lang w:val="en-US"/>
              </w:rPr>
              <w:t>) Provide in the abstract an informative and balanced summary of what was done and what was found</w:t>
            </w:r>
          </w:p>
        </w:tc>
        <w:tc>
          <w:tcPr>
            <w:tcW w:w="0" w:type="auto"/>
          </w:tcPr>
          <w:p w14:paraId="5683213E" w14:textId="23AD81D2"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525A1833" wp14:editId="655F3E3B">
                  <wp:extent cx="264160" cy="245110"/>
                  <wp:effectExtent l="0" t="0" r="2540" b="0"/>
                  <wp:docPr id="48791630"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5C504F94" w14:textId="77777777" w:rsidTr="00DC6DB8">
        <w:tc>
          <w:tcPr>
            <w:tcW w:w="0" w:type="auto"/>
            <w:gridSpan w:val="3"/>
          </w:tcPr>
          <w:p w14:paraId="17FD90E1" w14:textId="77777777" w:rsidR="009F3B5E" w:rsidRPr="007F0DB1" w:rsidRDefault="009F3B5E" w:rsidP="009F3B5E">
            <w:pPr>
              <w:pStyle w:val="TableSubHead"/>
              <w:tabs>
                <w:tab w:val="left" w:pos="5400"/>
              </w:tabs>
              <w:rPr>
                <w:sz w:val="20"/>
              </w:rPr>
            </w:pPr>
            <w:bookmarkStart w:id="13" w:name="bold7"/>
            <w:bookmarkStart w:id="14" w:name="italic8"/>
            <w:bookmarkEnd w:id="11"/>
            <w:bookmarkEnd w:id="12"/>
            <w:r w:rsidRPr="007F0DB1">
              <w:rPr>
                <w:sz w:val="20"/>
              </w:rPr>
              <w:t>Introduction</w:t>
            </w:r>
            <w:bookmarkEnd w:id="13"/>
            <w:bookmarkEnd w:id="14"/>
          </w:p>
        </w:tc>
        <w:tc>
          <w:tcPr>
            <w:tcW w:w="0" w:type="auto"/>
          </w:tcPr>
          <w:p w14:paraId="75ABD67C" w14:textId="77777777" w:rsidR="009F3B5E" w:rsidRPr="007F0DB1" w:rsidRDefault="009F3B5E" w:rsidP="009F3B5E">
            <w:pPr>
              <w:pStyle w:val="TableSubHead"/>
              <w:tabs>
                <w:tab w:val="left" w:pos="5400"/>
              </w:tabs>
              <w:rPr>
                <w:sz w:val="20"/>
              </w:rPr>
            </w:pPr>
          </w:p>
        </w:tc>
      </w:tr>
      <w:tr w:rsidR="009F3B5E" w:rsidRPr="007F0DB1" w14:paraId="580AE793" w14:textId="77777777" w:rsidTr="00DC6DB8">
        <w:tc>
          <w:tcPr>
            <w:tcW w:w="0" w:type="auto"/>
          </w:tcPr>
          <w:p w14:paraId="1009B669" w14:textId="77777777" w:rsidR="009F3B5E" w:rsidRPr="007F0DB1" w:rsidRDefault="009F3B5E" w:rsidP="009F3B5E">
            <w:pPr>
              <w:tabs>
                <w:tab w:val="left" w:pos="5400"/>
              </w:tabs>
              <w:rPr>
                <w:rFonts w:ascii="Times New Roman" w:hAnsi="Times New Roman" w:cs="Times New Roman"/>
                <w:bCs/>
                <w:sz w:val="20"/>
              </w:rPr>
            </w:pPr>
            <w:bookmarkStart w:id="15" w:name="bold8"/>
            <w:bookmarkStart w:id="16" w:name="italic9"/>
            <w:proofErr w:type="spellStart"/>
            <w:r w:rsidRPr="007F0DB1">
              <w:rPr>
                <w:rFonts w:ascii="Times New Roman" w:hAnsi="Times New Roman" w:cs="Times New Roman"/>
                <w:bCs/>
                <w:sz w:val="20"/>
              </w:rPr>
              <w:t>Background</w:t>
            </w:r>
            <w:proofErr w:type="spellEnd"/>
            <w:r w:rsidRPr="007F0DB1">
              <w:rPr>
                <w:rFonts w:ascii="Times New Roman" w:hAnsi="Times New Roman" w:cs="Times New Roman"/>
                <w:bCs/>
                <w:sz w:val="20"/>
              </w:rPr>
              <w:t>/</w:t>
            </w:r>
            <w:bookmarkStart w:id="17" w:name="bold9"/>
            <w:bookmarkStart w:id="18" w:name="italic10"/>
            <w:bookmarkEnd w:id="15"/>
            <w:bookmarkEnd w:id="16"/>
            <w:proofErr w:type="spellStart"/>
            <w:r w:rsidRPr="007F0DB1">
              <w:rPr>
                <w:rFonts w:ascii="Times New Roman" w:hAnsi="Times New Roman" w:cs="Times New Roman"/>
                <w:bCs/>
                <w:sz w:val="20"/>
              </w:rPr>
              <w:t>rationale</w:t>
            </w:r>
            <w:bookmarkEnd w:id="17"/>
            <w:bookmarkEnd w:id="18"/>
            <w:proofErr w:type="spellEnd"/>
          </w:p>
        </w:tc>
        <w:tc>
          <w:tcPr>
            <w:tcW w:w="0" w:type="auto"/>
          </w:tcPr>
          <w:p w14:paraId="5FA7A539"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2</w:t>
            </w:r>
          </w:p>
        </w:tc>
        <w:tc>
          <w:tcPr>
            <w:tcW w:w="0" w:type="auto"/>
          </w:tcPr>
          <w:p w14:paraId="3D7A55B2"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Explain the scientific background and rationale for the investigation being reported</w:t>
            </w:r>
          </w:p>
        </w:tc>
        <w:tc>
          <w:tcPr>
            <w:tcW w:w="0" w:type="auto"/>
          </w:tcPr>
          <w:p w14:paraId="19366D46" w14:textId="5F2B5309"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1C1D6367" wp14:editId="2E7B25CF">
                  <wp:extent cx="264160" cy="245110"/>
                  <wp:effectExtent l="0" t="0" r="2540" b="0"/>
                  <wp:docPr id="553547024"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6D7EBFBC" w14:textId="77777777" w:rsidTr="00DC6DB8">
        <w:tc>
          <w:tcPr>
            <w:tcW w:w="0" w:type="auto"/>
          </w:tcPr>
          <w:p w14:paraId="3562E7BE" w14:textId="77777777" w:rsidR="009F3B5E" w:rsidRPr="007F0DB1" w:rsidRDefault="009F3B5E" w:rsidP="009F3B5E">
            <w:pPr>
              <w:tabs>
                <w:tab w:val="left" w:pos="5400"/>
              </w:tabs>
              <w:rPr>
                <w:rFonts w:ascii="Times New Roman" w:hAnsi="Times New Roman" w:cs="Times New Roman"/>
                <w:bCs/>
                <w:sz w:val="20"/>
              </w:rPr>
            </w:pPr>
            <w:bookmarkStart w:id="19" w:name="bold10" w:colFirst="0" w:colLast="0"/>
            <w:bookmarkStart w:id="20" w:name="italic11" w:colFirst="0" w:colLast="0"/>
            <w:proofErr w:type="spellStart"/>
            <w:r w:rsidRPr="007F0DB1">
              <w:rPr>
                <w:rFonts w:ascii="Times New Roman" w:hAnsi="Times New Roman" w:cs="Times New Roman"/>
                <w:bCs/>
                <w:sz w:val="20"/>
              </w:rPr>
              <w:t>Objectives</w:t>
            </w:r>
            <w:proofErr w:type="spellEnd"/>
          </w:p>
        </w:tc>
        <w:tc>
          <w:tcPr>
            <w:tcW w:w="0" w:type="auto"/>
          </w:tcPr>
          <w:p w14:paraId="2E6128BC"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3</w:t>
            </w:r>
          </w:p>
        </w:tc>
        <w:tc>
          <w:tcPr>
            <w:tcW w:w="0" w:type="auto"/>
          </w:tcPr>
          <w:p w14:paraId="60647D6D"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State specific objectives, including any prespecified hypotheses</w:t>
            </w:r>
          </w:p>
        </w:tc>
        <w:tc>
          <w:tcPr>
            <w:tcW w:w="0" w:type="auto"/>
          </w:tcPr>
          <w:p w14:paraId="0A2CA33B" w14:textId="688FAF2B"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6B3FEDA9" wp14:editId="0E8D5047">
                  <wp:extent cx="264160" cy="245110"/>
                  <wp:effectExtent l="0" t="0" r="2540" b="0"/>
                  <wp:docPr id="1567989568"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608DD724" w14:textId="77777777" w:rsidTr="00DC6DB8">
        <w:tc>
          <w:tcPr>
            <w:tcW w:w="0" w:type="auto"/>
            <w:gridSpan w:val="3"/>
          </w:tcPr>
          <w:p w14:paraId="328E7D11" w14:textId="77777777" w:rsidR="009F3B5E" w:rsidRPr="007F0DB1" w:rsidRDefault="009F3B5E" w:rsidP="009F3B5E">
            <w:pPr>
              <w:pStyle w:val="TableSubHead"/>
              <w:tabs>
                <w:tab w:val="left" w:pos="5400"/>
              </w:tabs>
              <w:rPr>
                <w:sz w:val="20"/>
              </w:rPr>
            </w:pPr>
            <w:bookmarkStart w:id="21" w:name="bold11"/>
            <w:bookmarkStart w:id="22" w:name="italic12"/>
            <w:bookmarkEnd w:id="19"/>
            <w:bookmarkEnd w:id="20"/>
            <w:r w:rsidRPr="007F0DB1">
              <w:rPr>
                <w:sz w:val="20"/>
              </w:rPr>
              <w:t>Methods</w:t>
            </w:r>
            <w:bookmarkEnd w:id="21"/>
            <w:bookmarkEnd w:id="22"/>
          </w:p>
        </w:tc>
        <w:tc>
          <w:tcPr>
            <w:tcW w:w="0" w:type="auto"/>
          </w:tcPr>
          <w:p w14:paraId="1F60D310" w14:textId="77777777" w:rsidR="009F3B5E" w:rsidRPr="007F0DB1" w:rsidRDefault="009F3B5E" w:rsidP="009F3B5E">
            <w:pPr>
              <w:pStyle w:val="TableSubHead"/>
              <w:tabs>
                <w:tab w:val="left" w:pos="5400"/>
              </w:tabs>
              <w:rPr>
                <w:sz w:val="20"/>
              </w:rPr>
            </w:pPr>
          </w:p>
        </w:tc>
      </w:tr>
      <w:tr w:rsidR="009F3B5E" w:rsidRPr="007F0DB1" w14:paraId="17EF07FB" w14:textId="77777777" w:rsidTr="00DC6DB8">
        <w:tc>
          <w:tcPr>
            <w:tcW w:w="0" w:type="auto"/>
          </w:tcPr>
          <w:p w14:paraId="3C83611C" w14:textId="77777777" w:rsidR="009F3B5E" w:rsidRPr="007F0DB1" w:rsidRDefault="009F3B5E" w:rsidP="009F3B5E">
            <w:pPr>
              <w:tabs>
                <w:tab w:val="left" w:pos="5400"/>
              </w:tabs>
              <w:rPr>
                <w:rFonts w:ascii="Times New Roman" w:hAnsi="Times New Roman" w:cs="Times New Roman"/>
                <w:bCs/>
                <w:sz w:val="20"/>
              </w:rPr>
            </w:pPr>
            <w:bookmarkStart w:id="23" w:name="bold12" w:colFirst="0" w:colLast="0"/>
            <w:bookmarkStart w:id="24" w:name="italic13" w:colFirst="0" w:colLast="0"/>
            <w:proofErr w:type="spellStart"/>
            <w:r w:rsidRPr="007F0DB1">
              <w:rPr>
                <w:rFonts w:ascii="Times New Roman" w:hAnsi="Times New Roman" w:cs="Times New Roman"/>
                <w:bCs/>
                <w:sz w:val="20"/>
              </w:rPr>
              <w:t>Study</w:t>
            </w:r>
            <w:proofErr w:type="spellEnd"/>
            <w:r w:rsidRPr="007F0DB1">
              <w:rPr>
                <w:rFonts w:ascii="Times New Roman" w:hAnsi="Times New Roman" w:cs="Times New Roman"/>
                <w:bCs/>
                <w:sz w:val="20"/>
              </w:rPr>
              <w:t xml:space="preserve"> design</w:t>
            </w:r>
          </w:p>
        </w:tc>
        <w:tc>
          <w:tcPr>
            <w:tcW w:w="0" w:type="auto"/>
          </w:tcPr>
          <w:p w14:paraId="173151A1"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4</w:t>
            </w:r>
          </w:p>
        </w:tc>
        <w:tc>
          <w:tcPr>
            <w:tcW w:w="0" w:type="auto"/>
          </w:tcPr>
          <w:p w14:paraId="5A155AE3"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Present key elements of study design early in the paper</w:t>
            </w:r>
          </w:p>
        </w:tc>
        <w:tc>
          <w:tcPr>
            <w:tcW w:w="0" w:type="auto"/>
          </w:tcPr>
          <w:p w14:paraId="004CA8A9" w14:textId="2E9C70BF"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429E2E8C" wp14:editId="496C7E8F">
                  <wp:extent cx="264160" cy="245110"/>
                  <wp:effectExtent l="0" t="0" r="2540" b="0"/>
                  <wp:docPr id="326852692"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3E67FF49" w14:textId="77777777" w:rsidTr="00DC6DB8">
        <w:tc>
          <w:tcPr>
            <w:tcW w:w="0" w:type="auto"/>
          </w:tcPr>
          <w:p w14:paraId="4811DE95" w14:textId="77777777" w:rsidR="009F3B5E" w:rsidRPr="007F0DB1" w:rsidRDefault="009F3B5E" w:rsidP="009F3B5E">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proofErr w:type="spellStart"/>
            <w:r w:rsidRPr="007F0DB1">
              <w:rPr>
                <w:rFonts w:ascii="Times New Roman" w:hAnsi="Times New Roman" w:cs="Times New Roman"/>
                <w:bCs/>
                <w:sz w:val="20"/>
              </w:rPr>
              <w:t>Setting</w:t>
            </w:r>
            <w:proofErr w:type="spellEnd"/>
          </w:p>
        </w:tc>
        <w:tc>
          <w:tcPr>
            <w:tcW w:w="0" w:type="auto"/>
          </w:tcPr>
          <w:p w14:paraId="7094DD63"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5</w:t>
            </w:r>
          </w:p>
        </w:tc>
        <w:tc>
          <w:tcPr>
            <w:tcW w:w="0" w:type="auto"/>
          </w:tcPr>
          <w:p w14:paraId="19FE1A86"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Describe the setting, locations, and relevant dates, including periods of recruitment, exposure, follow-up, and data collection</w:t>
            </w:r>
          </w:p>
        </w:tc>
        <w:tc>
          <w:tcPr>
            <w:tcW w:w="0" w:type="auto"/>
          </w:tcPr>
          <w:p w14:paraId="444C4E63" w14:textId="05E61477"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66ABDA31" wp14:editId="69DE7625">
                  <wp:extent cx="264160" cy="245110"/>
                  <wp:effectExtent l="0" t="0" r="2540" b="0"/>
                  <wp:docPr id="1541619715"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bookmarkEnd w:id="25"/>
      <w:bookmarkEnd w:id="26"/>
      <w:tr w:rsidR="009F3B5E" w:rsidRPr="007F0DB1" w14:paraId="2D2FF6DC" w14:textId="77777777" w:rsidTr="00DC6DB8">
        <w:tc>
          <w:tcPr>
            <w:tcW w:w="0" w:type="auto"/>
          </w:tcPr>
          <w:p w14:paraId="36B96CC3" w14:textId="77777777" w:rsidR="009F3B5E" w:rsidRPr="007F0DB1" w:rsidRDefault="009F3B5E" w:rsidP="009F3B5E">
            <w:pPr>
              <w:tabs>
                <w:tab w:val="left" w:pos="5400"/>
              </w:tabs>
              <w:rPr>
                <w:rFonts w:ascii="Times New Roman" w:hAnsi="Times New Roman" w:cs="Times New Roman"/>
                <w:bCs/>
                <w:sz w:val="20"/>
              </w:rPr>
            </w:pPr>
            <w:proofErr w:type="spellStart"/>
            <w:r w:rsidRPr="007F0DB1">
              <w:rPr>
                <w:rFonts w:ascii="Times New Roman" w:hAnsi="Times New Roman" w:cs="Times New Roman"/>
                <w:bCs/>
                <w:sz w:val="20"/>
              </w:rPr>
              <w:t>Participants</w:t>
            </w:r>
            <w:proofErr w:type="spellEnd"/>
          </w:p>
        </w:tc>
        <w:tc>
          <w:tcPr>
            <w:tcW w:w="0" w:type="auto"/>
          </w:tcPr>
          <w:p w14:paraId="028E3522"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6</w:t>
            </w:r>
          </w:p>
        </w:tc>
        <w:tc>
          <w:tcPr>
            <w:tcW w:w="0" w:type="auto"/>
          </w:tcPr>
          <w:p w14:paraId="249906FC"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a</w:t>
            </w:r>
            <w:r w:rsidRPr="007F0DB1">
              <w:rPr>
                <w:rFonts w:ascii="Times New Roman" w:hAnsi="Times New Roman" w:cs="Times New Roman"/>
                <w:sz w:val="20"/>
                <w:lang w:val="en-US"/>
              </w:rPr>
              <w:t>) Give the eligibility criteria, and the sources and methods of selection of participants</w:t>
            </w:r>
          </w:p>
        </w:tc>
        <w:tc>
          <w:tcPr>
            <w:tcW w:w="0" w:type="auto"/>
          </w:tcPr>
          <w:p w14:paraId="1DADBCC8" w14:textId="1959B59F"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21995B6C" wp14:editId="1354FCBA">
                  <wp:extent cx="264160" cy="245110"/>
                  <wp:effectExtent l="0" t="0" r="2540" b="0"/>
                  <wp:docPr id="1728716300"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674F3312" w14:textId="77777777" w:rsidTr="00DC6DB8">
        <w:tc>
          <w:tcPr>
            <w:tcW w:w="0" w:type="auto"/>
          </w:tcPr>
          <w:p w14:paraId="241E2439" w14:textId="77777777" w:rsidR="009F3B5E" w:rsidRPr="007F0DB1" w:rsidRDefault="009F3B5E" w:rsidP="009F3B5E">
            <w:pPr>
              <w:tabs>
                <w:tab w:val="left" w:pos="5400"/>
              </w:tabs>
              <w:rPr>
                <w:rFonts w:ascii="Times New Roman" w:hAnsi="Times New Roman" w:cs="Times New Roman"/>
                <w:bCs/>
                <w:sz w:val="20"/>
              </w:rPr>
            </w:pPr>
            <w:bookmarkStart w:id="27" w:name="bold16" w:colFirst="0" w:colLast="0"/>
            <w:bookmarkStart w:id="28" w:name="italic17" w:colFirst="0" w:colLast="0"/>
            <w:proofErr w:type="spellStart"/>
            <w:r w:rsidRPr="007F0DB1">
              <w:rPr>
                <w:rFonts w:ascii="Times New Roman" w:hAnsi="Times New Roman" w:cs="Times New Roman"/>
                <w:bCs/>
                <w:sz w:val="20"/>
              </w:rPr>
              <w:t>Variables</w:t>
            </w:r>
            <w:proofErr w:type="spellEnd"/>
          </w:p>
        </w:tc>
        <w:tc>
          <w:tcPr>
            <w:tcW w:w="0" w:type="auto"/>
          </w:tcPr>
          <w:p w14:paraId="3360716E"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7</w:t>
            </w:r>
          </w:p>
        </w:tc>
        <w:tc>
          <w:tcPr>
            <w:tcW w:w="0" w:type="auto"/>
          </w:tcPr>
          <w:p w14:paraId="15EC50D2" w14:textId="77777777" w:rsidR="009F3B5E" w:rsidRPr="007F0DB1" w:rsidRDefault="009F3B5E" w:rsidP="009F3B5E">
            <w:pPr>
              <w:tabs>
                <w:tab w:val="left" w:pos="5400"/>
              </w:tabs>
              <w:rPr>
                <w:rFonts w:ascii="Times New Roman" w:hAnsi="Times New Roman" w:cs="Times New Roman"/>
                <w:sz w:val="20"/>
              </w:rPr>
            </w:pPr>
            <w:r w:rsidRPr="007F0DB1">
              <w:rPr>
                <w:rFonts w:ascii="Times New Roman" w:hAnsi="Times New Roman" w:cs="Times New Roman"/>
                <w:sz w:val="20"/>
                <w:lang w:val="en-US"/>
              </w:rPr>
              <w:t xml:space="preserve">Clearly define all outcomes, exposures, predictors, potential confounders, and effect modifiers. </w:t>
            </w:r>
            <w:proofErr w:type="spellStart"/>
            <w:r w:rsidRPr="007F0DB1">
              <w:rPr>
                <w:rFonts w:ascii="Times New Roman" w:hAnsi="Times New Roman" w:cs="Times New Roman"/>
                <w:sz w:val="20"/>
              </w:rPr>
              <w:t>Give</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diagnostic</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criteria</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if</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applicable</w:t>
            </w:r>
            <w:proofErr w:type="spellEnd"/>
          </w:p>
        </w:tc>
        <w:tc>
          <w:tcPr>
            <w:tcW w:w="0" w:type="auto"/>
          </w:tcPr>
          <w:p w14:paraId="25E5432F" w14:textId="44CBC73C"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58A72389" wp14:editId="1F0B1756">
                  <wp:extent cx="264160" cy="245110"/>
                  <wp:effectExtent l="0" t="0" r="2540" b="0"/>
                  <wp:docPr id="562328960"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759F6DAD" w14:textId="77777777" w:rsidTr="00DC6DB8">
        <w:trPr>
          <w:trHeight w:val="294"/>
        </w:trPr>
        <w:tc>
          <w:tcPr>
            <w:tcW w:w="0" w:type="auto"/>
          </w:tcPr>
          <w:p w14:paraId="646720F0" w14:textId="77777777" w:rsidR="009F3B5E" w:rsidRPr="007F0DB1" w:rsidRDefault="009F3B5E" w:rsidP="009F3B5E">
            <w:pPr>
              <w:tabs>
                <w:tab w:val="left" w:pos="5400"/>
              </w:tabs>
              <w:rPr>
                <w:rFonts w:ascii="Times New Roman" w:hAnsi="Times New Roman" w:cs="Times New Roman"/>
                <w:bCs/>
                <w:sz w:val="20"/>
              </w:rPr>
            </w:pPr>
            <w:bookmarkStart w:id="29" w:name="bold17"/>
            <w:bookmarkStart w:id="30" w:name="italic18"/>
            <w:bookmarkEnd w:id="27"/>
            <w:bookmarkEnd w:id="28"/>
            <w:r w:rsidRPr="007F0DB1">
              <w:rPr>
                <w:rFonts w:ascii="Times New Roman" w:hAnsi="Times New Roman" w:cs="Times New Roman"/>
                <w:bCs/>
                <w:sz w:val="20"/>
              </w:rPr>
              <w:t xml:space="preserve">Data </w:t>
            </w:r>
            <w:proofErr w:type="spellStart"/>
            <w:r w:rsidRPr="007F0DB1">
              <w:rPr>
                <w:rFonts w:ascii="Times New Roman" w:hAnsi="Times New Roman" w:cs="Times New Roman"/>
                <w:bCs/>
                <w:sz w:val="20"/>
              </w:rPr>
              <w:t>sources</w:t>
            </w:r>
            <w:proofErr w:type="spellEnd"/>
            <w:r w:rsidRPr="007F0DB1">
              <w:rPr>
                <w:rFonts w:ascii="Times New Roman" w:hAnsi="Times New Roman" w:cs="Times New Roman"/>
                <w:bCs/>
                <w:sz w:val="20"/>
              </w:rPr>
              <w:t>/</w:t>
            </w:r>
            <w:bookmarkStart w:id="31" w:name="bold18"/>
            <w:bookmarkStart w:id="32" w:name="italic19"/>
            <w:bookmarkEnd w:id="29"/>
            <w:bookmarkEnd w:id="30"/>
            <w:r w:rsidRPr="007F0DB1">
              <w:rPr>
                <w:rFonts w:ascii="Times New Roman" w:hAnsi="Times New Roman" w:cs="Times New Roman"/>
                <w:bCs/>
                <w:sz w:val="20"/>
              </w:rPr>
              <w:t xml:space="preserve"> </w:t>
            </w:r>
            <w:proofErr w:type="spellStart"/>
            <w:r w:rsidRPr="007F0DB1">
              <w:rPr>
                <w:rFonts w:ascii="Times New Roman" w:hAnsi="Times New Roman" w:cs="Times New Roman"/>
                <w:bCs/>
                <w:sz w:val="20"/>
              </w:rPr>
              <w:t>measurement</w:t>
            </w:r>
            <w:bookmarkEnd w:id="31"/>
            <w:bookmarkEnd w:id="32"/>
            <w:proofErr w:type="spellEnd"/>
          </w:p>
        </w:tc>
        <w:tc>
          <w:tcPr>
            <w:tcW w:w="0" w:type="auto"/>
          </w:tcPr>
          <w:p w14:paraId="63678A80"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8</w:t>
            </w:r>
            <w:bookmarkStart w:id="33" w:name="bold19"/>
            <w:r w:rsidRPr="007F0DB1">
              <w:rPr>
                <w:rFonts w:ascii="Times New Roman" w:hAnsi="Times New Roman" w:cs="Times New Roman"/>
                <w:bCs/>
                <w:sz w:val="20"/>
              </w:rPr>
              <w:t>*</w:t>
            </w:r>
            <w:bookmarkEnd w:id="33"/>
          </w:p>
        </w:tc>
        <w:tc>
          <w:tcPr>
            <w:tcW w:w="0" w:type="auto"/>
          </w:tcPr>
          <w:p w14:paraId="16393F3F"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i/>
                <w:sz w:val="20"/>
                <w:lang w:val="en-US"/>
              </w:rPr>
              <w:t xml:space="preserve"> </w:t>
            </w:r>
            <w:r w:rsidRPr="007F0DB1">
              <w:rPr>
                <w:rFonts w:ascii="Times New Roman" w:hAnsi="Times New Roman" w:cs="Times New Roman"/>
                <w:sz w:val="20"/>
                <w:lang w:val="en-US"/>
              </w:rPr>
              <w:t>For each variable of interest, give sources of data and details of methods of assessment (measurement). Describe comparability of assessment methods if there is more than one group</w:t>
            </w:r>
          </w:p>
        </w:tc>
        <w:tc>
          <w:tcPr>
            <w:tcW w:w="0" w:type="auto"/>
          </w:tcPr>
          <w:p w14:paraId="2D3C1932" w14:textId="637AB7B5" w:rsidR="009F3B5E" w:rsidRPr="007F0DB1" w:rsidRDefault="009F3B5E" w:rsidP="009F3B5E">
            <w:pPr>
              <w:tabs>
                <w:tab w:val="left" w:pos="5400"/>
              </w:tabs>
              <w:jc w:val="center"/>
              <w:rPr>
                <w:rFonts w:ascii="Times New Roman" w:hAnsi="Times New Roman" w:cs="Times New Roman"/>
                <w:iCs/>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75E6836D" wp14:editId="274CE349">
                  <wp:extent cx="264160" cy="245110"/>
                  <wp:effectExtent l="0" t="0" r="2540" b="0"/>
                  <wp:docPr id="146304910"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3EBB2C76" w14:textId="77777777" w:rsidTr="00DC6DB8">
        <w:tc>
          <w:tcPr>
            <w:tcW w:w="0" w:type="auto"/>
          </w:tcPr>
          <w:p w14:paraId="003F6FE0" w14:textId="77777777" w:rsidR="009F3B5E" w:rsidRPr="007F0DB1" w:rsidRDefault="009F3B5E" w:rsidP="009F3B5E">
            <w:pPr>
              <w:tabs>
                <w:tab w:val="left" w:pos="5400"/>
              </w:tabs>
              <w:rPr>
                <w:rFonts w:ascii="Times New Roman" w:hAnsi="Times New Roman" w:cs="Times New Roman"/>
                <w:bCs/>
                <w:color w:val="000000"/>
                <w:sz w:val="20"/>
              </w:rPr>
            </w:pPr>
            <w:bookmarkStart w:id="34" w:name="bold20" w:colFirst="0" w:colLast="0"/>
            <w:bookmarkStart w:id="35" w:name="italic20" w:colFirst="0" w:colLast="0"/>
            <w:proofErr w:type="spellStart"/>
            <w:r w:rsidRPr="007F0DB1">
              <w:rPr>
                <w:rFonts w:ascii="Times New Roman" w:hAnsi="Times New Roman" w:cs="Times New Roman"/>
                <w:bCs/>
                <w:color w:val="000000"/>
                <w:sz w:val="20"/>
              </w:rPr>
              <w:t>Bias</w:t>
            </w:r>
            <w:proofErr w:type="spellEnd"/>
          </w:p>
        </w:tc>
        <w:tc>
          <w:tcPr>
            <w:tcW w:w="0" w:type="auto"/>
          </w:tcPr>
          <w:p w14:paraId="1CB398C1"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9</w:t>
            </w:r>
          </w:p>
        </w:tc>
        <w:tc>
          <w:tcPr>
            <w:tcW w:w="0" w:type="auto"/>
          </w:tcPr>
          <w:p w14:paraId="30F7D651" w14:textId="77777777" w:rsidR="009F3B5E" w:rsidRPr="007F0DB1" w:rsidRDefault="009F3B5E" w:rsidP="009F3B5E">
            <w:pPr>
              <w:tabs>
                <w:tab w:val="left" w:pos="5400"/>
              </w:tabs>
              <w:rPr>
                <w:rFonts w:ascii="Times New Roman" w:hAnsi="Times New Roman" w:cs="Times New Roman"/>
                <w:color w:val="000000"/>
                <w:sz w:val="20"/>
                <w:lang w:val="en-US"/>
              </w:rPr>
            </w:pPr>
            <w:r w:rsidRPr="007F0DB1">
              <w:rPr>
                <w:rFonts w:ascii="Times New Roman" w:hAnsi="Times New Roman" w:cs="Times New Roman"/>
                <w:color w:val="000000"/>
                <w:sz w:val="20"/>
                <w:lang w:val="en-US"/>
              </w:rPr>
              <w:t>Describe any efforts to address potential sources of bias</w:t>
            </w:r>
          </w:p>
        </w:tc>
        <w:tc>
          <w:tcPr>
            <w:tcW w:w="0" w:type="auto"/>
          </w:tcPr>
          <w:p w14:paraId="2EE5BE1D" w14:textId="52586431" w:rsidR="009F3B5E" w:rsidRPr="007F0DB1" w:rsidRDefault="009F3B5E" w:rsidP="009F3B5E">
            <w:pPr>
              <w:tabs>
                <w:tab w:val="left" w:pos="5400"/>
              </w:tabs>
              <w:jc w:val="center"/>
              <w:rPr>
                <w:rFonts w:ascii="Times New Roman" w:hAnsi="Times New Roman" w:cs="Times New Roman"/>
                <w:color w:val="000000"/>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24088066" wp14:editId="75327F4D">
                  <wp:extent cx="264160" cy="245110"/>
                  <wp:effectExtent l="0" t="0" r="2540" b="0"/>
                  <wp:docPr id="673696764"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27D217C2" w14:textId="77777777" w:rsidTr="00DC6DB8">
        <w:tc>
          <w:tcPr>
            <w:tcW w:w="0" w:type="auto"/>
          </w:tcPr>
          <w:p w14:paraId="2DA5811C" w14:textId="77777777" w:rsidR="009F3B5E" w:rsidRPr="007F0DB1" w:rsidRDefault="009F3B5E" w:rsidP="009F3B5E">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proofErr w:type="spellStart"/>
            <w:r w:rsidRPr="007F0DB1">
              <w:rPr>
                <w:rFonts w:ascii="Times New Roman" w:hAnsi="Times New Roman" w:cs="Times New Roman"/>
                <w:bCs/>
                <w:sz w:val="20"/>
              </w:rPr>
              <w:t>Study</w:t>
            </w:r>
            <w:proofErr w:type="spellEnd"/>
            <w:r w:rsidRPr="007F0DB1">
              <w:rPr>
                <w:rFonts w:ascii="Times New Roman" w:hAnsi="Times New Roman" w:cs="Times New Roman"/>
                <w:bCs/>
                <w:sz w:val="20"/>
              </w:rPr>
              <w:t xml:space="preserve"> </w:t>
            </w:r>
            <w:proofErr w:type="spellStart"/>
            <w:r w:rsidRPr="007F0DB1">
              <w:rPr>
                <w:rFonts w:ascii="Times New Roman" w:hAnsi="Times New Roman" w:cs="Times New Roman"/>
                <w:bCs/>
                <w:sz w:val="20"/>
              </w:rPr>
              <w:t>size</w:t>
            </w:r>
            <w:proofErr w:type="spellEnd"/>
          </w:p>
        </w:tc>
        <w:tc>
          <w:tcPr>
            <w:tcW w:w="0" w:type="auto"/>
          </w:tcPr>
          <w:p w14:paraId="4156EBA2"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0</w:t>
            </w:r>
          </w:p>
        </w:tc>
        <w:tc>
          <w:tcPr>
            <w:tcW w:w="0" w:type="auto"/>
          </w:tcPr>
          <w:p w14:paraId="3E9A853C"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Explain how the study size was arrived at</w:t>
            </w:r>
          </w:p>
        </w:tc>
        <w:tc>
          <w:tcPr>
            <w:tcW w:w="0" w:type="auto"/>
          </w:tcPr>
          <w:p w14:paraId="48F63167" w14:textId="461639A5"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5DAE3838" wp14:editId="7FAFAEE8">
                  <wp:extent cx="264160" cy="245110"/>
                  <wp:effectExtent l="0" t="0" r="2540" b="0"/>
                  <wp:docPr id="1242008654"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0E0C4250" w14:textId="77777777" w:rsidTr="00DC6DB8">
        <w:tc>
          <w:tcPr>
            <w:tcW w:w="0" w:type="auto"/>
          </w:tcPr>
          <w:p w14:paraId="41E63110" w14:textId="77777777" w:rsidR="009F3B5E" w:rsidRPr="007F0DB1" w:rsidRDefault="009F3B5E" w:rsidP="009F3B5E">
            <w:pPr>
              <w:tabs>
                <w:tab w:val="left" w:pos="5400"/>
              </w:tabs>
              <w:rPr>
                <w:rFonts w:ascii="Times New Roman" w:hAnsi="Times New Roman" w:cs="Times New Roman"/>
                <w:bCs/>
                <w:sz w:val="20"/>
              </w:rPr>
            </w:pPr>
            <w:bookmarkStart w:id="38" w:name="bold22"/>
            <w:bookmarkStart w:id="39" w:name="italic22"/>
            <w:bookmarkEnd w:id="36"/>
            <w:bookmarkEnd w:id="37"/>
            <w:proofErr w:type="spellStart"/>
            <w:r w:rsidRPr="007F0DB1">
              <w:rPr>
                <w:rFonts w:ascii="Times New Roman" w:hAnsi="Times New Roman" w:cs="Times New Roman"/>
                <w:bCs/>
                <w:sz w:val="20"/>
              </w:rPr>
              <w:t>Quantitative</w:t>
            </w:r>
            <w:bookmarkStart w:id="40" w:name="bold23"/>
            <w:bookmarkStart w:id="41" w:name="italic23"/>
            <w:bookmarkEnd w:id="38"/>
            <w:bookmarkEnd w:id="39"/>
            <w:proofErr w:type="spellEnd"/>
            <w:r w:rsidRPr="007F0DB1">
              <w:rPr>
                <w:rFonts w:ascii="Times New Roman" w:hAnsi="Times New Roman" w:cs="Times New Roman"/>
                <w:bCs/>
                <w:sz w:val="20"/>
              </w:rPr>
              <w:t xml:space="preserve"> </w:t>
            </w:r>
            <w:proofErr w:type="spellStart"/>
            <w:r w:rsidRPr="007F0DB1">
              <w:rPr>
                <w:rFonts w:ascii="Times New Roman" w:hAnsi="Times New Roman" w:cs="Times New Roman"/>
                <w:bCs/>
                <w:sz w:val="20"/>
              </w:rPr>
              <w:t>variables</w:t>
            </w:r>
            <w:bookmarkEnd w:id="40"/>
            <w:bookmarkEnd w:id="41"/>
            <w:proofErr w:type="spellEnd"/>
          </w:p>
        </w:tc>
        <w:tc>
          <w:tcPr>
            <w:tcW w:w="0" w:type="auto"/>
          </w:tcPr>
          <w:p w14:paraId="36F50682"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1</w:t>
            </w:r>
          </w:p>
        </w:tc>
        <w:tc>
          <w:tcPr>
            <w:tcW w:w="0" w:type="auto"/>
          </w:tcPr>
          <w:p w14:paraId="71077EF1" w14:textId="77777777" w:rsidR="009F3B5E" w:rsidRPr="007F0DB1" w:rsidRDefault="009F3B5E" w:rsidP="009F3B5E">
            <w:pPr>
              <w:tabs>
                <w:tab w:val="left" w:pos="5400"/>
              </w:tabs>
              <w:rPr>
                <w:rFonts w:ascii="Times New Roman" w:hAnsi="Times New Roman" w:cs="Times New Roman"/>
                <w:sz w:val="20"/>
              </w:rPr>
            </w:pPr>
            <w:r w:rsidRPr="007F0DB1">
              <w:rPr>
                <w:rFonts w:ascii="Times New Roman" w:hAnsi="Times New Roman" w:cs="Times New Roman"/>
                <w:sz w:val="20"/>
                <w:lang w:val="en-US"/>
              </w:rPr>
              <w:t xml:space="preserve">Explain how quantitative variables were handled in the analyses. </w:t>
            </w:r>
            <w:proofErr w:type="spellStart"/>
            <w:r w:rsidRPr="007F0DB1">
              <w:rPr>
                <w:rFonts w:ascii="Times New Roman" w:hAnsi="Times New Roman" w:cs="Times New Roman"/>
                <w:sz w:val="20"/>
              </w:rPr>
              <w:t>If</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applicable</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describe</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which</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groupings</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were</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chosen</w:t>
            </w:r>
            <w:proofErr w:type="spellEnd"/>
            <w:r w:rsidRPr="007F0DB1">
              <w:rPr>
                <w:rFonts w:ascii="Times New Roman" w:hAnsi="Times New Roman" w:cs="Times New Roman"/>
                <w:sz w:val="20"/>
              </w:rPr>
              <w:t xml:space="preserve"> and </w:t>
            </w:r>
            <w:proofErr w:type="spellStart"/>
            <w:r w:rsidRPr="007F0DB1">
              <w:rPr>
                <w:rFonts w:ascii="Times New Roman" w:hAnsi="Times New Roman" w:cs="Times New Roman"/>
                <w:sz w:val="20"/>
              </w:rPr>
              <w:t>why</w:t>
            </w:r>
            <w:proofErr w:type="spellEnd"/>
          </w:p>
        </w:tc>
        <w:tc>
          <w:tcPr>
            <w:tcW w:w="0" w:type="auto"/>
          </w:tcPr>
          <w:p w14:paraId="479DDBF6" w14:textId="10DC10ED"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6582083F" wp14:editId="488342E9">
                  <wp:extent cx="264160" cy="245110"/>
                  <wp:effectExtent l="0" t="0" r="2540" b="0"/>
                  <wp:docPr id="198794077"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5A8848EF" w14:textId="77777777" w:rsidTr="00DC6DB8">
        <w:tc>
          <w:tcPr>
            <w:tcW w:w="0" w:type="auto"/>
            <w:vMerge w:val="restart"/>
          </w:tcPr>
          <w:p w14:paraId="0758B7A8" w14:textId="77777777" w:rsidR="009F3B5E" w:rsidRPr="007F0DB1" w:rsidRDefault="009F3B5E" w:rsidP="009F3B5E">
            <w:pPr>
              <w:tabs>
                <w:tab w:val="left" w:pos="5400"/>
              </w:tabs>
              <w:rPr>
                <w:rFonts w:ascii="Times New Roman" w:hAnsi="Times New Roman" w:cs="Times New Roman"/>
                <w:sz w:val="20"/>
              </w:rPr>
            </w:pPr>
            <w:bookmarkStart w:id="42" w:name="italic24"/>
            <w:r w:rsidRPr="007F0DB1">
              <w:rPr>
                <w:rFonts w:ascii="Times New Roman" w:hAnsi="Times New Roman" w:cs="Times New Roman"/>
                <w:sz w:val="20"/>
              </w:rPr>
              <w:t>Statistical</w:t>
            </w:r>
            <w:bookmarkStart w:id="43" w:name="italic25"/>
            <w:bookmarkEnd w:id="42"/>
            <w:r w:rsidRPr="007F0DB1">
              <w:rPr>
                <w:rFonts w:ascii="Times New Roman" w:hAnsi="Times New Roman" w:cs="Times New Roman"/>
                <w:sz w:val="20"/>
              </w:rPr>
              <w:t xml:space="preserve"> </w:t>
            </w:r>
            <w:proofErr w:type="spellStart"/>
            <w:r w:rsidRPr="007F0DB1">
              <w:rPr>
                <w:rFonts w:ascii="Times New Roman" w:hAnsi="Times New Roman" w:cs="Times New Roman"/>
                <w:sz w:val="20"/>
              </w:rPr>
              <w:t>methods</w:t>
            </w:r>
            <w:bookmarkEnd w:id="43"/>
            <w:proofErr w:type="spellEnd"/>
          </w:p>
        </w:tc>
        <w:tc>
          <w:tcPr>
            <w:tcW w:w="0" w:type="auto"/>
            <w:vMerge w:val="restart"/>
          </w:tcPr>
          <w:p w14:paraId="718A4B2C"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2</w:t>
            </w:r>
          </w:p>
        </w:tc>
        <w:tc>
          <w:tcPr>
            <w:tcW w:w="0" w:type="auto"/>
          </w:tcPr>
          <w:p w14:paraId="6172B817"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a</w:t>
            </w:r>
            <w:r w:rsidRPr="007F0DB1">
              <w:rPr>
                <w:rFonts w:ascii="Times New Roman" w:hAnsi="Times New Roman" w:cs="Times New Roman"/>
                <w:sz w:val="20"/>
                <w:lang w:val="en-US"/>
              </w:rPr>
              <w:t>) Describe all statistical methods, including those used to control for confounding</w:t>
            </w:r>
          </w:p>
        </w:tc>
        <w:tc>
          <w:tcPr>
            <w:tcW w:w="0" w:type="auto"/>
          </w:tcPr>
          <w:p w14:paraId="090D33C9" w14:textId="4C357B6C"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3ACCC2A4" wp14:editId="5C53D056">
                  <wp:extent cx="264160" cy="245110"/>
                  <wp:effectExtent l="0" t="0" r="2540" b="0"/>
                  <wp:docPr id="1522127757"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625A5167" w14:textId="77777777" w:rsidTr="00DC6DB8">
        <w:tc>
          <w:tcPr>
            <w:tcW w:w="0" w:type="auto"/>
            <w:vMerge/>
          </w:tcPr>
          <w:p w14:paraId="3962EB64" w14:textId="77777777" w:rsidR="009F3B5E" w:rsidRPr="007F0DB1" w:rsidRDefault="009F3B5E" w:rsidP="009F3B5E">
            <w:pPr>
              <w:tabs>
                <w:tab w:val="left" w:pos="5400"/>
              </w:tabs>
              <w:rPr>
                <w:rFonts w:ascii="Times New Roman" w:hAnsi="Times New Roman" w:cs="Times New Roman"/>
                <w:bCs/>
                <w:sz w:val="20"/>
              </w:rPr>
            </w:pPr>
            <w:bookmarkStart w:id="44" w:name="bold24" w:colFirst="0" w:colLast="0"/>
            <w:bookmarkStart w:id="45" w:name="italic26" w:colFirst="0" w:colLast="0"/>
          </w:p>
        </w:tc>
        <w:tc>
          <w:tcPr>
            <w:tcW w:w="0" w:type="auto"/>
            <w:vMerge/>
          </w:tcPr>
          <w:p w14:paraId="22ED2AC1" w14:textId="77777777" w:rsidR="009F3B5E" w:rsidRPr="007F0DB1" w:rsidRDefault="009F3B5E" w:rsidP="009F3B5E">
            <w:pPr>
              <w:tabs>
                <w:tab w:val="left" w:pos="5400"/>
              </w:tabs>
              <w:jc w:val="center"/>
              <w:rPr>
                <w:rFonts w:ascii="Times New Roman" w:hAnsi="Times New Roman" w:cs="Times New Roman"/>
                <w:sz w:val="20"/>
              </w:rPr>
            </w:pPr>
          </w:p>
        </w:tc>
        <w:tc>
          <w:tcPr>
            <w:tcW w:w="0" w:type="auto"/>
          </w:tcPr>
          <w:p w14:paraId="7F8DF644"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b</w:t>
            </w:r>
            <w:r w:rsidRPr="007F0DB1">
              <w:rPr>
                <w:rFonts w:ascii="Times New Roman" w:hAnsi="Times New Roman" w:cs="Times New Roman"/>
                <w:sz w:val="20"/>
                <w:lang w:val="en-US"/>
              </w:rPr>
              <w:t>) Describe any methods used to examine subgroups and interactions</w:t>
            </w:r>
          </w:p>
        </w:tc>
        <w:tc>
          <w:tcPr>
            <w:tcW w:w="0" w:type="auto"/>
          </w:tcPr>
          <w:p w14:paraId="042D8BD6" w14:textId="49296BA1"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5512D714" wp14:editId="4ED20111">
                  <wp:extent cx="264160" cy="245110"/>
                  <wp:effectExtent l="0" t="0" r="2540" b="0"/>
                  <wp:docPr id="2103981957"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116447D9" w14:textId="77777777" w:rsidTr="00DC6DB8">
        <w:tc>
          <w:tcPr>
            <w:tcW w:w="0" w:type="auto"/>
            <w:vMerge/>
          </w:tcPr>
          <w:p w14:paraId="3DF1D341" w14:textId="77777777" w:rsidR="009F3B5E" w:rsidRPr="007F0DB1" w:rsidRDefault="009F3B5E" w:rsidP="009F3B5E">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0142419A" w14:textId="77777777" w:rsidR="009F3B5E" w:rsidRPr="007F0DB1" w:rsidRDefault="009F3B5E" w:rsidP="009F3B5E">
            <w:pPr>
              <w:tabs>
                <w:tab w:val="left" w:pos="5400"/>
              </w:tabs>
              <w:jc w:val="center"/>
              <w:rPr>
                <w:rFonts w:ascii="Times New Roman" w:hAnsi="Times New Roman" w:cs="Times New Roman"/>
                <w:sz w:val="20"/>
              </w:rPr>
            </w:pPr>
          </w:p>
        </w:tc>
        <w:tc>
          <w:tcPr>
            <w:tcW w:w="0" w:type="auto"/>
          </w:tcPr>
          <w:p w14:paraId="65DB7461"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c</w:t>
            </w:r>
            <w:r w:rsidRPr="007F0DB1">
              <w:rPr>
                <w:rFonts w:ascii="Times New Roman" w:hAnsi="Times New Roman" w:cs="Times New Roman"/>
                <w:sz w:val="20"/>
                <w:lang w:val="en-US"/>
              </w:rPr>
              <w:t>) Explain how missing data were addressed</w:t>
            </w:r>
          </w:p>
        </w:tc>
        <w:tc>
          <w:tcPr>
            <w:tcW w:w="0" w:type="auto"/>
          </w:tcPr>
          <w:p w14:paraId="2F0C995D" w14:textId="24779ADE"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1B7CF059" wp14:editId="231D3491">
                  <wp:extent cx="264160" cy="245110"/>
                  <wp:effectExtent l="0" t="0" r="2540" b="0"/>
                  <wp:docPr id="767014511"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24159B93" w14:textId="77777777" w:rsidTr="00DC6DB8">
        <w:tc>
          <w:tcPr>
            <w:tcW w:w="0" w:type="auto"/>
            <w:vMerge/>
          </w:tcPr>
          <w:p w14:paraId="4F25191C" w14:textId="77777777" w:rsidR="009F3B5E" w:rsidRPr="007F0DB1" w:rsidRDefault="009F3B5E" w:rsidP="009F3B5E">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5D4139BC" w14:textId="77777777" w:rsidR="009F3B5E" w:rsidRPr="007F0DB1" w:rsidRDefault="009F3B5E" w:rsidP="009F3B5E">
            <w:pPr>
              <w:tabs>
                <w:tab w:val="left" w:pos="5400"/>
              </w:tabs>
              <w:jc w:val="center"/>
              <w:rPr>
                <w:rFonts w:ascii="Times New Roman" w:hAnsi="Times New Roman" w:cs="Times New Roman"/>
                <w:sz w:val="20"/>
              </w:rPr>
            </w:pPr>
          </w:p>
        </w:tc>
        <w:tc>
          <w:tcPr>
            <w:tcW w:w="0" w:type="auto"/>
          </w:tcPr>
          <w:p w14:paraId="2A50D716"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d</w:t>
            </w:r>
            <w:r w:rsidRPr="007F0DB1">
              <w:rPr>
                <w:rFonts w:ascii="Times New Roman" w:hAnsi="Times New Roman" w:cs="Times New Roman"/>
                <w:sz w:val="20"/>
                <w:lang w:val="en-US"/>
              </w:rPr>
              <w:t>) If applicable, describe analytical methods taking account of sampling strategy</w:t>
            </w:r>
          </w:p>
        </w:tc>
        <w:tc>
          <w:tcPr>
            <w:tcW w:w="0" w:type="auto"/>
          </w:tcPr>
          <w:p w14:paraId="7A582F25" w14:textId="5A7B23FE"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4120B6B1" wp14:editId="1F0D81F7">
                  <wp:extent cx="264160" cy="245110"/>
                  <wp:effectExtent l="0" t="0" r="2540" b="0"/>
                  <wp:docPr id="2102170362"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3074CB1D" w14:textId="77777777" w:rsidTr="00DC6DB8">
        <w:tc>
          <w:tcPr>
            <w:tcW w:w="0" w:type="auto"/>
            <w:vMerge/>
          </w:tcPr>
          <w:p w14:paraId="6BFE1710" w14:textId="77777777" w:rsidR="009F3B5E" w:rsidRPr="007F0DB1" w:rsidRDefault="009F3B5E" w:rsidP="009F3B5E">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0DC7B7A7" w14:textId="77777777" w:rsidR="009F3B5E" w:rsidRPr="007F0DB1" w:rsidRDefault="009F3B5E" w:rsidP="009F3B5E">
            <w:pPr>
              <w:tabs>
                <w:tab w:val="left" w:pos="5400"/>
              </w:tabs>
              <w:jc w:val="center"/>
              <w:rPr>
                <w:rFonts w:ascii="Times New Roman" w:hAnsi="Times New Roman" w:cs="Times New Roman"/>
                <w:sz w:val="20"/>
              </w:rPr>
            </w:pPr>
          </w:p>
        </w:tc>
        <w:tc>
          <w:tcPr>
            <w:tcW w:w="0" w:type="auto"/>
          </w:tcPr>
          <w:p w14:paraId="41DD3871"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u w:val="single"/>
                <w:lang w:val="en-US"/>
              </w:rPr>
              <w:t>e</w:t>
            </w:r>
            <w:r w:rsidRPr="007F0DB1">
              <w:rPr>
                <w:rFonts w:ascii="Times New Roman" w:hAnsi="Times New Roman" w:cs="Times New Roman"/>
                <w:sz w:val="20"/>
                <w:lang w:val="en-US"/>
              </w:rPr>
              <w:t>) Describe any sensitivity analyses</w:t>
            </w:r>
          </w:p>
        </w:tc>
        <w:tc>
          <w:tcPr>
            <w:tcW w:w="0" w:type="auto"/>
          </w:tcPr>
          <w:p w14:paraId="5ECB186C"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NA</w:t>
            </w:r>
          </w:p>
        </w:tc>
      </w:tr>
      <w:tr w:rsidR="009F3B5E" w:rsidRPr="007F0DB1" w14:paraId="3FE6D424" w14:textId="77777777" w:rsidTr="00DC6DB8">
        <w:tc>
          <w:tcPr>
            <w:tcW w:w="0" w:type="auto"/>
            <w:gridSpan w:val="3"/>
          </w:tcPr>
          <w:p w14:paraId="0BA0F63F" w14:textId="77777777" w:rsidR="009F3B5E" w:rsidRPr="007F0DB1" w:rsidRDefault="009F3B5E" w:rsidP="009F3B5E">
            <w:pPr>
              <w:pStyle w:val="TableSubHead"/>
              <w:tabs>
                <w:tab w:val="left" w:pos="5400"/>
              </w:tabs>
              <w:rPr>
                <w:sz w:val="20"/>
              </w:rPr>
            </w:pPr>
            <w:bookmarkStart w:id="52" w:name="bold28"/>
            <w:bookmarkStart w:id="53" w:name="italic30"/>
            <w:bookmarkEnd w:id="50"/>
            <w:bookmarkEnd w:id="51"/>
            <w:r w:rsidRPr="007F0DB1">
              <w:rPr>
                <w:sz w:val="20"/>
              </w:rPr>
              <w:t>Results</w:t>
            </w:r>
            <w:bookmarkEnd w:id="52"/>
            <w:bookmarkEnd w:id="53"/>
          </w:p>
        </w:tc>
        <w:tc>
          <w:tcPr>
            <w:tcW w:w="0" w:type="auto"/>
          </w:tcPr>
          <w:p w14:paraId="39139924" w14:textId="77777777" w:rsidR="009F3B5E" w:rsidRPr="007F0DB1" w:rsidRDefault="009F3B5E" w:rsidP="009F3B5E">
            <w:pPr>
              <w:pStyle w:val="TableSubHead"/>
              <w:tabs>
                <w:tab w:val="left" w:pos="5400"/>
              </w:tabs>
              <w:rPr>
                <w:sz w:val="20"/>
              </w:rPr>
            </w:pPr>
          </w:p>
        </w:tc>
      </w:tr>
      <w:tr w:rsidR="009F3B5E" w:rsidRPr="007F0DB1" w14:paraId="179B8249" w14:textId="77777777" w:rsidTr="00DC6DB8">
        <w:tc>
          <w:tcPr>
            <w:tcW w:w="0" w:type="auto"/>
            <w:vMerge w:val="restart"/>
          </w:tcPr>
          <w:p w14:paraId="15654FA8" w14:textId="77777777" w:rsidR="009F3B5E" w:rsidRPr="007F0DB1" w:rsidRDefault="009F3B5E" w:rsidP="009F3B5E">
            <w:pPr>
              <w:tabs>
                <w:tab w:val="left" w:pos="5400"/>
              </w:tabs>
              <w:rPr>
                <w:rFonts w:ascii="Times New Roman" w:hAnsi="Times New Roman" w:cs="Times New Roman"/>
                <w:bCs/>
                <w:sz w:val="20"/>
              </w:rPr>
            </w:pPr>
            <w:bookmarkStart w:id="54" w:name="bold29"/>
            <w:bookmarkStart w:id="55" w:name="italic31"/>
            <w:proofErr w:type="spellStart"/>
            <w:r w:rsidRPr="007F0DB1">
              <w:rPr>
                <w:rFonts w:ascii="Times New Roman" w:hAnsi="Times New Roman" w:cs="Times New Roman"/>
                <w:bCs/>
                <w:sz w:val="20"/>
              </w:rPr>
              <w:t>Participants</w:t>
            </w:r>
            <w:bookmarkEnd w:id="54"/>
            <w:bookmarkEnd w:id="55"/>
            <w:proofErr w:type="spellEnd"/>
          </w:p>
        </w:tc>
        <w:tc>
          <w:tcPr>
            <w:tcW w:w="0" w:type="auto"/>
            <w:vMerge w:val="restart"/>
          </w:tcPr>
          <w:p w14:paraId="6AADAD0E"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3</w:t>
            </w:r>
            <w:bookmarkStart w:id="56" w:name="bold30"/>
            <w:r w:rsidRPr="007F0DB1">
              <w:rPr>
                <w:rFonts w:ascii="Times New Roman" w:hAnsi="Times New Roman" w:cs="Times New Roman"/>
                <w:bCs/>
                <w:sz w:val="20"/>
              </w:rPr>
              <w:t>*</w:t>
            </w:r>
            <w:bookmarkEnd w:id="56"/>
          </w:p>
        </w:tc>
        <w:tc>
          <w:tcPr>
            <w:tcW w:w="0" w:type="auto"/>
          </w:tcPr>
          <w:p w14:paraId="23D4E7CD"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a) Report numbers of individuals at each stage of study—</w:t>
            </w:r>
            <w:proofErr w:type="spellStart"/>
            <w:r w:rsidRPr="007F0DB1">
              <w:rPr>
                <w:rFonts w:ascii="Times New Roman" w:hAnsi="Times New Roman" w:cs="Times New Roman"/>
                <w:sz w:val="20"/>
                <w:lang w:val="en-US"/>
              </w:rPr>
              <w:t>eg</w:t>
            </w:r>
            <w:proofErr w:type="spellEnd"/>
            <w:r w:rsidRPr="007F0DB1">
              <w:rPr>
                <w:rFonts w:ascii="Times New Roman" w:hAnsi="Times New Roman" w:cs="Times New Roman"/>
                <w:sz w:val="20"/>
                <w:lang w:val="en-US"/>
              </w:rPr>
              <w:t xml:space="preserve"> numbers potentially eligible, examined for eligibility, confirmed eligible, included in the study, completing follow-up, and </w:t>
            </w:r>
            <w:proofErr w:type="spellStart"/>
            <w:r w:rsidRPr="007F0DB1">
              <w:rPr>
                <w:rFonts w:ascii="Times New Roman" w:hAnsi="Times New Roman" w:cs="Times New Roman"/>
                <w:sz w:val="20"/>
                <w:lang w:val="en-US"/>
              </w:rPr>
              <w:t>analysed</w:t>
            </w:r>
            <w:proofErr w:type="spellEnd"/>
          </w:p>
        </w:tc>
        <w:tc>
          <w:tcPr>
            <w:tcW w:w="0" w:type="auto"/>
          </w:tcPr>
          <w:p w14:paraId="39CD64A9" w14:textId="6349065D"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038617C6" wp14:editId="4A4AAF51">
                  <wp:extent cx="264160" cy="245110"/>
                  <wp:effectExtent l="0" t="0" r="2540" b="0"/>
                  <wp:docPr id="1981163782"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739A523D" w14:textId="77777777" w:rsidTr="00DC6DB8">
        <w:tc>
          <w:tcPr>
            <w:tcW w:w="0" w:type="auto"/>
            <w:vMerge/>
          </w:tcPr>
          <w:p w14:paraId="43E1EAA9" w14:textId="77777777" w:rsidR="009F3B5E" w:rsidRPr="007F0DB1" w:rsidRDefault="009F3B5E" w:rsidP="009F3B5E">
            <w:pPr>
              <w:tabs>
                <w:tab w:val="left" w:pos="5400"/>
              </w:tabs>
              <w:rPr>
                <w:rFonts w:ascii="Times New Roman" w:hAnsi="Times New Roman" w:cs="Times New Roman"/>
                <w:bCs/>
                <w:sz w:val="20"/>
              </w:rPr>
            </w:pPr>
            <w:bookmarkStart w:id="57" w:name="bold31" w:colFirst="0" w:colLast="0"/>
            <w:bookmarkStart w:id="58" w:name="italic32" w:colFirst="0" w:colLast="0"/>
          </w:p>
        </w:tc>
        <w:tc>
          <w:tcPr>
            <w:tcW w:w="0" w:type="auto"/>
            <w:vMerge/>
          </w:tcPr>
          <w:p w14:paraId="4CF41B74" w14:textId="77777777" w:rsidR="009F3B5E" w:rsidRPr="007F0DB1" w:rsidRDefault="009F3B5E" w:rsidP="009F3B5E">
            <w:pPr>
              <w:tabs>
                <w:tab w:val="left" w:pos="5400"/>
              </w:tabs>
              <w:jc w:val="center"/>
              <w:rPr>
                <w:rFonts w:ascii="Times New Roman" w:hAnsi="Times New Roman" w:cs="Times New Roman"/>
                <w:sz w:val="20"/>
              </w:rPr>
            </w:pPr>
          </w:p>
        </w:tc>
        <w:tc>
          <w:tcPr>
            <w:tcW w:w="0" w:type="auto"/>
          </w:tcPr>
          <w:p w14:paraId="4BCE049C"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b) Give reasons for non-participation at each stage</w:t>
            </w:r>
          </w:p>
        </w:tc>
        <w:tc>
          <w:tcPr>
            <w:tcW w:w="0" w:type="auto"/>
          </w:tcPr>
          <w:p w14:paraId="3993BBD9" w14:textId="78879751"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04C4E5C1" wp14:editId="10AEE32D">
                  <wp:extent cx="264160" cy="245110"/>
                  <wp:effectExtent l="0" t="0" r="2540" b="0"/>
                  <wp:docPr id="1104131567"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7244E708" w14:textId="77777777" w:rsidTr="00DC6DB8">
        <w:tc>
          <w:tcPr>
            <w:tcW w:w="0" w:type="auto"/>
            <w:vMerge/>
          </w:tcPr>
          <w:p w14:paraId="0251E945" w14:textId="77777777" w:rsidR="009F3B5E" w:rsidRPr="007F0DB1" w:rsidRDefault="009F3B5E" w:rsidP="009F3B5E">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1B6EC054" w14:textId="77777777" w:rsidR="009F3B5E" w:rsidRPr="007F0DB1" w:rsidRDefault="009F3B5E" w:rsidP="009F3B5E">
            <w:pPr>
              <w:tabs>
                <w:tab w:val="left" w:pos="5400"/>
              </w:tabs>
              <w:jc w:val="center"/>
              <w:rPr>
                <w:rFonts w:ascii="Times New Roman" w:hAnsi="Times New Roman" w:cs="Times New Roman"/>
                <w:sz w:val="20"/>
              </w:rPr>
            </w:pPr>
          </w:p>
        </w:tc>
        <w:tc>
          <w:tcPr>
            <w:tcW w:w="0" w:type="auto"/>
          </w:tcPr>
          <w:p w14:paraId="02D51C35" w14:textId="77777777" w:rsidR="009F3B5E" w:rsidRPr="007F0DB1" w:rsidRDefault="009F3B5E" w:rsidP="009F3B5E">
            <w:pPr>
              <w:tabs>
                <w:tab w:val="left" w:pos="5400"/>
              </w:tabs>
              <w:rPr>
                <w:rFonts w:ascii="Times New Roman" w:hAnsi="Times New Roman" w:cs="Times New Roman"/>
                <w:sz w:val="20"/>
                <w:lang w:val="en-US"/>
              </w:rPr>
            </w:pPr>
            <w:bookmarkStart w:id="61" w:name="OLE_LINK4"/>
            <w:r w:rsidRPr="007F0DB1">
              <w:rPr>
                <w:rFonts w:ascii="Times New Roman" w:hAnsi="Times New Roman" w:cs="Times New Roman"/>
                <w:sz w:val="20"/>
                <w:lang w:val="en-US"/>
              </w:rPr>
              <w:t>(c) Consider use of a flow diagram</w:t>
            </w:r>
            <w:bookmarkEnd w:id="61"/>
          </w:p>
        </w:tc>
        <w:tc>
          <w:tcPr>
            <w:tcW w:w="0" w:type="auto"/>
          </w:tcPr>
          <w:p w14:paraId="44A7BE86" w14:textId="37BB4A9B"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2729F3C0" wp14:editId="0F78E59E">
                  <wp:extent cx="264160" cy="245110"/>
                  <wp:effectExtent l="0" t="0" r="2540" b="0"/>
                  <wp:docPr id="1944168449"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50718B75" w14:textId="77777777" w:rsidTr="00DC6DB8">
        <w:tc>
          <w:tcPr>
            <w:tcW w:w="0" w:type="auto"/>
            <w:vMerge w:val="restart"/>
          </w:tcPr>
          <w:p w14:paraId="58601245" w14:textId="77777777" w:rsidR="009F3B5E" w:rsidRPr="007F0DB1" w:rsidRDefault="009F3B5E" w:rsidP="009F3B5E">
            <w:pPr>
              <w:tabs>
                <w:tab w:val="left" w:pos="5400"/>
              </w:tabs>
              <w:rPr>
                <w:rFonts w:ascii="Times New Roman" w:hAnsi="Times New Roman" w:cs="Times New Roman"/>
                <w:bCs/>
                <w:sz w:val="20"/>
              </w:rPr>
            </w:pPr>
            <w:bookmarkStart w:id="62" w:name="bold33"/>
            <w:bookmarkStart w:id="63" w:name="italic34"/>
            <w:bookmarkEnd w:id="59"/>
            <w:bookmarkEnd w:id="60"/>
            <w:proofErr w:type="spellStart"/>
            <w:r w:rsidRPr="007F0DB1">
              <w:rPr>
                <w:rFonts w:ascii="Times New Roman" w:hAnsi="Times New Roman" w:cs="Times New Roman"/>
                <w:bCs/>
                <w:sz w:val="20"/>
              </w:rPr>
              <w:t>Descriptive</w:t>
            </w:r>
            <w:proofErr w:type="spellEnd"/>
            <w:r w:rsidRPr="007F0DB1">
              <w:rPr>
                <w:rFonts w:ascii="Times New Roman" w:hAnsi="Times New Roman" w:cs="Times New Roman"/>
                <w:bCs/>
                <w:sz w:val="20"/>
              </w:rPr>
              <w:t xml:space="preserve"> </w:t>
            </w:r>
            <w:bookmarkStart w:id="64" w:name="bold34"/>
            <w:bookmarkStart w:id="65" w:name="italic35"/>
            <w:bookmarkEnd w:id="62"/>
            <w:bookmarkEnd w:id="63"/>
            <w:r w:rsidRPr="007F0DB1">
              <w:rPr>
                <w:rFonts w:ascii="Times New Roman" w:hAnsi="Times New Roman" w:cs="Times New Roman"/>
                <w:bCs/>
                <w:sz w:val="20"/>
              </w:rPr>
              <w:t>data</w:t>
            </w:r>
            <w:bookmarkEnd w:id="64"/>
            <w:bookmarkEnd w:id="65"/>
          </w:p>
        </w:tc>
        <w:tc>
          <w:tcPr>
            <w:tcW w:w="0" w:type="auto"/>
            <w:vMerge w:val="restart"/>
          </w:tcPr>
          <w:p w14:paraId="78A9BE59"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4</w:t>
            </w:r>
            <w:bookmarkStart w:id="66" w:name="bold35"/>
            <w:r w:rsidRPr="007F0DB1">
              <w:rPr>
                <w:rFonts w:ascii="Times New Roman" w:hAnsi="Times New Roman" w:cs="Times New Roman"/>
                <w:bCs/>
                <w:sz w:val="20"/>
              </w:rPr>
              <w:t>*</w:t>
            </w:r>
            <w:bookmarkEnd w:id="66"/>
          </w:p>
        </w:tc>
        <w:tc>
          <w:tcPr>
            <w:tcW w:w="0" w:type="auto"/>
          </w:tcPr>
          <w:p w14:paraId="22F86202"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a) Give characteristics of study participants (</w:t>
            </w:r>
            <w:proofErr w:type="spellStart"/>
            <w:r w:rsidRPr="007F0DB1">
              <w:rPr>
                <w:rFonts w:ascii="Times New Roman" w:hAnsi="Times New Roman" w:cs="Times New Roman"/>
                <w:sz w:val="20"/>
                <w:lang w:val="en-US"/>
              </w:rPr>
              <w:t>eg</w:t>
            </w:r>
            <w:proofErr w:type="spellEnd"/>
            <w:r w:rsidRPr="007F0DB1">
              <w:rPr>
                <w:rFonts w:ascii="Times New Roman" w:hAnsi="Times New Roman" w:cs="Times New Roman"/>
                <w:sz w:val="20"/>
                <w:lang w:val="en-US"/>
              </w:rPr>
              <w:t xml:space="preserve"> demographic, clinical, social) and information on exposures and potential confounders</w:t>
            </w:r>
          </w:p>
        </w:tc>
        <w:tc>
          <w:tcPr>
            <w:tcW w:w="0" w:type="auto"/>
          </w:tcPr>
          <w:p w14:paraId="2DD49C01" w14:textId="5527AEB0"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6E658B0C" wp14:editId="489447E4">
                  <wp:extent cx="264160" cy="245110"/>
                  <wp:effectExtent l="0" t="0" r="2540" b="0"/>
                  <wp:docPr id="558338875"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79D65B2D" w14:textId="77777777" w:rsidTr="00DC6DB8">
        <w:tc>
          <w:tcPr>
            <w:tcW w:w="0" w:type="auto"/>
            <w:vMerge/>
          </w:tcPr>
          <w:p w14:paraId="2EFFF114" w14:textId="77777777" w:rsidR="009F3B5E" w:rsidRPr="007F0DB1" w:rsidRDefault="009F3B5E" w:rsidP="009F3B5E">
            <w:pPr>
              <w:tabs>
                <w:tab w:val="left" w:pos="5400"/>
              </w:tabs>
              <w:rPr>
                <w:rFonts w:ascii="Times New Roman" w:hAnsi="Times New Roman" w:cs="Times New Roman"/>
                <w:bCs/>
                <w:sz w:val="20"/>
              </w:rPr>
            </w:pPr>
            <w:bookmarkStart w:id="67" w:name="bold36" w:colFirst="0" w:colLast="0"/>
            <w:bookmarkStart w:id="68" w:name="italic36" w:colFirst="0" w:colLast="0"/>
          </w:p>
        </w:tc>
        <w:tc>
          <w:tcPr>
            <w:tcW w:w="0" w:type="auto"/>
            <w:vMerge/>
          </w:tcPr>
          <w:p w14:paraId="2BD0637C" w14:textId="77777777" w:rsidR="009F3B5E" w:rsidRPr="007F0DB1" w:rsidRDefault="009F3B5E" w:rsidP="009F3B5E">
            <w:pPr>
              <w:tabs>
                <w:tab w:val="left" w:pos="5400"/>
              </w:tabs>
              <w:jc w:val="center"/>
              <w:rPr>
                <w:rFonts w:ascii="Times New Roman" w:hAnsi="Times New Roman" w:cs="Times New Roman"/>
                <w:sz w:val="20"/>
              </w:rPr>
            </w:pPr>
          </w:p>
        </w:tc>
        <w:tc>
          <w:tcPr>
            <w:tcW w:w="0" w:type="auto"/>
          </w:tcPr>
          <w:p w14:paraId="74855001"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b) Indicate number of participants with missing data for each variable of interest</w:t>
            </w:r>
          </w:p>
        </w:tc>
        <w:tc>
          <w:tcPr>
            <w:tcW w:w="0" w:type="auto"/>
          </w:tcPr>
          <w:p w14:paraId="395B2CE7" w14:textId="0ED6E609"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6543AD8D" wp14:editId="7065E298">
                  <wp:extent cx="264160" cy="245110"/>
                  <wp:effectExtent l="0" t="0" r="2540" b="0"/>
                  <wp:docPr id="1499427813"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59567EB3" w14:textId="77777777" w:rsidTr="00DC6DB8">
        <w:trPr>
          <w:trHeight w:val="295"/>
        </w:trPr>
        <w:tc>
          <w:tcPr>
            <w:tcW w:w="0" w:type="auto"/>
          </w:tcPr>
          <w:p w14:paraId="2F74D592" w14:textId="77777777" w:rsidR="009F3B5E" w:rsidRPr="007F0DB1" w:rsidRDefault="009F3B5E" w:rsidP="009F3B5E">
            <w:pPr>
              <w:tabs>
                <w:tab w:val="left" w:pos="5400"/>
              </w:tabs>
              <w:rPr>
                <w:rFonts w:ascii="Times New Roman" w:hAnsi="Times New Roman" w:cs="Times New Roman"/>
                <w:bCs/>
                <w:sz w:val="20"/>
              </w:rPr>
            </w:pPr>
            <w:bookmarkStart w:id="69" w:name="bold38" w:colFirst="0" w:colLast="0"/>
            <w:bookmarkStart w:id="70" w:name="italic38" w:colFirst="0" w:colLast="0"/>
            <w:bookmarkEnd w:id="67"/>
            <w:bookmarkEnd w:id="68"/>
            <w:proofErr w:type="spellStart"/>
            <w:r w:rsidRPr="007F0DB1">
              <w:rPr>
                <w:rFonts w:ascii="Times New Roman" w:hAnsi="Times New Roman" w:cs="Times New Roman"/>
                <w:bCs/>
                <w:sz w:val="20"/>
              </w:rPr>
              <w:t>Outcome</w:t>
            </w:r>
            <w:proofErr w:type="spellEnd"/>
            <w:r w:rsidRPr="007F0DB1">
              <w:rPr>
                <w:rFonts w:ascii="Times New Roman" w:hAnsi="Times New Roman" w:cs="Times New Roman"/>
                <w:bCs/>
                <w:sz w:val="20"/>
              </w:rPr>
              <w:t xml:space="preserve"> data</w:t>
            </w:r>
          </w:p>
        </w:tc>
        <w:tc>
          <w:tcPr>
            <w:tcW w:w="0" w:type="auto"/>
          </w:tcPr>
          <w:p w14:paraId="3031FE35"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5</w:t>
            </w:r>
            <w:bookmarkStart w:id="71" w:name="bold39"/>
            <w:r w:rsidRPr="007F0DB1">
              <w:rPr>
                <w:rFonts w:ascii="Times New Roman" w:hAnsi="Times New Roman" w:cs="Times New Roman"/>
                <w:bCs/>
                <w:sz w:val="20"/>
              </w:rPr>
              <w:t>*</w:t>
            </w:r>
            <w:bookmarkEnd w:id="71"/>
          </w:p>
        </w:tc>
        <w:tc>
          <w:tcPr>
            <w:tcW w:w="0" w:type="auto"/>
          </w:tcPr>
          <w:p w14:paraId="08F20BA0"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Report numbers of outcome events or summary measures</w:t>
            </w:r>
          </w:p>
        </w:tc>
        <w:tc>
          <w:tcPr>
            <w:tcW w:w="0" w:type="auto"/>
          </w:tcPr>
          <w:p w14:paraId="48B4C0D5" w14:textId="5C9E5D49"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426DA87D" wp14:editId="03E59DA1">
                  <wp:extent cx="264160" cy="245110"/>
                  <wp:effectExtent l="0" t="0" r="2540" b="0"/>
                  <wp:docPr id="80603720"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4599ACFD" w14:textId="77777777" w:rsidTr="00DC6DB8">
        <w:tc>
          <w:tcPr>
            <w:tcW w:w="0" w:type="auto"/>
            <w:vMerge w:val="restart"/>
          </w:tcPr>
          <w:p w14:paraId="66477244" w14:textId="77777777" w:rsidR="009F3B5E" w:rsidRPr="007F0DB1" w:rsidRDefault="009F3B5E" w:rsidP="009F3B5E">
            <w:pPr>
              <w:tabs>
                <w:tab w:val="left" w:pos="5400"/>
              </w:tabs>
              <w:rPr>
                <w:rFonts w:ascii="Times New Roman" w:hAnsi="Times New Roman" w:cs="Times New Roman"/>
                <w:bCs/>
                <w:sz w:val="20"/>
              </w:rPr>
            </w:pPr>
            <w:bookmarkStart w:id="72" w:name="italic40" w:colFirst="0" w:colLast="0"/>
            <w:bookmarkStart w:id="73" w:name="bold41" w:colFirst="0" w:colLast="0"/>
            <w:bookmarkEnd w:id="69"/>
            <w:bookmarkEnd w:id="70"/>
            <w:proofErr w:type="spellStart"/>
            <w:r w:rsidRPr="007F0DB1">
              <w:rPr>
                <w:rFonts w:ascii="Times New Roman" w:hAnsi="Times New Roman" w:cs="Times New Roman"/>
                <w:bCs/>
                <w:sz w:val="20"/>
              </w:rPr>
              <w:t>Main</w:t>
            </w:r>
            <w:proofErr w:type="spellEnd"/>
            <w:r w:rsidRPr="007F0DB1">
              <w:rPr>
                <w:rFonts w:ascii="Times New Roman" w:hAnsi="Times New Roman" w:cs="Times New Roman"/>
                <w:bCs/>
                <w:sz w:val="20"/>
              </w:rPr>
              <w:t xml:space="preserve"> </w:t>
            </w:r>
            <w:proofErr w:type="spellStart"/>
            <w:r w:rsidRPr="007F0DB1">
              <w:rPr>
                <w:rFonts w:ascii="Times New Roman" w:hAnsi="Times New Roman" w:cs="Times New Roman"/>
                <w:bCs/>
                <w:sz w:val="20"/>
              </w:rPr>
              <w:t>results</w:t>
            </w:r>
            <w:proofErr w:type="spellEnd"/>
          </w:p>
        </w:tc>
        <w:tc>
          <w:tcPr>
            <w:tcW w:w="0" w:type="auto"/>
            <w:vMerge w:val="restart"/>
          </w:tcPr>
          <w:p w14:paraId="5DF7815A"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6</w:t>
            </w:r>
          </w:p>
        </w:tc>
        <w:tc>
          <w:tcPr>
            <w:tcW w:w="0" w:type="auto"/>
          </w:tcPr>
          <w:p w14:paraId="7B2A540D"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a</w:t>
            </w:r>
            <w:r w:rsidRPr="007F0DB1">
              <w:rPr>
                <w:rFonts w:ascii="Times New Roman" w:hAnsi="Times New Roman" w:cs="Times New Roman"/>
                <w:sz w:val="20"/>
                <w:lang w:val="en-US"/>
              </w:rPr>
              <w:t>) Give unadjusted estimates and, if applicable, confounder-adjusted estimates and their precision (</w:t>
            </w:r>
            <w:proofErr w:type="spellStart"/>
            <w:r w:rsidRPr="007F0DB1">
              <w:rPr>
                <w:rFonts w:ascii="Times New Roman" w:hAnsi="Times New Roman" w:cs="Times New Roman"/>
                <w:sz w:val="20"/>
                <w:lang w:val="en-US"/>
              </w:rPr>
              <w:t>eg</w:t>
            </w:r>
            <w:proofErr w:type="spellEnd"/>
            <w:r w:rsidRPr="007F0DB1">
              <w:rPr>
                <w:rFonts w:ascii="Times New Roman" w:hAnsi="Times New Roman" w:cs="Times New Roman"/>
                <w:sz w:val="20"/>
                <w:lang w:val="en-US"/>
              </w:rPr>
              <w:t xml:space="preserve">, 95% confidence </w:t>
            </w:r>
            <w:r w:rsidRPr="007F0DB1">
              <w:rPr>
                <w:rFonts w:ascii="Times New Roman" w:hAnsi="Times New Roman" w:cs="Times New Roman"/>
                <w:sz w:val="20"/>
                <w:lang w:val="en-US"/>
              </w:rPr>
              <w:lastRenderedPageBreak/>
              <w:t>interval). Make clear which confounders were adjusted for and why they were included</w:t>
            </w:r>
          </w:p>
        </w:tc>
        <w:tc>
          <w:tcPr>
            <w:tcW w:w="0" w:type="auto"/>
          </w:tcPr>
          <w:p w14:paraId="21E76851" w14:textId="4C15471F"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lastRenderedPageBreak/>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67563B30" wp14:editId="722992DA">
                  <wp:extent cx="264160" cy="245110"/>
                  <wp:effectExtent l="0" t="0" r="2540" b="0"/>
                  <wp:docPr id="1349330585"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7060D758" w14:textId="77777777" w:rsidTr="00DC6DB8">
        <w:tc>
          <w:tcPr>
            <w:tcW w:w="0" w:type="auto"/>
            <w:vMerge/>
          </w:tcPr>
          <w:p w14:paraId="338E3D47" w14:textId="77777777" w:rsidR="009F3B5E" w:rsidRPr="007F0DB1" w:rsidRDefault="009F3B5E" w:rsidP="009F3B5E">
            <w:pPr>
              <w:tabs>
                <w:tab w:val="left" w:pos="5400"/>
              </w:tabs>
              <w:rPr>
                <w:rFonts w:ascii="Times New Roman" w:hAnsi="Times New Roman" w:cs="Times New Roman"/>
                <w:bCs/>
                <w:sz w:val="20"/>
              </w:rPr>
            </w:pPr>
            <w:bookmarkStart w:id="74" w:name="italic41" w:colFirst="0" w:colLast="0"/>
            <w:bookmarkStart w:id="75" w:name="bold42" w:colFirst="0" w:colLast="0"/>
            <w:bookmarkEnd w:id="72"/>
            <w:bookmarkEnd w:id="73"/>
          </w:p>
        </w:tc>
        <w:tc>
          <w:tcPr>
            <w:tcW w:w="0" w:type="auto"/>
            <w:vMerge/>
          </w:tcPr>
          <w:p w14:paraId="72D19EB0" w14:textId="77777777" w:rsidR="009F3B5E" w:rsidRPr="007F0DB1" w:rsidRDefault="009F3B5E" w:rsidP="009F3B5E">
            <w:pPr>
              <w:tabs>
                <w:tab w:val="left" w:pos="5400"/>
              </w:tabs>
              <w:jc w:val="center"/>
              <w:rPr>
                <w:rFonts w:ascii="Times New Roman" w:hAnsi="Times New Roman" w:cs="Times New Roman"/>
                <w:sz w:val="20"/>
              </w:rPr>
            </w:pPr>
          </w:p>
        </w:tc>
        <w:tc>
          <w:tcPr>
            <w:tcW w:w="0" w:type="auto"/>
          </w:tcPr>
          <w:p w14:paraId="6EC1B43B"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b</w:t>
            </w:r>
            <w:r w:rsidRPr="007F0DB1">
              <w:rPr>
                <w:rFonts w:ascii="Times New Roman" w:hAnsi="Times New Roman" w:cs="Times New Roman"/>
                <w:sz w:val="20"/>
                <w:lang w:val="en-US"/>
              </w:rPr>
              <w:t>) Report category boundaries when continuous variables were categorized</w:t>
            </w:r>
          </w:p>
        </w:tc>
        <w:tc>
          <w:tcPr>
            <w:tcW w:w="0" w:type="auto"/>
          </w:tcPr>
          <w:p w14:paraId="182C23A9" w14:textId="5B1B2BE4"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3C6FB487" wp14:editId="246D6BB2">
                  <wp:extent cx="264160" cy="245110"/>
                  <wp:effectExtent l="0" t="0" r="2540" b="0"/>
                  <wp:docPr id="107355814"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4D5CBCDD" w14:textId="77777777" w:rsidTr="00DC6DB8">
        <w:tc>
          <w:tcPr>
            <w:tcW w:w="0" w:type="auto"/>
            <w:vMerge/>
            <w:tcBorders>
              <w:bottom w:val="single" w:sz="4" w:space="0" w:color="auto"/>
            </w:tcBorders>
          </w:tcPr>
          <w:p w14:paraId="4E3239B6" w14:textId="77777777" w:rsidR="009F3B5E" w:rsidRPr="007F0DB1" w:rsidRDefault="009F3B5E" w:rsidP="009F3B5E">
            <w:pPr>
              <w:tabs>
                <w:tab w:val="left" w:pos="5400"/>
              </w:tabs>
              <w:rPr>
                <w:rFonts w:ascii="Times New Roman" w:hAnsi="Times New Roman" w:cs="Times New Roman"/>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7DCE6F0" w14:textId="77777777" w:rsidR="009F3B5E" w:rsidRPr="007F0DB1" w:rsidRDefault="009F3B5E" w:rsidP="009F3B5E">
            <w:pPr>
              <w:tabs>
                <w:tab w:val="left" w:pos="5400"/>
              </w:tabs>
              <w:jc w:val="center"/>
              <w:rPr>
                <w:rFonts w:ascii="Times New Roman" w:hAnsi="Times New Roman" w:cs="Times New Roman"/>
                <w:sz w:val="20"/>
              </w:rPr>
            </w:pPr>
          </w:p>
        </w:tc>
        <w:tc>
          <w:tcPr>
            <w:tcW w:w="0" w:type="auto"/>
            <w:tcBorders>
              <w:bottom w:val="single" w:sz="4" w:space="0" w:color="auto"/>
            </w:tcBorders>
          </w:tcPr>
          <w:p w14:paraId="70946DA3"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w:t>
            </w:r>
            <w:r w:rsidRPr="007F0DB1">
              <w:rPr>
                <w:rFonts w:ascii="Times New Roman" w:hAnsi="Times New Roman" w:cs="Times New Roman"/>
                <w:i/>
                <w:sz w:val="20"/>
                <w:lang w:val="en-US"/>
              </w:rPr>
              <w:t>c</w:t>
            </w:r>
            <w:r w:rsidRPr="007F0DB1">
              <w:rPr>
                <w:rFonts w:ascii="Times New Roman" w:hAnsi="Times New Roman" w:cs="Times New Roman"/>
                <w:sz w:val="20"/>
                <w:lang w:val="en-US"/>
              </w:rPr>
              <w:t xml:space="preserve">) If relevant, consider translating estimates of relative risk into absolute risk for a meaningful </w:t>
            </w:r>
            <w:proofErr w:type="gramStart"/>
            <w:r w:rsidRPr="007F0DB1">
              <w:rPr>
                <w:rFonts w:ascii="Times New Roman" w:hAnsi="Times New Roman" w:cs="Times New Roman"/>
                <w:sz w:val="20"/>
                <w:lang w:val="en-US"/>
              </w:rPr>
              <w:t>time period</w:t>
            </w:r>
            <w:proofErr w:type="gramEnd"/>
          </w:p>
        </w:tc>
        <w:tc>
          <w:tcPr>
            <w:tcW w:w="0" w:type="auto"/>
            <w:tcBorders>
              <w:bottom w:val="single" w:sz="4" w:space="0" w:color="auto"/>
            </w:tcBorders>
          </w:tcPr>
          <w:p w14:paraId="093EE826" w14:textId="182B3474"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4C880A40" wp14:editId="19FE175D">
                  <wp:extent cx="264160" cy="245110"/>
                  <wp:effectExtent l="0" t="0" r="2540" b="0"/>
                  <wp:docPr id="570204564"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5BB60717" w14:textId="77777777" w:rsidTr="00DC6DB8">
        <w:tc>
          <w:tcPr>
            <w:tcW w:w="0" w:type="auto"/>
            <w:tcBorders>
              <w:top w:val="single" w:sz="4" w:space="0" w:color="auto"/>
              <w:bottom w:val="single" w:sz="4" w:space="0" w:color="auto"/>
            </w:tcBorders>
          </w:tcPr>
          <w:p w14:paraId="79C659ED" w14:textId="77777777" w:rsidR="009F3B5E" w:rsidRPr="007F0DB1" w:rsidRDefault="009F3B5E" w:rsidP="009F3B5E">
            <w:pPr>
              <w:tabs>
                <w:tab w:val="left" w:pos="5400"/>
              </w:tabs>
              <w:rPr>
                <w:rFonts w:ascii="Times New Roman" w:hAnsi="Times New Roman" w:cs="Times New Roman"/>
                <w:bCs/>
                <w:sz w:val="20"/>
              </w:rPr>
            </w:pPr>
            <w:bookmarkStart w:id="78" w:name="italic43"/>
            <w:bookmarkStart w:id="79" w:name="bold44"/>
            <w:bookmarkEnd w:id="76"/>
            <w:bookmarkEnd w:id="77"/>
            <w:proofErr w:type="spellStart"/>
            <w:r w:rsidRPr="007F0DB1">
              <w:rPr>
                <w:rFonts w:ascii="Times New Roman" w:hAnsi="Times New Roman" w:cs="Times New Roman"/>
                <w:bCs/>
                <w:sz w:val="20"/>
              </w:rPr>
              <w:t>Other</w:t>
            </w:r>
            <w:proofErr w:type="spellEnd"/>
            <w:r w:rsidRPr="007F0DB1">
              <w:rPr>
                <w:rFonts w:ascii="Times New Roman" w:hAnsi="Times New Roman" w:cs="Times New Roman"/>
                <w:bCs/>
                <w:sz w:val="20"/>
              </w:rPr>
              <w:t xml:space="preserve"> </w:t>
            </w:r>
            <w:proofErr w:type="spellStart"/>
            <w:r w:rsidRPr="007F0DB1">
              <w:rPr>
                <w:rFonts w:ascii="Times New Roman" w:hAnsi="Times New Roman" w:cs="Times New Roman"/>
                <w:bCs/>
                <w:sz w:val="20"/>
              </w:rPr>
              <w:t>analyses</w:t>
            </w:r>
            <w:bookmarkEnd w:id="78"/>
            <w:bookmarkEnd w:id="79"/>
            <w:proofErr w:type="spellEnd"/>
          </w:p>
        </w:tc>
        <w:tc>
          <w:tcPr>
            <w:tcW w:w="0" w:type="auto"/>
            <w:tcBorders>
              <w:top w:val="single" w:sz="4" w:space="0" w:color="auto"/>
              <w:bottom w:val="single" w:sz="4" w:space="0" w:color="auto"/>
            </w:tcBorders>
          </w:tcPr>
          <w:p w14:paraId="4974CBAA"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7</w:t>
            </w:r>
          </w:p>
        </w:tc>
        <w:tc>
          <w:tcPr>
            <w:tcW w:w="0" w:type="auto"/>
            <w:tcBorders>
              <w:top w:val="single" w:sz="4" w:space="0" w:color="auto"/>
              <w:bottom w:val="single" w:sz="4" w:space="0" w:color="auto"/>
            </w:tcBorders>
          </w:tcPr>
          <w:p w14:paraId="20B60842"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Report other analyses done—</w:t>
            </w:r>
            <w:proofErr w:type="spellStart"/>
            <w:r w:rsidRPr="007F0DB1">
              <w:rPr>
                <w:rFonts w:ascii="Times New Roman" w:hAnsi="Times New Roman" w:cs="Times New Roman"/>
                <w:sz w:val="20"/>
                <w:lang w:val="en-US"/>
              </w:rPr>
              <w:t>eg</w:t>
            </w:r>
            <w:proofErr w:type="spellEnd"/>
            <w:r w:rsidRPr="007F0DB1">
              <w:rPr>
                <w:rFonts w:ascii="Times New Roman" w:hAnsi="Times New Roman" w:cs="Times New Roman"/>
                <w:sz w:val="20"/>
                <w:lang w:val="en-US"/>
              </w:rPr>
              <w:t xml:space="preserve"> analyses of subgroups and interactions, and sensitivity analyses</w:t>
            </w:r>
          </w:p>
        </w:tc>
        <w:tc>
          <w:tcPr>
            <w:tcW w:w="0" w:type="auto"/>
            <w:tcBorders>
              <w:top w:val="single" w:sz="4" w:space="0" w:color="auto"/>
              <w:bottom w:val="single" w:sz="4" w:space="0" w:color="auto"/>
            </w:tcBorders>
          </w:tcPr>
          <w:p w14:paraId="02679B1B" w14:textId="39A7661A"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6604C45E" wp14:editId="5FEE2A94">
                  <wp:extent cx="264160" cy="245110"/>
                  <wp:effectExtent l="0" t="0" r="2540" b="0"/>
                  <wp:docPr id="1672237547"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54E3EFDB" w14:textId="77777777" w:rsidTr="00DC6DB8">
        <w:tc>
          <w:tcPr>
            <w:tcW w:w="0" w:type="auto"/>
            <w:gridSpan w:val="3"/>
            <w:tcBorders>
              <w:top w:val="single" w:sz="4" w:space="0" w:color="auto"/>
            </w:tcBorders>
          </w:tcPr>
          <w:p w14:paraId="713AE49B" w14:textId="77777777" w:rsidR="009F3B5E" w:rsidRPr="007F0DB1" w:rsidRDefault="009F3B5E" w:rsidP="009F3B5E">
            <w:pPr>
              <w:pStyle w:val="TableSubHead"/>
              <w:tabs>
                <w:tab w:val="left" w:pos="5400"/>
              </w:tabs>
              <w:rPr>
                <w:sz w:val="20"/>
              </w:rPr>
            </w:pPr>
            <w:bookmarkStart w:id="80" w:name="italic44"/>
            <w:bookmarkStart w:id="81" w:name="bold45"/>
            <w:r w:rsidRPr="007F0DB1">
              <w:rPr>
                <w:sz w:val="20"/>
              </w:rPr>
              <w:t>Discussion</w:t>
            </w:r>
            <w:bookmarkEnd w:id="80"/>
            <w:bookmarkEnd w:id="81"/>
          </w:p>
        </w:tc>
        <w:tc>
          <w:tcPr>
            <w:tcW w:w="0" w:type="auto"/>
            <w:tcBorders>
              <w:top w:val="single" w:sz="4" w:space="0" w:color="auto"/>
            </w:tcBorders>
          </w:tcPr>
          <w:p w14:paraId="7B610AB0" w14:textId="77777777" w:rsidR="009F3B5E" w:rsidRPr="007F0DB1" w:rsidRDefault="009F3B5E" w:rsidP="009F3B5E">
            <w:pPr>
              <w:pStyle w:val="TableSubHead"/>
              <w:tabs>
                <w:tab w:val="left" w:pos="5400"/>
              </w:tabs>
              <w:rPr>
                <w:sz w:val="20"/>
              </w:rPr>
            </w:pPr>
          </w:p>
        </w:tc>
      </w:tr>
      <w:tr w:rsidR="009F3B5E" w:rsidRPr="007F0DB1" w14:paraId="03A57289" w14:textId="77777777" w:rsidTr="00DC6DB8">
        <w:tc>
          <w:tcPr>
            <w:tcW w:w="0" w:type="auto"/>
          </w:tcPr>
          <w:p w14:paraId="47759061" w14:textId="77777777" w:rsidR="009F3B5E" w:rsidRPr="007F0DB1" w:rsidRDefault="009F3B5E" w:rsidP="009F3B5E">
            <w:pPr>
              <w:tabs>
                <w:tab w:val="left" w:pos="5400"/>
              </w:tabs>
              <w:rPr>
                <w:rFonts w:ascii="Times New Roman" w:hAnsi="Times New Roman" w:cs="Times New Roman"/>
                <w:bCs/>
                <w:sz w:val="20"/>
              </w:rPr>
            </w:pPr>
            <w:bookmarkStart w:id="82" w:name="italic45" w:colFirst="0" w:colLast="0"/>
            <w:bookmarkStart w:id="83" w:name="bold46" w:colFirst="0" w:colLast="0"/>
            <w:proofErr w:type="spellStart"/>
            <w:r w:rsidRPr="007F0DB1">
              <w:rPr>
                <w:rFonts w:ascii="Times New Roman" w:hAnsi="Times New Roman" w:cs="Times New Roman"/>
                <w:bCs/>
                <w:sz w:val="20"/>
              </w:rPr>
              <w:t>Key</w:t>
            </w:r>
            <w:proofErr w:type="spellEnd"/>
            <w:r w:rsidRPr="007F0DB1">
              <w:rPr>
                <w:rFonts w:ascii="Times New Roman" w:hAnsi="Times New Roman" w:cs="Times New Roman"/>
                <w:bCs/>
                <w:sz w:val="20"/>
              </w:rPr>
              <w:t xml:space="preserve"> </w:t>
            </w:r>
            <w:proofErr w:type="spellStart"/>
            <w:r w:rsidRPr="007F0DB1">
              <w:rPr>
                <w:rFonts w:ascii="Times New Roman" w:hAnsi="Times New Roman" w:cs="Times New Roman"/>
                <w:bCs/>
                <w:sz w:val="20"/>
              </w:rPr>
              <w:t>results</w:t>
            </w:r>
            <w:proofErr w:type="spellEnd"/>
          </w:p>
        </w:tc>
        <w:tc>
          <w:tcPr>
            <w:tcW w:w="0" w:type="auto"/>
          </w:tcPr>
          <w:p w14:paraId="0430C1B1"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8</w:t>
            </w:r>
          </w:p>
        </w:tc>
        <w:tc>
          <w:tcPr>
            <w:tcW w:w="0" w:type="auto"/>
          </w:tcPr>
          <w:p w14:paraId="5D835EB8" w14:textId="77777777" w:rsidR="009F3B5E" w:rsidRPr="007F0DB1" w:rsidRDefault="009F3B5E" w:rsidP="009F3B5E">
            <w:pPr>
              <w:tabs>
                <w:tab w:val="left" w:pos="5400"/>
              </w:tabs>
              <w:rPr>
                <w:rFonts w:ascii="Times New Roman" w:hAnsi="Times New Roman" w:cs="Times New Roman"/>
                <w:sz w:val="20"/>
                <w:lang w:val="en-US"/>
              </w:rPr>
            </w:pPr>
            <w:proofErr w:type="spellStart"/>
            <w:r w:rsidRPr="007F0DB1">
              <w:rPr>
                <w:rFonts w:ascii="Times New Roman" w:hAnsi="Times New Roman" w:cs="Times New Roman"/>
                <w:sz w:val="20"/>
                <w:lang w:val="en-US"/>
              </w:rPr>
              <w:t>Summarise</w:t>
            </w:r>
            <w:proofErr w:type="spellEnd"/>
            <w:r w:rsidRPr="007F0DB1">
              <w:rPr>
                <w:rFonts w:ascii="Times New Roman" w:hAnsi="Times New Roman" w:cs="Times New Roman"/>
                <w:sz w:val="20"/>
                <w:lang w:val="en-US"/>
              </w:rPr>
              <w:t xml:space="preserve"> key results with reference to study objectives</w:t>
            </w:r>
          </w:p>
        </w:tc>
        <w:tc>
          <w:tcPr>
            <w:tcW w:w="0" w:type="auto"/>
          </w:tcPr>
          <w:p w14:paraId="13D59442" w14:textId="0677A566"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3710DCBF" wp14:editId="1CF1690D">
                  <wp:extent cx="264160" cy="245110"/>
                  <wp:effectExtent l="0" t="0" r="2540" b="0"/>
                  <wp:docPr id="1714948811"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52C49857" w14:textId="77777777" w:rsidTr="00DC6DB8">
        <w:tc>
          <w:tcPr>
            <w:tcW w:w="0" w:type="auto"/>
          </w:tcPr>
          <w:p w14:paraId="7D279AFA" w14:textId="77777777" w:rsidR="009F3B5E" w:rsidRPr="007F0DB1" w:rsidRDefault="009F3B5E" w:rsidP="009F3B5E">
            <w:pPr>
              <w:tabs>
                <w:tab w:val="left" w:pos="5400"/>
              </w:tabs>
              <w:rPr>
                <w:rFonts w:ascii="Times New Roman" w:hAnsi="Times New Roman" w:cs="Times New Roman"/>
                <w:bCs/>
                <w:sz w:val="20"/>
              </w:rPr>
            </w:pPr>
            <w:bookmarkStart w:id="84" w:name="italic46" w:colFirst="0" w:colLast="0"/>
            <w:bookmarkStart w:id="85" w:name="bold47" w:colFirst="0" w:colLast="0"/>
            <w:bookmarkEnd w:id="82"/>
            <w:bookmarkEnd w:id="83"/>
            <w:proofErr w:type="spellStart"/>
            <w:r w:rsidRPr="007F0DB1">
              <w:rPr>
                <w:rFonts w:ascii="Times New Roman" w:hAnsi="Times New Roman" w:cs="Times New Roman"/>
                <w:bCs/>
                <w:sz w:val="20"/>
              </w:rPr>
              <w:t>Limitations</w:t>
            </w:r>
            <w:proofErr w:type="spellEnd"/>
          </w:p>
        </w:tc>
        <w:tc>
          <w:tcPr>
            <w:tcW w:w="0" w:type="auto"/>
          </w:tcPr>
          <w:p w14:paraId="73716546"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19</w:t>
            </w:r>
          </w:p>
        </w:tc>
        <w:tc>
          <w:tcPr>
            <w:tcW w:w="0" w:type="auto"/>
          </w:tcPr>
          <w:p w14:paraId="60472364" w14:textId="77777777" w:rsidR="009F3B5E" w:rsidRPr="007F0DB1" w:rsidRDefault="009F3B5E" w:rsidP="009F3B5E">
            <w:pPr>
              <w:tabs>
                <w:tab w:val="left" w:pos="5400"/>
              </w:tabs>
              <w:rPr>
                <w:rFonts w:ascii="Times New Roman" w:hAnsi="Times New Roman" w:cs="Times New Roman"/>
                <w:sz w:val="20"/>
              </w:rPr>
            </w:pPr>
            <w:r w:rsidRPr="007F0DB1">
              <w:rPr>
                <w:rFonts w:ascii="Times New Roman" w:hAnsi="Times New Roman" w:cs="Times New Roman"/>
                <w:sz w:val="20"/>
                <w:lang w:val="en-US"/>
              </w:rPr>
              <w:t xml:space="preserve">Discuss limitations of the study, </w:t>
            </w:r>
            <w:proofErr w:type="gramStart"/>
            <w:r w:rsidRPr="007F0DB1">
              <w:rPr>
                <w:rFonts w:ascii="Times New Roman" w:hAnsi="Times New Roman" w:cs="Times New Roman"/>
                <w:sz w:val="20"/>
                <w:lang w:val="en-US"/>
              </w:rPr>
              <w:t>taking into account</w:t>
            </w:r>
            <w:proofErr w:type="gramEnd"/>
            <w:r w:rsidRPr="007F0DB1">
              <w:rPr>
                <w:rFonts w:ascii="Times New Roman" w:hAnsi="Times New Roman" w:cs="Times New Roman"/>
                <w:sz w:val="20"/>
                <w:lang w:val="en-US"/>
              </w:rPr>
              <w:t xml:space="preserve"> sources of potential bias or imprecision. </w:t>
            </w:r>
            <w:proofErr w:type="spellStart"/>
            <w:r w:rsidRPr="007F0DB1">
              <w:rPr>
                <w:rFonts w:ascii="Times New Roman" w:hAnsi="Times New Roman" w:cs="Times New Roman"/>
                <w:sz w:val="20"/>
              </w:rPr>
              <w:t>Discuss</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both</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direction</w:t>
            </w:r>
            <w:proofErr w:type="spellEnd"/>
            <w:r w:rsidRPr="007F0DB1">
              <w:rPr>
                <w:rFonts w:ascii="Times New Roman" w:hAnsi="Times New Roman" w:cs="Times New Roman"/>
                <w:sz w:val="20"/>
              </w:rPr>
              <w:t xml:space="preserve"> and </w:t>
            </w:r>
            <w:proofErr w:type="spellStart"/>
            <w:r w:rsidRPr="007F0DB1">
              <w:rPr>
                <w:rFonts w:ascii="Times New Roman" w:hAnsi="Times New Roman" w:cs="Times New Roman"/>
                <w:sz w:val="20"/>
              </w:rPr>
              <w:t>magnitude</w:t>
            </w:r>
            <w:proofErr w:type="spellEnd"/>
            <w:r w:rsidRPr="007F0DB1">
              <w:rPr>
                <w:rFonts w:ascii="Times New Roman" w:hAnsi="Times New Roman" w:cs="Times New Roman"/>
                <w:sz w:val="20"/>
              </w:rPr>
              <w:t xml:space="preserve"> of </w:t>
            </w:r>
            <w:proofErr w:type="spellStart"/>
            <w:r w:rsidRPr="007F0DB1">
              <w:rPr>
                <w:rFonts w:ascii="Times New Roman" w:hAnsi="Times New Roman" w:cs="Times New Roman"/>
                <w:sz w:val="20"/>
              </w:rPr>
              <w:t>any</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potential</w:t>
            </w:r>
            <w:proofErr w:type="spellEnd"/>
            <w:r w:rsidRPr="007F0DB1">
              <w:rPr>
                <w:rFonts w:ascii="Times New Roman" w:hAnsi="Times New Roman" w:cs="Times New Roman"/>
                <w:sz w:val="20"/>
              </w:rPr>
              <w:t xml:space="preserve"> </w:t>
            </w:r>
            <w:proofErr w:type="spellStart"/>
            <w:r w:rsidRPr="007F0DB1">
              <w:rPr>
                <w:rFonts w:ascii="Times New Roman" w:hAnsi="Times New Roman" w:cs="Times New Roman"/>
                <w:sz w:val="20"/>
              </w:rPr>
              <w:t>bias</w:t>
            </w:r>
            <w:proofErr w:type="spellEnd"/>
          </w:p>
        </w:tc>
        <w:tc>
          <w:tcPr>
            <w:tcW w:w="0" w:type="auto"/>
          </w:tcPr>
          <w:p w14:paraId="2425A200" w14:textId="2CAD02D5"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04526632" wp14:editId="68274435">
                  <wp:extent cx="264160" cy="245110"/>
                  <wp:effectExtent l="0" t="0" r="2540" b="0"/>
                  <wp:docPr id="814375459"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7A106C61" w14:textId="77777777" w:rsidTr="00DC6DB8">
        <w:tc>
          <w:tcPr>
            <w:tcW w:w="0" w:type="auto"/>
          </w:tcPr>
          <w:p w14:paraId="5B15203D" w14:textId="77777777" w:rsidR="009F3B5E" w:rsidRPr="007F0DB1" w:rsidRDefault="009F3B5E" w:rsidP="009F3B5E">
            <w:pPr>
              <w:tabs>
                <w:tab w:val="left" w:pos="5400"/>
              </w:tabs>
              <w:rPr>
                <w:rFonts w:ascii="Times New Roman" w:hAnsi="Times New Roman" w:cs="Times New Roman"/>
                <w:bCs/>
                <w:sz w:val="20"/>
              </w:rPr>
            </w:pPr>
            <w:bookmarkStart w:id="86" w:name="italic47" w:colFirst="0" w:colLast="0"/>
            <w:bookmarkStart w:id="87" w:name="bold48" w:colFirst="0" w:colLast="0"/>
            <w:bookmarkEnd w:id="84"/>
            <w:bookmarkEnd w:id="85"/>
            <w:proofErr w:type="spellStart"/>
            <w:r w:rsidRPr="007F0DB1">
              <w:rPr>
                <w:rFonts w:ascii="Times New Roman" w:hAnsi="Times New Roman" w:cs="Times New Roman"/>
                <w:bCs/>
                <w:sz w:val="20"/>
              </w:rPr>
              <w:t>Interpretation</w:t>
            </w:r>
            <w:proofErr w:type="spellEnd"/>
          </w:p>
        </w:tc>
        <w:tc>
          <w:tcPr>
            <w:tcW w:w="0" w:type="auto"/>
          </w:tcPr>
          <w:p w14:paraId="5482ADCF"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20</w:t>
            </w:r>
          </w:p>
        </w:tc>
        <w:tc>
          <w:tcPr>
            <w:tcW w:w="0" w:type="auto"/>
          </w:tcPr>
          <w:p w14:paraId="3452BC63"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0" w:type="auto"/>
          </w:tcPr>
          <w:p w14:paraId="6511E1CD" w14:textId="32C1467A"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3BB99268" wp14:editId="593282AF">
                  <wp:extent cx="264160" cy="245110"/>
                  <wp:effectExtent l="0" t="0" r="2540" b="0"/>
                  <wp:docPr id="2144703610"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52AA2A2C" w14:textId="77777777" w:rsidTr="00DC6DB8">
        <w:tc>
          <w:tcPr>
            <w:tcW w:w="0" w:type="auto"/>
          </w:tcPr>
          <w:p w14:paraId="631ACF8E" w14:textId="77777777" w:rsidR="009F3B5E" w:rsidRPr="007F0DB1" w:rsidRDefault="009F3B5E" w:rsidP="009F3B5E">
            <w:pPr>
              <w:tabs>
                <w:tab w:val="left" w:pos="5400"/>
              </w:tabs>
              <w:rPr>
                <w:rFonts w:ascii="Times New Roman" w:hAnsi="Times New Roman" w:cs="Times New Roman"/>
                <w:bCs/>
                <w:sz w:val="20"/>
              </w:rPr>
            </w:pPr>
            <w:bookmarkStart w:id="88" w:name="italic48" w:colFirst="0" w:colLast="0"/>
            <w:bookmarkStart w:id="89" w:name="bold49" w:colFirst="0" w:colLast="0"/>
            <w:bookmarkEnd w:id="86"/>
            <w:bookmarkEnd w:id="87"/>
            <w:proofErr w:type="spellStart"/>
            <w:r w:rsidRPr="007F0DB1">
              <w:rPr>
                <w:rFonts w:ascii="Times New Roman" w:hAnsi="Times New Roman" w:cs="Times New Roman"/>
                <w:bCs/>
                <w:sz w:val="20"/>
              </w:rPr>
              <w:t>Generalisability</w:t>
            </w:r>
            <w:proofErr w:type="spellEnd"/>
          </w:p>
        </w:tc>
        <w:tc>
          <w:tcPr>
            <w:tcW w:w="0" w:type="auto"/>
          </w:tcPr>
          <w:p w14:paraId="1699606B"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21</w:t>
            </w:r>
          </w:p>
        </w:tc>
        <w:tc>
          <w:tcPr>
            <w:tcW w:w="0" w:type="auto"/>
          </w:tcPr>
          <w:p w14:paraId="15149695"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 xml:space="preserve">Discuss the </w:t>
            </w:r>
            <w:proofErr w:type="spellStart"/>
            <w:r w:rsidRPr="007F0DB1">
              <w:rPr>
                <w:rFonts w:ascii="Times New Roman" w:hAnsi="Times New Roman" w:cs="Times New Roman"/>
                <w:sz w:val="20"/>
                <w:lang w:val="en-US"/>
              </w:rPr>
              <w:t>generalisability</w:t>
            </w:r>
            <w:proofErr w:type="spellEnd"/>
            <w:r w:rsidRPr="007F0DB1">
              <w:rPr>
                <w:rFonts w:ascii="Times New Roman" w:hAnsi="Times New Roman" w:cs="Times New Roman"/>
                <w:sz w:val="20"/>
                <w:lang w:val="en-US"/>
              </w:rPr>
              <w:t xml:space="preserve"> (external validity) of the study results</w:t>
            </w:r>
          </w:p>
        </w:tc>
        <w:tc>
          <w:tcPr>
            <w:tcW w:w="0" w:type="auto"/>
          </w:tcPr>
          <w:p w14:paraId="51E17DF6" w14:textId="5C5B7B15"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3C8DBD01" wp14:editId="2498AA2E">
                  <wp:extent cx="264160" cy="245110"/>
                  <wp:effectExtent l="0" t="0" r="2540" b="0"/>
                  <wp:docPr id="698077245"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r w:rsidR="009F3B5E" w:rsidRPr="007F0DB1" w14:paraId="1AFDEF9B" w14:textId="77777777" w:rsidTr="00DC6DB8">
        <w:tc>
          <w:tcPr>
            <w:tcW w:w="0" w:type="auto"/>
            <w:gridSpan w:val="3"/>
            <w:tcBorders>
              <w:bottom w:val="single" w:sz="4" w:space="0" w:color="auto"/>
            </w:tcBorders>
          </w:tcPr>
          <w:p w14:paraId="6520B1B9" w14:textId="77777777" w:rsidR="009F3B5E" w:rsidRPr="007F0DB1" w:rsidRDefault="009F3B5E" w:rsidP="009F3B5E">
            <w:pPr>
              <w:pStyle w:val="TableSubHead"/>
              <w:tabs>
                <w:tab w:val="left" w:pos="5400"/>
              </w:tabs>
              <w:rPr>
                <w:sz w:val="20"/>
              </w:rPr>
            </w:pPr>
            <w:bookmarkStart w:id="90" w:name="italic49"/>
            <w:bookmarkStart w:id="91" w:name="bold50"/>
            <w:bookmarkEnd w:id="88"/>
            <w:bookmarkEnd w:id="89"/>
            <w:r w:rsidRPr="007F0DB1">
              <w:rPr>
                <w:sz w:val="20"/>
              </w:rPr>
              <w:t>Other information</w:t>
            </w:r>
            <w:bookmarkEnd w:id="90"/>
            <w:bookmarkEnd w:id="91"/>
          </w:p>
        </w:tc>
        <w:tc>
          <w:tcPr>
            <w:tcW w:w="0" w:type="auto"/>
            <w:tcBorders>
              <w:bottom w:val="single" w:sz="4" w:space="0" w:color="auto"/>
            </w:tcBorders>
          </w:tcPr>
          <w:p w14:paraId="324EFAF2" w14:textId="77777777" w:rsidR="009F3B5E" w:rsidRPr="007F0DB1" w:rsidRDefault="009F3B5E" w:rsidP="009F3B5E">
            <w:pPr>
              <w:pStyle w:val="TableSubHead"/>
              <w:tabs>
                <w:tab w:val="left" w:pos="5400"/>
              </w:tabs>
              <w:rPr>
                <w:sz w:val="20"/>
              </w:rPr>
            </w:pPr>
          </w:p>
        </w:tc>
      </w:tr>
      <w:tr w:rsidR="009F3B5E" w:rsidRPr="007F0DB1" w14:paraId="3BE620DE" w14:textId="77777777" w:rsidTr="00DC6DB8">
        <w:tc>
          <w:tcPr>
            <w:tcW w:w="0" w:type="auto"/>
            <w:tcBorders>
              <w:top w:val="single" w:sz="4" w:space="0" w:color="auto"/>
              <w:bottom w:val="single" w:sz="4" w:space="0" w:color="auto"/>
            </w:tcBorders>
          </w:tcPr>
          <w:p w14:paraId="1ADDD10C" w14:textId="77777777" w:rsidR="009F3B5E" w:rsidRPr="007F0DB1" w:rsidRDefault="009F3B5E" w:rsidP="009F3B5E">
            <w:pPr>
              <w:tabs>
                <w:tab w:val="left" w:pos="5400"/>
              </w:tabs>
              <w:rPr>
                <w:rFonts w:ascii="Times New Roman" w:hAnsi="Times New Roman" w:cs="Times New Roman"/>
                <w:bCs/>
                <w:sz w:val="20"/>
              </w:rPr>
            </w:pPr>
            <w:bookmarkStart w:id="92" w:name="italic50" w:colFirst="0" w:colLast="0"/>
            <w:bookmarkStart w:id="93" w:name="bold51" w:colFirst="0" w:colLast="0"/>
            <w:proofErr w:type="spellStart"/>
            <w:r w:rsidRPr="007F0DB1">
              <w:rPr>
                <w:rFonts w:ascii="Times New Roman" w:hAnsi="Times New Roman" w:cs="Times New Roman"/>
                <w:bCs/>
                <w:sz w:val="20"/>
              </w:rPr>
              <w:t>Funding</w:t>
            </w:r>
            <w:proofErr w:type="spellEnd"/>
          </w:p>
        </w:tc>
        <w:tc>
          <w:tcPr>
            <w:tcW w:w="0" w:type="auto"/>
            <w:tcBorders>
              <w:top w:val="single" w:sz="4" w:space="0" w:color="auto"/>
              <w:bottom w:val="single" w:sz="4" w:space="0" w:color="auto"/>
            </w:tcBorders>
          </w:tcPr>
          <w:p w14:paraId="4AA974A1" w14:textId="77777777" w:rsidR="009F3B5E" w:rsidRPr="007F0DB1" w:rsidRDefault="009F3B5E" w:rsidP="009F3B5E">
            <w:pPr>
              <w:tabs>
                <w:tab w:val="left" w:pos="5400"/>
              </w:tabs>
              <w:jc w:val="center"/>
              <w:rPr>
                <w:rFonts w:ascii="Times New Roman" w:hAnsi="Times New Roman" w:cs="Times New Roman"/>
                <w:sz w:val="20"/>
              </w:rPr>
            </w:pPr>
            <w:r w:rsidRPr="007F0DB1">
              <w:rPr>
                <w:rFonts w:ascii="Times New Roman" w:hAnsi="Times New Roman" w:cs="Times New Roman"/>
                <w:sz w:val="20"/>
              </w:rPr>
              <w:t>22</w:t>
            </w:r>
          </w:p>
        </w:tc>
        <w:tc>
          <w:tcPr>
            <w:tcW w:w="0" w:type="auto"/>
            <w:tcBorders>
              <w:top w:val="single" w:sz="4" w:space="0" w:color="auto"/>
              <w:bottom w:val="single" w:sz="4" w:space="0" w:color="auto"/>
            </w:tcBorders>
          </w:tcPr>
          <w:p w14:paraId="61EC11F6" w14:textId="77777777" w:rsidR="009F3B5E" w:rsidRPr="007F0DB1" w:rsidRDefault="009F3B5E" w:rsidP="009F3B5E">
            <w:pPr>
              <w:tabs>
                <w:tab w:val="left" w:pos="5400"/>
              </w:tabs>
              <w:rPr>
                <w:rFonts w:ascii="Times New Roman" w:hAnsi="Times New Roman" w:cs="Times New Roman"/>
                <w:sz w:val="20"/>
                <w:lang w:val="en-US"/>
              </w:rPr>
            </w:pPr>
            <w:r w:rsidRPr="007F0DB1">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387A0387" w14:textId="6858923E" w:rsidR="009F3B5E" w:rsidRPr="007F0DB1" w:rsidRDefault="009F3B5E" w:rsidP="009F3B5E">
            <w:pPr>
              <w:tabs>
                <w:tab w:val="left" w:pos="5400"/>
              </w:tabs>
              <w:jc w:val="center"/>
              <w:rPr>
                <w:rFonts w:ascii="Times New Roman" w:hAnsi="Times New Roman" w:cs="Times New Roman"/>
                <w:sz w:val="20"/>
              </w:rPr>
            </w:pPr>
            <w:r w:rsidRPr="009F3B5E">
              <w:rPr>
                <w:rFonts w:ascii="Times New Roman" w:hAnsi="Times New Roman" w:cs="Times New Roman"/>
                <w:sz w:val="20"/>
                <w:szCs w:val="20"/>
              </w:rPr>
              <w:fldChar w:fldCharType="begin"/>
            </w:r>
            <w:r w:rsidRPr="009F3B5E">
              <w:rPr>
                <w:rFonts w:ascii="Times New Roman" w:hAnsi="Times New Roman" w:cs="Times New Roman"/>
                <w:sz w:val="20"/>
                <w:szCs w:val="20"/>
              </w:rPr>
              <w:instrText xml:space="preserve"> INCLUDEPICTURE "/Users/przemyslawkasiak/Library/Group Containers/UBF8T346G9.ms/WebArchiveCopyPasteTempFiles/com.microsoft.Word/5e6bcf49-2b5f-42c6-9c53-91badba25aaf.png" \* MERGEFORMATINET </w:instrText>
            </w:r>
            <w:r w:rsidRPr="009F3B5E">
              <w:rPr>
                <w:rFonts w:ascii="Times New Roman" w:hAnsi="Times New Roman" w:cs="Times New Roman"/>
                <w:sz w:val="20"/>
                <w:szCs w:val="20"/>
              </w:rPr>
              <w:fldChar w:fldCharType="separate"/>
            </w:r>
            <w:r w:rsidRPr="009F3B5E">
              <w:rPr>
                <w:rFonts w:ascii="Times New Roman" w:hAnsi="Times New Roman" w:cs="Times New Roman"/>
                <w:noProof/>
                <w:sz w:val="20"/>
                <w:szCs w:val="20"/>
              </w:rPr>
              <w:drawing>
                <wp:inline distT="0" distB="0" distL="0" distR="0" wp14:anchorId="28EF44FE" wp14:editId="7E369066">
                  <wp:extent cx="264160" cy="245110"/>
                  <wp:effectExtent l="0" t="0" r="2540" b="0"/>
                  <wp:docPr id="1287635973" name="Obraz 1" descr="Znacznik wyboru, czcionka Wingdings, kod znaku 252 dziesięt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nacznik wyboru, czcionka Wingdings, kod znaku 252 dziesiętny."/>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60" cy="245110"/>
                          </a:xfrm>
                          <a:prstGeom prst="rect">
                            <a:avLst/>
                          </a:prstGeom>
                          <a:noFill/>
                          <a:ln>
                            <a:noFill/>
                          </a:ln>
                        </pic:spPr>
                      </pic:pic>
                    </a:graphicData>
                  </a:graphic>
                </wp:inline>
              </w:drawing>
            </w:r>
            <w:r w:rsidRPr="009F3B5E">
              <w:rPr>
                <w:rFonts w:ascii="Times New Roman" w:hAnsi="Times New Roman" w:cs="Times New Roman"/>
                <w:sz w:val="20"/>
                <w:szCs w:val="20"/>
              </w:rPr>
              <w:fldChar w:fldCharType="end"/>
            </w:r>
          </w:p>
        </w:tc>
      </w:tr>
    </w:tbl>
    <w:bookmarkEnd w:id="92"/>
    <w:bookmarkEnd w:id="93"/>
    <w:p w14:paraId="21220D65" w14:textId="77777777" w:rsidR="00F71EBE" w:rsidRPr="007F0DB1" w:rsidRDefault="00F71EBE" w:rsidP="00F71EBE">
      <w:pPr>
        <w:pStyle w:val="TableNote"/>
        <w:tabs>
          <w:tab w:val="left" w:pos="5400"/>
        </w:tabs>
        <w:rPr>
          <w:sz w:val="20"/>
        </w:rPr>
      </w:pPr>
      <w:r w:rsidRPr="007F0DB1">
        <w:rPr>
          <w:bCs/>
          <w:sz w:val="20"/>
        </w:rPr>
        <w:t>*</w:t>
      </w:r>
      <w:r w:rsidRPr="007F0DB1">
        <w:rPr>
          <w:sz w:val="20"/>
        </w:rPr>
        <w:t>Give information separately for exposed and unexposed groups.</w:t>
      </w:r>
    </w:p>
    <w:p w14:paraId="32689935" w14:textId="77777777" w:rsidR="00F71EBE" w:rsidRPr="007F0DB1" w:rsidRDefault="00F71EBE" w:rsidP="00F71EBE">
      <w:pPr>
        <w:pStyle w:val="TableNote"/>
        <w:tabs>
          <w:tab w:val="left" w:pos="5400"/>
        </w:tabs>
        <w:rPr>
          <w:sz w:val="20"/>
        </w:rPr>
      </w:pPr>
      <w:r w:rsidRPr="007F0DB1">
        <w:rPr>
          <w:sz w:val="20"/>
        </w:rPr>
        <w:t xml:space="preserve">NA, Not Applicable. </w:t>
      </w:r>
    </w:p>
    <w:p w14:paraId="71CA64F6" w14:textId="77777777" w:rsidR="00F71EBE" w:rsidRPr="007F0DB1" w:rsidRDefault="00F71EBE" w:rsidP="00F71EBE">
      <w:pPr>
        <w:pStyle w:val="TableNote"/>
        <w:tabs>
          <w:tab w:val="left" w:pos="5400"/>
        </w:tabs>
        <w:rPr>
          <w:sz w:val="20"/>
        </w:rPr>
      </w:pPr>
    </w:p>
    <w:p w14:paraId="7C9021FB" w14:textId="77777777" w:rsidR="00F71EBE" w:rsidRPr="007F0DB1" w:rsidRDefault="00F71EBE" w:rsidP="00F71EBE">
      <w:pPr>
        <w:pStyle w:val="TableNote"/>
        <w:tabs>
          <w:tab w:val="left" w:pos="5400"/>
        </w:tabs>
        <w:rPr>
          <w:sz w:val="20"/>
        </w:rPr>
      </w:pPr>
      <w:r w:rsidRPr="007F0DB1">
        <w:rPr>
          <w:b/>
          <w:sz w:val="20"/>
        </w:rPr>
        <w:t>Note:</w:t>
      </w:r>
      <w:r w:rsidRPr="007F0DB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F0DB1">
        <w:rPr>
          <w:sz w:val="20"/>
        </w:rPr>
        <w:t>PLoS</w:t>
      </w:r>
      <w:proofErr w:type="spellEnd"/>
      <w:r w:rsidRPr="007F0DB1">
        <w:rPr>
          <w:sz w:val="20"/>
        </w:rPr>
        <w:t xml:space="preserve"> Medicine at http://www.plosmedicine.org/, Annals of Internal Medicine at http://www.annals.org/, and Epidemiology at http://www.epidem.com/). Information on the STROBE Initiative is available at www.strobe-statement.org.</w:t>
      </w:r>
    </w:p>
    <w:p w14:paraId="2108FBF2" w14:textId="77777777" w:rsidR="00F71EBE" w:rsidRPr="007F0DB1" w:rsidRDefault="00F71EBE" w:rsidP="00F71EBE">
      <w:pPr>
        <w:rPr>
          <w:rFonts w:ascii="Times New Roman" w:hAnsi="Times New Roman" w:cs="Times New Roman"/>
          <w:b/>
          <w:bCs/>
          <w:sz w:val="120"/>
          <w:szCs w:val="120"/>
          <w:lang w:val="en-US"/>
        </w:rPr>
      </w:pPr>
    </w:p>
    <w:sectPr w:rsidR="00F71EBE" w:rsidRPr="007F0D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EBE"/>
    <w:rsid w:val="00000959"/>
    <w:rsid w:val="00001550"/>
    <w:rsid w:val="000025DE"/>
    <w:rsid w:val="00003195"/>
    <w:rsid w:val="000034E7"/>
    <w:rsid w:val="00006C92"/>
    <w:rsid w:val="0000735B"/>
    <w:rsid w:val="00007D18"/>
    <w:rsid w:val="00010CAD"/>
    <w:rsid w:val="000110CB"/>
    <w:rsid w:val="0001110B"/>
    <w:rsid w:val="000117DF"/>
    <w:rsid w:val="00011A48"/>
    <w:rsid w:val="000121B2"/>
    <w:rsid w:val="000127B7"/>
    <w:rsid w:val="00012E52"/>
    <w:rsid w:val="0001463B"/>
    <w:rsid w:val="00015468"/>
    <w:rsid w:val="00015BBA"/>
    <w:rsid w:val="000163CB"/>
    <w:rsid w:val="00016821"/>
    <w:rsid w:val="00020878"/>
    <w:rsid w:val="00020EC4"/>
    <w:rsid w:val="0002171D"/>
    <w:rsid w:val="00021AF1"/>
    <w:rsid w:val="00021FE1"/>
    <w:rsid w:val="00023D20"/>
    <w:rsid w:val="00024766"/>
    <w:rsid w:val="00030729"/>
    <w:rsid w:val="00032E45"/>
    <w:rsid w:val="00033881"/>
    <w:rsid w:val="00033F7A"/>
    <w:rsid w:val="00034457"/>
    <w:rsid w:val="00034A34"/>
    <w:rsid w:val="000357D2"/>
    <w:rsid w:val="00035FD6"/>
    <w:rsid w:val="0004118A"/>
    <w:rsid w:val="00041F7C"/>
    <w:rsid w:val="00042E26"/>
    <w:rsid w:val="000432FD"/>
    <w:rsid w:val="00044036"/>
    <w:rsid w:val="00044D25"/>
    <w:rsid w:val="00044F27"/>
    <w:rsid w:val="0004569A"/>
    <w:rsid w:val="00046BAA"/>
    <w:rsid w:val="00050C7F"/>
    <w:rsid w:val="00050E2B"/>
    <w:rsid w:val="00051B5E"/>
    <w:rsid w:val="00052478"/>
    <w:rsid w:val="00053711"/>
    <w:rsid w:val="00055365"/>
    <w:rsid w:val="00056E3C"/>
    <w:rsid w:val="00057C8A"/>
    <w:rsid w:val="000613A7"/>
    <w:rsid w:val="00061AF5"/>
    <w:rsid w:val="00061B62"/>
    <w:rsid w:val="00065F7B"/>
    <w:rsid w:val="00065FD3"/>
    <w:rsid w:val="00066C1E"/>
    <w:rsid w:val="00066EDF"/>
    <w:rsid w:val="000675FD"/>
    <w:rsid w:val="000701B9"/>
    <w:rsid w:val="0007299C"/>
    <w:rsid w:val="000750D8"/>
    <w:rsid w:val="00076B5D"/>
    <w:rsid w:val="00082487"/>
    <w:rsid w:val="0008327B"/>
    <w:rsid w:val="000839CB"/>
    <w:rsid w:val="00083F7B"/>
    <w:rsid w:val="000844B2"/>
    <w:rsid w:val="000855D6"/>
    <w:rsid w:val="00085D74"/>
    <w:rsid w:val="00090373"/>
    <w:rsid w:val="000914DA"/>
    <w:rsid w:val="000937E5"/>
    <w:rsid w:val="00093CFF"/>
    <w:rsid w:val="00096B2C"/>
    <w:rsid w:val="00096D20"/>
    <w:rsid w:val="00097CAC"/>
    <w:rsid w:val="00097F73"/>
    <w:rsid w:val="000A0CA5"/>
    <w:rsid w:val="000A2BC0"/>
    <w:rsid w:val="000A32B6"/>
    <w:rsid w:val="000A41CA"/>
    <w:rsid w:val="000A6194"/>
    <w:rsid w:val="000A69E7"/>
    <w:rsid w:val="000A7328"/>
    <w:rsid w:val="000A77E4"/>
    <w:rsid w:val="000B11BA"/>
    <w:rsid w:val="000B123F"/>
    <w:rsid w:val="000B1974"/>
    <w:rsid w:val="000B254F"/>
    <w:rsid w:val="000B5117"/>
    <w:rsid w:val="000B5457"/>
    <w:rsid w:val="000B684A"/>
    <w:rsid w:val="000C3A8B"/>
    <w:rsid w:val="000C3F0C"/>
    <w:rsid w:val="000C548C"/>
    <w:rsid w:val="000C7A7B"/>
    <w:rsid w:val="000D0128"/>
    <w:rsid w:val="000D0334"/>
    <w:rsid w:val="000D085C"/>
    <w:rsid w:val="000D0BF1"/>
    <w:rsid w:val="000D1028"/>
    <w:rsid w:val="000D3379"/>
    <w:rsid w:val="000D385C"/>
    <w:rsid w:val="000D3D78"/>
    <w:rsid w:val="000D3DCE"/>
    <w:rsid w:val="000D4514"/>
    <w:rsid w:val="000D4FB8"/>
    <w:rsid w:val="000D7D04"/>
    <w:rsid w:val="000E0A4B"/>
    <w:rsid w:val="000E182F"/>
    <w:rsid w:val="000E34EF"/>
    <w:rsid w:val="000E6B13"/>
    <w:rsid w:val="000E737E"/>
    <w:rsid w:val="000F08D3"/>
    <w:rsid w:val="000F11BE"/>
    <w:rsid w:val="000F1B8F"/>
    <w:rsid w:val="000F27B3"/>
    <w:rsid w:val="000F3504"/>
    <w:rsid w:val="000F37D3"/>
    <w:rsid w:val="000F5FDF"/>
    <w:rsid w:val="000F6AEF"/>
    <w:rsid w:val="000F73E1"/>
    <w:rsid w:val="00100101"/>
    <w:rsid w:val="00103220"/>
    <w:rsid w:val="00106A05"/>
    <w:rsid w:val="00106CD3"/>
    <w:rsid w:val="001118B5"/>
    <w:rsid w:val="00113BF4"/>
    <w:rsid w:val="00114339"/>
    <w:rsid w:val="00114884"/>
    <w:rsid w:val="001174AF"/>
    <w:rsid w:val="00117BCB"/>
    <w:rsid w:val="00117E89"/>
    <w:rsid w:val="00121F94"/>
    <w:rsid w:val="00122573"/>
    <w:rsid w:val="00123EE7"/>
    <w:rsid w:val="00131F3F"/>
    <w:rsid w:val="001334A8"/>
    <w:rsid w:val="001338DA"/>
    <w:rsid w:val="00133902"/>
    <w:rsid w:val="001353C6"/>
    <w:rsid w:val="001359FF"/>
    <w:rsid w:val="001375C6"/>
    <w:rsid w:val="00143CB3"/>
    <w:rsid w:val="001441EB"/>
    <w:rsid w:val="0014475A"/>
    <w:rsid w:val="0014497A"/>
    <w:rsid w:val="00144E60"/>
    <w:rsid w:val="001454D2"/>
    <w:rsid w:val="00145F50"/>
    <w:rsid w:val="00147225"/>
    <w:rsid w:val="00152DEE"/>
    <w:rsid w:val="00156529"/>
    <w:rsid w:val="0015730A"/>
    <w:rsid w:val="00157992"/>
    <w:rsid w:val="00160EAE"/>
    <w:rsid w:val="00161E3A"/>
    <w:rsid w:val="00162356"/>
    <w:rsid w:val="00162838"/>
    <w:rsid w:val="00162C5C"/>
    <w:rsid w:val="00162C69"/>
    <w:rsid w:val="001631D0"/>
    <w:rsid w:val="00163B84"/>
    <w:rsid w:val="001644CE"/>
    <w:rsid w:val="0016493C"/>
    <w:rsid w:val="001652A2"/>
    <w:rsid w:val="001655B0"/>
    <w:rsid w:val="00166984"/>
    <w:rsid w:val="001670A4"/>
    <w:rsid w:val="0017207B"/>
    <w:rsid w:val="001731CA"/>
    <w:rsid w:val="00173AA9"/>
    <w:rsid w:val="0017488E"/>
    <w:rsid w:val="00175221"/>
    <w:rsid w:val="0017777F"/>
    <w:rsid w:val="001814E2"/>
    <w:rsid w:val="00181B76"/>
    <w:rsid w:val="00184173"/>
    <w:rsid w:val="0018460B"/>
    <w:rsid w:val="00184B4E"/>
    <w:rsid w:val="001854A4"/>
    <w:rsid w:val="00186083"/>
    <w:rsid w:val="00186CAA"/>
    <w:rsid w:val="0019027B"/>
    <w:rsid w:val="0019034E"/>
    <w:rsid w:val="00194CBE"/>
    <w:rsid w:val="00195D06"/>
    <w:rsid w:val="00195FDA"/>
    <w:rsid w:val="0019646E"/>
    <w:rsid w:val="00196FB7"/>
    <w:rsid w:val="001972E3"/>
    <w:rsid w:val="00197404"/>
    <w:rsid w:val="001A0742"/>
    <w:rsid w:val="001A08EA"/>
    <w:rsid w:val="001A69CD"/>
    <w:rsid w:val="001A7550"/>
    <w:rsid w:val="001B2D2E"/>
    <w:rsid w:val="001B4A08"/>
    <w:rsid w:val="001B4C05"/>
    <w:rsid w:val="001B5250"/>
    <w:rsid w:val="001B5637"/>
    <w:rsid w:val="001B5E09"/>
    <w:rsid w:val="001C15A6"/>
    <w:rsid w:val="001C15CD"/>
    <w:rsid w:val="001C2211"/>
    <w:rsid w:val="001C2BE5"/>
    <w:rsid w:val="001C33AD"/>
    <w:rsid w:val="001C3E74"/>
    <w:rsid w:val="001C617D"/>
    <w:rsid w:val="001C711A"/>
    <w:rsid w:val="001C717D"/>
    <w:rsid w:val="001D0F31"/>
    <w:rsid w:val="001D299A"/>
    <w:rsid w:val="001D45AF"/>
    <w:rsid w:val="001D616A"/>
    <w:rsid w:val="001D6E0C"/>
    <w:rsid w:val="001E054E"/>
    <w:rsid w:val="001E18CD"/>
    <w:rsid w:val="001E1AAE"/>
    <w:rsid w:val="001E3D92"/>
    <w:rsid w:val="001E6E32"/>
    <w:rsid w:val="001E7010"/>
    <w:rsid w:val="001E70A0"/>
    <w:rsid w:val="001F14BB"/>
    <w:rsid w:val="001F2116"/>
    <w:rsid w:val="001F25C0"/>
    <w:rsid w:val="001F2949"/>
    <w:rsid w:val="001F2C7F"/>
    <w:rsid w:val="001F5049"/>
    <w:rsid w:val="001F75CB"/>
    <w:rsid w:val="002005F9"/>
    <w:rsid w:val="002020C3"/>
    <w:rsid w:val="002025D0"/>
    <w:rsid w:val="00203464"/>
    <w:rsid w:val="0020476E"/>
    <w:rsid w:val="00204971"/>
    <w:rsid w:val="002055BC"/>
    <w:rsid w:val="00205A2D"/>
    <w:rsid w:val="002065CF"/>
    <w:rsid w:val="002066AA"/>
    <w:rsid w:val="0020690D"/>
    <w:rsid w:val="00207771"/>
    <w:rsid w:val="00207C61"/>
    <w:rsid w:val="00210181"/>
    <w:rsid w:val="00211803"/>
    <w:rsid w:val="00213301"/>
    <w:rsid w:val="00216473"/>
    <w:rsid w:val="00216CB0"/>
    <w:rsid w:val="00217B20"/>
    <w:rsid w:val="0022078A"/>
    <w:rsid w:val="002237FE"/>
    <w:rsid w:val="00225328"/>
    <w:rsid w:val="0022619A"/>
    <w:rsid w:val="00227A9C"/>
    <w:rsid w:val="00230C26"/>
    <w:rsid w:val="0023146E"/>
    <w:rsid w:val="00233726"/>
    <w:rsid w:val="00233967"/>
    <w:rsid w:val="002340EF"/>
    <w:rsid w:val="00236325"/>
    <w:rsid w:val="0023705B"/>
    <w:rsid w:val="0024048E"/>
    <w:rsid w:val="00241ED4"/>
    <w:rsid w:val="00243053"/>
    <w:rsid w:val="002432BD"/>
    <w:rsid w:val="00245EB1"/>
    <w:rsid w:val="002463AB"/>
    <w:rsid w:val="00246F28"/>
    <w:rsid w:val="0024719C"/>
    <w:rsid w:val="002472BC"/>
    <w:rsid w:val="0024735C"/>
    <w:rsid w:val="0024763F"/>
    <w:rsid w:val="00251D98"/>
    <w:rsid w:val="00251F51"/>
    <w:rsid w:val="00256E23"/>
    <w:rsid w:val="00256F1D"/>
    <w:rsid w:val="002576BF"/>
    <w:rsid w:val="00257C6C"/>
    <w:rsid w:val="00260665"/>
    <w:rsid w:val="00262CE4"/>
    <w:rsid w:val="002636EE"/>
    <w:rsid w:val="00264C89"/>
    <w:rsid w:val="00264FEE"/>
    <w:rsid w:val="002663E7"/>
    <w:rsid w:val="002678DF"/>
    <w:rsid w:val="002709D1"/>
    <w:rsid w:val="00270EB7"/>
    <w:rsid w:val="0027168F"/>
    <w:rsid w:val="002722A1"/>
    <w:rsid w:val="0027311A"/>
    <w:rsid w:val="00276002"/>
    <w:rsid w:val="00276A30"/>
    <w:rsid w:val="00276D5D"/>
    <w:rsid w:val="002806A2"/>
    <w:rsid w:val="00281D07"/>
    <w:rsid w:val="002826A5"/>
    <w:rsid w:val="0028300E"/>
    <w:rsid w:val="00285340"/>
    <w:rsid w:val="00285EC2"/>
    <w:rsid w:val="00287164"/>
    <w:rsid w:val="002871EB"/>
    <w:rsid w:val="00290292"/>
    <w:rsid w:val="00290B8C"/>
    <w:rsid w:val="00290C80"/>
    <w:rsid w:val="00295DA2"/>
    <w:rsid w:val="00295F1D"/>
    <w:rsid w:val="002A079D"/>
    <w:rsid w:val="002A1B91"/>
    <w:rsid w:val="002A2713"/>
    <w:rsid w:val="002A6408"/>
    <w:rsid w:val="002A6AE5"/>
    <w:rsid w:val="002A6B7B"/>
    <w:rsid w:val="002A6D1E"/>
    <w:rsid w:val="002B0425"/>
    <w:rsid w:val="002B1F30"/>
    <w:rsid w:val="002B222C"/>
    <w:rsid w:val="002B24BA"/>
    <w:rsid w:val="002B44F8"/>
    <w:rsid w:val="002B56F6"/>
    <w:rsid w:val="002B5960"/>
    <w:rsid w:val="002B651E"/>
    <w:rsid w:val="002B77AD"/>
    <w:rsid w:val="002C11EC"/>
    <w:rsid w:val="002C11F2"/>
    <w:rsid w:val="002C1668"/>
    <w:rsid w:val="002D03DB"/>
    <w:rsid w:val="002D1FFD"/>
    <w:rsid w:val="002D3AA4"/>
    <w:rsid w:val="002D3FEC"/>
    <w:rsid w:val="002D400C"/>
    <w:rsid w:val="002D52FC"/>
    <w:rsid w:val="002D56F8"/>
    <w:rsid w:val="002E12D9"/>
    <w:rsid w:val="002E2C4D"/>
    <w:rsid w:val="002E393B"/>
    <w:rsid w:val="002E4EA2"/>
    <w:rsid w:val="002E4F55"/>
    <w:rsid w:val="002E6E41"/>
    <w:rsid w:val="002E71B7"/>
    <w:rsid w:val="002F0B28"/>
    <w:rsid w:val="002F0F0B"/>
    <w:rsid w:val="002F16C5"/>
    <w:rsid w:val="002F1B10"/>
    <w:rsid w:val="002F3C6F"/>
    <w:rsid w:val="002F3C9D"/>
    <w:rsid w:val="002F5617"/>
    <w:rsid w:val="002F5D09"/>
    <w:rsid w:val="002F6359"/>
    <w:rsid w:val="002F6B29"/>
    <w:rsid w:val="002F7DC6"/>
    <w:rsid w:val="00301460"/>
    <w:rsid w:val="00301851"/>
    <w:rsid w:val="003021A5"/>
    <w:rsid w:val="00302271"/>
    <w:rsid w:val="00303F52"/>
    <w:rsid w:val="00304B1C"/>
    <w:rsid w:val="00305683"/>
    <w:rsid w:val="00305B63"/>
    <w:rsid w:val="00306D5C"/>
    <w:rsid w:val="00313FC6"/>
    <w:rsid w:val="00314666"/>
    <w:rsid w:val="00315C93"/>
    <w:rsid w:val="00320B47"/>
    <w:rsid w:val="0032100E"/>
    <w:rsid w:val="00321FC1"/>
    <w:rsid w:val="003225FF"/>
    <w:rsid w:val="00322667"/>
    <w:rsid w:val="00323198"/>
    <w:rsid w:val="00325852"/>
    <w:rsid w:val="0032705F"/>
    <w:rsid w:val="00327126"/>
    <w:rsid w:val="00333558"/>
    <w:rsid w:val="00335C74"/>
    <w:rsid w:val="00341B23"/>
    <w:rsid w:val="00343814"/>
    <w:rsid w:val="00343D0C"/>
    <w:rsid w:val="00343F42"/>
    <w:rsid w:val="00344D95"/>
    <w:rsid w:val="003455D1"/>
    <w:rsid w:val="00346090"/>
    <w:rsid w:val="0035075E"/>
    <w:rsid w:val="003512AA"/>
    <w:rsid w:val="00352E83"/>
    <w:rsid w:val="00354988"/>
    <w:rsid w:val="00355DEA"/>
    <w:rsid w:val="003563F6"/>
    <w:rsid w:val="0035713C"/>
    <w:rsid w:val="003643BE"/>
    <w:rsid w:val="003671AA"/>
    <w:rsid w:val="00367963"/>
    <w:rsid w:val="00370485"/>
    <w:rsid w:val="003710A7"/>
    <w:rsid w:val="00371B92"/>
    <w:rsid w:val="00372026"/>
    <w:rsid w:val="00373146"/>
    <w:rsid w:val="0037438D"/>
    <w:rsid w:val="0037448D"/>
    <w:rsid w:val="00375FD9"/>
    <w:rsid w:val="00380AFA"/>
    <w:rsid w:val="00383F4D"/>
    <w:rsid w:val="003851A5"/>
    <w:rsid w:val="003852D0"/>
    <w:rsid w:val="003864D4"/>
    <w:rsid w:val="00386F6E"/>
    <w:rsid w:val="00390828"/>
    <w:rsid w:val="00396FA1"/>
    <w:rsid w:val="00397B9F"/>
    <w:rsid w:val="003A04B7"/>
    <w:rsid w:val="003A0820"/>
    <w:rsid w:val="003A1677"/>
    <w:rsid w:val="003A214B"/>
    <w:rsid w:val="003A2A7C"/>
    <w:rsid w:val="003A3490"/>
    <w:rsid w:val="003A3D5F"/>
    <w:rsid w:val="003A3E27"/>
    <w:rsid w:val="003A41E0"/>
    <w:rsid w:val="003A55BB"/>
    <w:rsid w:val="003A58A8"/>
    <w:rsid w:val="003A7735"/>
    <w:rsid w:val="003B203F"/>
    <w:rsid w:val="003B222C"/>
    <w:rsid w:val="003B4358"/>
    <w:rsid w:val="003B47F3"/>
    <w:rsid w:val="003B60B3"/>
    <w:rsid w:val="003C09D1"/>
    <w:rsid w:val="003D0057"/>
    <w:rsid w:val="003D1EF7"/>
    <w:rsid w:val="003D2C06"/>
    <w:rsid w:val="003D4FD3"/>
    <w:rsid w:val="003D5C0B"/>
    <w:rsid w:val="003D64B8"/>
    <w:rsid w:val="003E123C"/>
    <w:rsid w:val="003E1368"/>
    <w:rsid w:val="003E36FA"/>
    <w:rsid w:val="003E3729"/>
    <w:rsid w:val="003E3FCE"/>
    <w:rsid w:val="003E48D8"/>
    <w:rsid w:val="003E52C5"/>
    <w:rsid w:val="003E55DA"/>
    <w:rsid w:val="003E668F"/>
    <w:rsid w:val="003E6D96"/>
    <w:rsid w:val="003E7EF1"/>
    <w:rsid w:val="003F0EF5"/>
    <w:rsid w:val="003F1BD0"/>
    <w:rsid w:val="003F3607"/>
    <w:rsid w:val="003F3659"/>
    <w:rsid w:val="003F6023"/>
    <w:rsid w:val="003F6A70"/>
    <w:rsid w:val="003F6E02"/>
    <w:rsid w:val="00400B27"/>
    <w:rsid w:val="00401C76"/>
    <w:rsid w:val="00402AA7"/>
    <w:rsid w:val="00403E8B"/>
    <w:rsid w:val="00405D16"/>
    <w:rsid w:val="00406547"/>
    <w:rsid w:val="00407695"/>
    <w:rsid w:val="00411A0A"/>
    <w:rsid w:val="00413417"/>
    <w:rsid w:val="00415E37"/>
    <w:rsid w:val="0041694A"/>
    <w:rsid w:val="00416979"/>
    <w:rsid w:val="00416A70"/>
    <w:rsid w:val="004173DB"/>
    <w:rsid w:val="00422AAE"/>
    <w:rsid w:val="00424279"/>
    <w:rsid w:val="00424975"/>
    <w:rsid w:val="004254DD"/>
    <w:rsid w:val="004277CF"/>
    <w:rsid w:val="00432601"/>
    <w:rsid w:val="00432A06"/>
    <w:rsid w:val="00434D8E"/>
    <w:rsid w:val="00442DB8"/>
    <w:rsid w:val="00444558"/>
    <w:rsid w:val="00444DD1"/>
    <w:rsid w:val="00444FD6"/>
    <w:rsid w:val="0044747D"/>
    <w:rsid w:val="004506E1"/>
    <w:rsid w:val="00450D6A"/>
    <w:rsid w:val="00453DD0"/>
    <w:rsid w:val="00454EDC"/>
    <w:rsid w:val="00455482"/>
    <w:rsid w:val="00455888"/>
    <w:rsid w:val="00456370"/>
    <w:rsid w:val="004620E4"/>
    <w:rsid w:val="00463828"/>
    <w:rsid w:val="00465377"/>
    <w:rsid w:val="00467339"/>
    <w:rsid w:val="00467426"/>
    <w:rsid w:val="004705AA"/>
    <w:rsid w:val="00471824"/>
    <w:rsid w:val="00473AE4"/>
    <w:rsid w:val="00473B54"/>
    <w:rsid w:val="00474ADF"/>
    <w:rsid w:val="00475083"/>
    <w:rsid w:val="0047519E"/>
    <w:rsid w:val="00475627"/>
    <w:rsid w:val="00476001"/>
    <w:rsid w:val="00476BA6"/>
    <w:rsid w:val="00476CDE"/>
    <w:rsid w:val="0047709B"/>
    <w:rsid w:val="004802F3"/>
    <w:rsid w:val="004818FD"/>
    <w:rsid w:val="00481D0C"/>
    <w:rsid w:val="0048218A"/>
    <w:rsid w:val="00485956"/>
    <w:rsid w:val="00485AC9"/>
    <w:rsid w:val="00485CAA"/>
    <w:rsid w:val="00487D33"/>
    <w:rsid w:val="004900E8"/>
    <w:rsid w:val="00491BFF"/>
    <w:rsid w:val="00492EE4"/>
    <w:rsid w:val="0049692C"/>
    <w:rsid w:val="00496F11"/>
    <w:rsid w:val="00497408"/>
    <w:rsid w:val="00497C55"/>
    <w:rsid w:val="00497F62"/>
    <w:rsid w:val="004A0D3A"/>
    <w:rsid w:val="004A772E"/>
    <w:rsid w:val="004A79A0"/>
    <w:rsid w:val="004A79CA"/>
    <w:rsid w:val="004B020D"/>
    <w:rsid w:val="004B0A61"/>
    <w:rsid w:val="004B384E"/>
    <w:rsid w:val="004B4586"/>
    <w:rsid w:val="004C0BCE"/>
    <w:rsid w:val="004C1353"/>
    <w:rsid w:val="004C1407"/>
    <w:rsid w:val="004C1968"/>
    <w:rsid w:val="004C223B"/>
    <w:rsid w:val="004C2897"/>
    <w:rsid w:val="004C404F"/>
    <w:rsid w:val="004C49A5"/>
    <w:rsid w:val="004C50B4"/>
    <w:rsid w:val="004C7264"/>
    <w:rsid w:val="004D4668"/>
    <w:rsid w:val="004D496D"/>
    <w:rsid w:val="004D4F3A"/>
    <w:rsid w:val="004D6092"/>
    <w:rsid w:val="004D622D"/>
    <w:rsid w:val="004D6CCB"/>
    <w:rsid w:val="004D71CD"/>
    <w:rsid w:val="004D75AC"/>
    <w:rsid w:val="004D7723"/>
    <w:rsid w:val="004E1248"/>
    <w:rsid w:val="004E20FA"/>
    <w:rsid w:val="004E3C7F"/>
    <w:rsid w:val="004E3E12"/>
    <w:rsid w:val="004E5407"/>
    <w:rsid w:val="004F1240"/>
    <w:rsid w:val="004F2583"/>
    <w:rsid w:val="004F27C0"/>
    <w:rsid w:val="004F35DA"/>
    <w:rsid w:val="004F395C"/>
    <w:rsid w:val="004F577D"/>
    <w:rsid w:val="004F5E24"/>
    <w:rsid w:val="004F5FC1"/>
    <w:rsid w:val="00501E7C"/>
    <w:rsid w:val="00501EA4"/>
    <w:rsid w:val="00502F19"/>
    <w:rsid w:val="0050339A"/>
    <w:rsid w:val="0050351D"/>
    <w:rsid w:val="00507BDE"/>
    <w:rsid w:val="00507F89"/>
    <w:rsid w:val="00511124"/>
    <w:rsid w:val="00513D25"/>
    <w:rsid w:val="005153C4"/>
    <w:rsid w:val="00515642"/>
    <w:rsid w:val="00515EF1"/>
    <w:rsid w:val="00517053"/>
    <w:rsid w:val="00520CCB"/>
    <w:rsid w:val="00520DFE"/>
    <w:rsid w:val="005256B7"/>
    <w:rsid w:val="00525B09"/>
    <w:rsid w:val="005321C2"/>
    <w:rsid w:val="005325DB"/>
    <w:rsid w:val="00532875"/>
    <w:rsid w:val="00533616"/>
    <w:rsid w:val="00533973"/>
    <w:rsid w:val="00534135"/>
    <w:rsid w:val="00535A5D"/>
    <w:rsid w:val="00537B5C"/>
    <w:rsid w:val="00541386"/>
    <w:rsid w:val="005417CF"/>
    <w:rsid w:val="00541A65"/>
    <w:rsid w:val="00544EF2"/>
    <w:rsid w:val="00544F23"/>
    <w:rsid w:val="00545D2B"/>
    <w:rsid w:val="00547B81"/>
    <w:rsid w:val="005504E1"/>
    <w:rsid w:val="005506AF"/>
    <w:rsid w:val="00552E4B"/>
    <w:rsid w:val="005621A9"/>
    <w:rsid w:val="00562B3D"/>
    <w:rsid w:val="00562E39"/>
    <w:rsid w:val="00562F8F"/>
    <w:rsid w:val="00563AF1"/>
    <w:rsid w:val="0056435A"/>
    <w:rsid w:val="00564E0A"/>
    <w:rsid w:val="0057005D"/>
    <w:rsid w:val="00570977"/>
    <w:rsid w:val="00572574"/>
    <w:rsid w:val="0057601D"/>
    <w:rsid w:val="0057613D"/>
    <w:rsid w:val="00576367"/>
    <w:rsid w:val="00577598"/>
    <w:rsid w:val="005775BF"/>
    <w:rsid w:val="00577D59"/>
    <w:rsid w:val="00583EE2"/>
    <w:rsid w:val="005840BA"/>
    <w:rsid w:val="0058462C"/>
    <w:rsid w:val="0058507A"/>
    <w:rsid w:val="00585D25"/>
    <w:rsid w:val="00585F4D"/>
    <w:rsid w:val="0058642E"/>
    <w:rsid w:val="0059151B"/>
    <w:rsid w:val="005942B2"/>
    <w:rsid w:val="0059445D"/>
    <w:rsid w:val="00595BE4"/>
    <w:rsid w:val="00596305"/>
    <w:rsid w:val="005A0071"/>
    <w:rsid w:val="005A0CB8"/>
    <w:rsid w:val="005A0CEB"/>
    <w:rsid w:val="005A0D26"/>
    <w:rsid w:val="005A1D8E"/>
    <w:rsid w:val="005A2F2B"/>
    <w:rsid w:val="005A304C"/>
    <w:rsid w:val="005A35BC"/>
    <w:rsid w:val="005A418D"/>
    <w:rsid w:val="005A48A1"/>
    <w:rsid w:val="005B1AA4"/>
    <w:rsid w:val="005B2055"/>
    <w:rsid w:val="005B3923"/>
    <w:rsid w:val="005B55FC"/>
    <w:rsid w:val="005B577A"/>
    <w:rsid w:val="005B7286"/>
    <w:rsid w:val="005C0084"/>
    <w:rsid w:val="005C024D"/>
    <w:rsid w:val="005C13B0"/>
    <w:rsid w:val="005C2B82"/>
    <w:rsid w:val="005C5B4A"/>
    <w:rsid w:val="005C717F"/>
    <w:rsid w:val="005D2A04"/>
    <w:rsid w:val="005D44F3"/>
    <w:rsid w:val="005D4966"/>
    <w:rsid w:val="005D71C9"/>
    <w:rsid w:val="005D7F52"/>
    <w:rsid w:val="005E1B5A"/>
    <w:rsid w:val="005E25A1"/>
    <w:rsid w:val="005E2C27"/>
    <w:rsid w:val="005E309D"/>
    <w:rsid w:val="005E35AC"/>
    <w:rsid w:val="005E38FF"/>
    <w:rsid w:val="005E4B42"/>
    <w:rsid w:val="005E4E05"/>
    <w:rsid w:val="005E4EB5"/>
    <w:rsid w:val="005E6678"/>
    <w:rsid w:val="005E741A"/>
    <w:rsid w:val="005F0048"/>
    <w:rsid w:val="005F009F"/>
    <w:rsid w:val="005F2659"/>
    <w:rsid w:val="005F5A98"/>
    <w:rsid w:val="005F6F92"/>
    <w:rsid w:val="00600770"/>
    <w:rsid w:val="006008EF"/>
    <w:rsid w:val="00600C27"/>
    <w:rsid w:val="00600E55"/>
    <w:rsid w:val="00601079"/>
    <w:rsid w:val="00601541"/>
    <w:rsid w:val="00601A50"/>
    <w:rsid w:val="00601DF9"/>
    <w:rsid w:val="00602ED5"/>
    <w:rsid w:val="00603C90"/>
    <w:rsid w:val="00607A04"/>
    <w:rsid w:val="00607D80"/>
    <w:rsid w:val="00610FC7"/>
    <w:rsid w:val="006114E4"/>
    <w:rsid w:val="0061174C"/>
    <w:rsid w:val="006123B8"/>
    <w:rsid w:val="006133C2"/>
    <w:rsid w:val="00613869"/>
    <w:rsid w:val="00616012"/>
    <w:rsid w:val="00620C3B"/>
    <w:rsid w:val="00623A0C"/>
    <w:rsid w:val="00623A46"/>
    <w:rsid w:val="006241DD"/>
    <w:rsid w:val="00624369"/>
    <w:rsid w:val="006270A3"/>
    <w:rsid w:val="00630D10"/>
    <w:rsid w:val="00632819"/>
    <w:rsid w:val="006343EB"/>
    <w:rsid w:val="00634866"/>
    <w:rsid w:val="00635FE1"/>
    <w:rsid w:val="00636DCE"/>
    <w:rsid w:val="006378EE"/>
    <w:rsid w:val="00637CD8"/>
    <w:rsid w:val="00637DC2"/>
    <w:rsid w:val="00640C05"/>
    <w:rsid w:val="00640DBE"/>
    <w:rsid w:val="00642315"/>
    <w:rsid w:val="00645E99"/>
    <w:rsid w:val="0064652D"/>
    <w:rsid w:val="00646716"/>
    <w:rsid w:val="0064675C"/>
    <w:rsid w:val="00650A0D"/>
    <w:rsid w:val="00650D74"/>
    <w:rsid w:val="00650E24"/>
    <w:rsid w:val="006546DE"/>
    <w:rsid w:val="00654ECB"/>
    <w:rsid w:val="0065570E"/>
    <w:rsid w:val="00656111"/>
    <w:rsid w:val="00656500"/>
    <w:rsid w:val="00656BB0"/>
    <w:rsid w:val="00657306"/>
    <w:rsid w:val="00657EAC"/>
    <w:rsid w:val="006624A7"/>
    <w:rsid w:val="006643AC"/>
    <w:rsid w:val="00664D8C"/>
    <w:rsid w:val="006659F5"/>
    <w:rsid w:val="00667302"/>
    <w:rsid w:val="00670EBC"/>
    <w:rsid w:val="00671352"/>
    <w:rsid w:val="00671A13"/>
    <w:rsid w:val="00672EFF"/>
    <w:rsid w:val="006758E2"/>
    <w:rsid w:val="00676327"/>
    <w:rsid w:val="0067660C"/>
    <w:rsid w:val="00677887"/>
    <w:rsid w:val="0067797C"/>
    <w:rsid w:val="00677A82"/>
    <w:rsid w:val="00680A85"/>
    <w:rsid w:val="00680B6E"/>
    <w:rsid w:val="00680D5A"/>
    <w:rsid w:val="00683350"/>
    <w:rsid w:val="006841DB"/>
    <w:rsid w:val="00684AE8"/>
    <w:rsid w:val="00684F6D"/>
    <w:rsid w:val="00686410"/>
    <w:rsid w:val="00686455"/>
    <w:rsid w:val="00692858"/>
    <w:rsid w:val="006953DE"/>
    <w:rsid w:val="006970A1"/>
    <w:rsid w:val="00697869"/>
    <w:rsid w:val="00697F01"/>
    <w:rsid w:val="006A1470"/>
    <w:rsid w:val="006A6C66"/>
    <w:rsid w:val="006A6FB6"/>
    <w:rsid w:val="006B0C98"/>
    <w:rsid w:val="006B1841"/>
    <w:rsid w:val="006B1F1B"/>
    <w:rsid w:val="006B2648"/>
    <w:rsid w:val="006B6D87"/>
    <w:rsid w:val="006B6F20"/>
    <w:rsid w:val="006C035E"/>
    <w:rsid w:val="006C417D"/>
    <w:rsid w:val="006C6DFC"/>
    <w:rsid w:val="006D1730"/>
    <w:rsid w:val="006D19F1"/>
    <w:rsid w:val="006D225A"/>
    <w:rsid w:val="006D2E27"/>
    <w:rsid w:val="006D650A"/>
    <w:rsid w:val="006D665A"/>
    <w:rsid w:val="006D7286"/>
    <w:rsid w:val="006D75C5"/>
    <w:rsid w:val="006E0ABA"/>
    <w:rsid w:val="006E0FD2"/>
    <w:rsid w:val="006E1859"/>
    <w:rsid w:val="006E1A2D"/>
    <w:rsid w:val="006E4EA9"/>
    <w:rsid w:val="006E63ED"/>
    <w:rsid w:val="006E6EC4"/>
    <w:rsid w:val="006E7F5C"/>
    <w:rsid w:val="006F146A"/>
    <w:rsid w:val="006F2814"/>
    <w:rsid w:val="006F28AE"/>
    <w:rsid w:val="006F29B7"/>
    <w:rsid w:val="006F2AE1"/>
    <w:rsid w:val="006F3158"/>
    <w:rsid w:val="006F37FF"/>
    <w:rsid w:val="006F42F0"/>
    <w:rsid w:val="006F4A3B"/>
    <w:rsid w:val="006F5A48"/>
    <w:rsid w:val="007009B2"/>
    <w:rsid w:val="00701AF5"/>
    <w:rsid w:val="00702102"/>
    <w:rsid w:val="00707B9F"/>
    <w:rsid w:val="007106A8"/>
    <w:rsid w:val="0071120A"/>
    <w:rsid w:val="00712596"/>
    <w:rsid w:val="007129C6"/>
    <w:rsid w:val="00713804"/>
    <w:rsid w:val="00715796"/>
    <w:rsid w:val="00717ADA"/>
    <w:rsid w:val="00722A4B"/>
    <w:rsid w:val="00722AE1"/>
    <w:rsid w:val="00722E75"/>
    <w:rsid w:val="0072500F"/>
    <w:rsid w:val="00726801"/>
    <w:rsid w:val="00726CDE"/>
    <w:rsid w:val="00727020"/>
    <w:rsid w:val="007278AD"/>
    <w:rsid w:val="00730B3B"/>
    <w:rsid w:val="007334B8"/>
    <w:rsid w:val="00734102"/>
    <w:rsid w:val="00735062"/>
    <w:rsid w:val="0073766D"/>
    <w:rsid w:val="0073792B"/>
    <w:rsid w:val="007419B2"/>
    <w:rsid w:val="0074326F"/>
    <w:rsid w:val="0074466A"/>
    <w:rsid w:val="00744DCD"/>
    <w:rsid w:val="0074586C"/>
    <w:rsid w:val="00745C4E"/>
    <w:rsid w:val="007462DA"/>
    <w:rsid w:val="00750AB7"/>
    <w:rsid w:val="007510CC"/>
    <w:rsid w:val="007576EB"/>
    <w:rsid w:val="00757C35"/>
    <w:rsid w:val="0076092D"/>
    <w:rsid w:val="00760E42"/>
    <w:rsid w:val="00761EC0"/>
    <w:rsid w:val="007628FF"/>
    <w:rsid w:val="007631DA"/>
    <w:rsid w:val="0076410E"/>
    <w:rsid w:val="007667DF"/>
    <w:rsid w:val="00766A7A"/>
    <w:rsid w:val="00770B3D"/>
    <w:rsid w:val="00772623"/>
    <w:rsid w:val="00772872"/>
    <w:rsid w:val="00773B1F"/>
    <w:rsid w:val="00774A22"/>
    <w:rsid w:val="00775CF8"/>
    <w:rsid w:val="00777D3B"/>
    <w:rsid w:val="0078046C"/>
    <w:rsid w:val="007825D4"/>
    <w:rsid w:val="0078276D"/>
    <w:rsid w:val="00783048"/>
    <w:rsid w:val="00783121"/>
    <w:rsid w:val="0079189C"/>
    <w:rsid w:val="00791C74"/>
    <w:rsid w:val="00791E80"/>
    <w:rsid w:val="00795315"/>
    <w:rsid w:val="0079660B"/>
    <w:rsid w:val="007A2B5E"/>
    <w:rsid w:val="007A2E7B"/>
    <w:rsid w:val="007A37CB"/>
    <w:rsid w:val="007A403C"/>
    <w:rsid w:val="007A4C5B"/>
    <w:rsid w:val="007A54C2"/>
    <w:rsid w:val="007A57F8"/>
    <w:rsid w:val="007A63AE"/>
    <w:rsid w:val="007B1A70"/>
    <w:rsid w:val="007B38B4"/>
    <w:rsid w:val="007B784F"/>
    <w:rsid w:val="007B7C1B"/>
    <w:rsid w:val="007C19CC"/>
    <w:rsid w:val="007C2148"/>
    <w:rsid w:val="007C24B0"/>
    <w:rsid w:val="007C458C"/>
    <w:rsid w:val="007C65C0"/>
    <w:rsid w:val="007D1415"/>
    <w:rsid w:val="007D1A0D"/>
    <w:rsid w:val="007D1DFD"/>
    <w:rsid w:val="007D36F2"/>
    <w:rsid w:val="007D3E9C"/>
    <w:rsid w:val="007D6A57"/>
    <w:rsid w:val="007D6E20"/>
    <w:rsid w:val="007E380D"/>
    <w:rsid w:val="007E640D"/>
    <w:rsid w:val="007E736B"/>
    <w:rsid w:val="007F01AA"/>
    <w:rsid w:val="007F0DB1"/>
    <w:rsid w:val="007F232A"/>
    <w:rsid w:val="007F5001"/>
    <w:rsid w:val="007F7CEA"/>
    <w:rsid w:val="00801286"/>
    <w:rsid w:val="00802907"/>
    <w:rsid w:val="008030B5"/>
    <w:rsid w:val="00803D11"/>
    <w:rsid w:val="00804435"/>
    <w:rsid w:val="00804BBC"/>
    <w:rsid w:val="00804F99"/>
    <w:rsid w:val="00806975"/>
    <w:rsid w:val="008070F8"/>
    <w:rsid w:val="0081070D"/>
    <w:rsid w:val="00813350"/>
    <w:rsid w:val="00814031"/>
    <w:rsid w:val="0081615F"/>
    <w:rsid w:val="00817F69"/>
    <w:rsid w:val="0082081D"/>
    <w:rsid w:val="00820B92"/>
    <w:rsid w:val="00820FDD"/>
    <w:rsid w:val="00823E50"/>
    <w:rsid w:val="00825B4E"/>
    <w:rsid w:val="00826504"/>
    <w:rsid w:val="00827010"/>
    <w:rsid w:val="00827639"/>
    <w:rsid w:val="00827B0C"/>
    <w:rsid w:val="008303D9"/>
    <w:rsid w:val="00831309"/>
    <w:rsid w:val="00834105"/>
    <w:rsid w:val="00834F1E"/>
    <w:rsid w:val="00843941"/>
    <w:rsid w:val="00844B5F"/>
    <w:rsid w:val="00845161"/>
    <w:rsid w:val="00846D5D"/>
    <w:rsid w:val="008472A0"/>
    <w:rsid w:val="008501CE"/>
    <w:rsid w:val="008502A0"/>
    <w:rsid w:val="00850D1F"/>
    <w:rsid w:val="0085121F"/>
    <w:rsid w:val="008515D0"/>
    <w:rsid w:val="008522D6"/>
    <w:rsid w:val="0085246F"/>
    <w:rsid w:val="0085311F"/>
    <w:rsid w:val="00860691"/>
    <w:rsid w:val="00861602"/>
    <w:rsid w:val="008626D7"/>
    <w:rsid w:val="008653D6"/>
    <w:rsid w:val="008654ED"/>
    <w:rsid w:val="00865D11"/>
    <w:rsid w:val="00866115"/>
    <w:rsid w:val="008661CB"/>
    <w:rsid w:val="00866FDD"/>
    <w:rsid w:val="0086738F"/>
    <w:rsid w:val="0086788A"/>
    <w:rsid w:val="00867B3C"/>
    <w:rsid w:val="008709C3"/>
    <w:rsid w:val="00870ABE"/>
    <w:rsid w:val="00871005"/>
    <w:rsid w:val="008715D3"/>
    <w:rsid w:val="008727CB"/>
    <w:rsid w:val="00876C8A"/>
    <w:rsid w:val="00877014"/>
    <w:rsid w:val="00881B5C"/>
    <w:rsid w:val="00885B93"/>
    <w:rsid w:val="00886CC5"/>
    <w:rsid w:val="008877B2"/>
    <w:rsid w:val="00887C10"/>
    <w:rsid w:val="008903CA"/>
    <w:rsid w:val="00893498"/>
    <w:rsid w:val="00895165"/>
    <w:rsid w:val="00895692"/>
    <w:rsid w:val="008A020B"/>
    <w:rsid w:val="008A0230"/>
    <w:rsid w:val="008A0270"/>
    <w:rsid w:val="008A0880"/>
    <w:rsid w:val="008A234D"/>
    <w:rsid w:val="008A2A39"/>
    <w:rsid w:val="008A5997"/>
    <w:rsid w:val="008A7011"/>
    <w:rsid w:val="008B0D2E"/>
    <w:rsid w:val="008B247F"/>
    <w:rsid w:val="008B3652"/>
    <w:rsid w:val="008B43B7"/>
    <w:rsid w:val="008B43E7"/>
    <w:rsid w:val="008B4437"/>
    <w:rsid w:val="008B48B3"/>
    <w:rsid w:val="008B4F14"/>
    <w:rsid w:val="008B7722"/>
    <w:rsid w:val="008B7C76"/>
    <w:rsid w:val="008B7CFE"/>
    <w:rsid w:val="008C4676"/>
    <w:rsid w:val="008C4970"/>
    <w:rsid w:val="008C5299"/>
    <w:rsid w:val="008C5C8F"/>
    <w:rsid w:val="008C754A"/>
    <w:rsid w:val="008D1541"/>
    <w:rsid w:val="008D21A5"/>
    <w:rsid w:val="008D2A18"/>
    <w:rsid w:val="008D34EF"/>
    <w:rsid w:val="008D4856"/>
    <w:rsid w:val="008D510D"/>
    <w:rsid w:val="008D6AFD"/>
    <w:rsid w:val="008D7368"/>
    <w:rsid w:val="008E0072"/>
    <w:rsid w:val="008E12DC"/>
    <w:rsid w:val="008E204C"/>
    <w:rsid w:val="008E23D5"/>
    <w:rsid w:val="008E38A8"/>
    <w:rsid w:val="008E3E5C"/>
    <w:rsid w:val="008E4E26"/>
    <w:rsid w:val="008E66CE"/>
    <w:rsid w:val="008E67E1"/>
    <w:rsid w:val="008E7267"/>
    <w:rsid w:val="008E726D"/>
    <w:rsid w:val="008E7817"/>
    <w:rsid w:val="008E7B7A"/>
    <w:rsid w:val="008F13A1"/>
    <w:rsid w:val="008F2620"/>
    <w:rsid w:val="008F3E6E"/>
    <w:rsid w:val="008F4C19"/>
    <w:rsid w:val="008F4EE3"/>
    <w:rsid w:val="008F561B"/>
    <w:rsid w:val="008F59C8"/>
    <w:rsid w:val="008F760C"/>
    <w:rsid w:val="009003A2"/>
    <w:rsid w:val="0090109A"/>
    <w:rsid w:val="00901A7D"/>
    <w:rsid w:val="0090460B"/>
    <w:rsid w:val="00904D74"/>
    <w:rsid w:val="0090685F"/>
    <w:rsid w:val="00907202"/>
    <w:rsid w:val="009073C2"/>
    <w:rsid w:val="00910BDA"/>
    <w:rsid w:val="00911202"/>
    <w:rsid w:val="009120BE"/>
    <w:rsid w:val="00914546"/>
    <w:rsid w:val="009151EA"/>
    <w:rsid w:val="00916C52"/>
    <w:rsid w:val="00921494"/>
    <w:rsid w:val="00923C9D"/>
    <w:rsid w:val="009245AC"/>
    <w:rsid w:val="00924C4A"/>
    <w:rsid w:val="00924EFE"/>
    <w:rsid w:val="0092507B"/>
    <w:rsid w:val="009251BA"/>
    <w:rsid w:val="009252A5"/>
    <w:rsid w:val="00927699"/>
    <w:rsid w:val="00927CAF"/>
    <w:rsid w:val="00933365"/>
    <w:rsid w:val="00933E77"/>
    <w:rsid w:val="00934734"/>
    <w:rsid w:val="00934C6B"/>
    <w:rsid w:val="00934ED5"/>
    <w:rsid w:val="009355C3"/>
    <w:rsid w:val="00936A1B"/>
    <w:rsid w:val="00936CF7"/>
    <w:rsid w:val="0093781A"/>
    <w:rsid w:val="009409F3"/>
    <w:rsid w:val="00941189"/>
    <w:rsid w:val="00942EEB"/>
    <w:rsid w:val="00942FF2"/>
    <w:rsid w:val="00943810"/>
    <w:rsid w:val="00943A8E"/>
    <w:rsid w:val="0094495C"/>
    <w:rsid w:val="00945589"/>
    <w:rsid w:val="00945CDE"/>
    <w:rsid w:val="00945D8A"/>
    <w:rsid w:val="0094638C"/>
    <w:rsid w:val="00951BA0"/>
    <w:rsid w:val="0095233E"/>
    <w:rsid w:val="009529C1"/>
    <w:rsid w:val="00953E98"/>
    <w:rsid w:val="00957576"/>
    <w:rsid w:val="009608BA"/>
    <w:rsid w:val="0096116B"/>
    <w:rsid w:val="009626B7"/>
    <w:rsid w:val="00965C96"/>
    <w:rsid w:val="00966848"/>
    <w:rsid w:val="0096707C"/>
    <w:rsid w:val="00967749"/>
    <w:rsid w:val="00970595"/>
    <w:rsid w:val="00971983"/>
    <w:rsid w:val="00972956"/>
    <w:rsid w:val="00972F31"/>
    <w:rsid w:val="009735A6"/>
    <w:rsid w:val="00973E86"/>
    <w:rsid w:val="00975FBE"/>
    <w:rsid w:val="00981881"/>
    <w:rsid w:val="00982052"/>
    <w:rsid w:val="0098214F"/>
    <w:rsid w:val="0098235C"/>
    <w:rsid w:val="00983D28"/>
    <w:rsid w:val="00983E14"/>
    <w:rsid w:val="00984BCC"/>
    <w:rsid w:val="0098676C"/>
    <w:rsid w:val="00986B70"/>
    <w:rsid w:val="00987F96"/>
    <w:rsid w:val="00990578"/>
    <w:rsid w:val="00990588"/>
    <w:rsid w:val="00991B5C"/>
    <w:rsid w:val="00992657"/>
    <w:rsid w:val="00992A5F"/>
    <w:rsid w:val="0099430F"/>
    <w:rsid w:val="00994487"/>
    <w:rsid w:val="00994BB8"/>
    <w:rsid w:val="0099517F"/>
    <w:rsid w:val="00995717"/>
    <w:rsid w:val="009957A2"/>
    <w:rsid w:val="00996441"/>
    <w:rsid w:val="009978AC"/>
    <w:rsid w:val="009A01AA"/>
    <w:rsid w:val="009A3DBE"/>
    <w:rsid w:val="009A4828"/>
    <w:rsid w:val="009A57BC"/>
    <w:rsid w:val="009A5CB3"/>
    <w:rsid w:val="009A63F9"/>
    <w:rsid w:val="009B05AD"/>
    <w:rsid w:val="009B0CC3"/>
    <w:rsid w:val="009B0DD4"/>
    <w:rsid w:val="009B16B4"/>
    <w:rsid w:val="009B4A87"/>
    <w:rsid w:val="009B51FC"/>
    <w:rsid w:val="009B6DE4"/>
    <w:rsid w:val="009B7963"/>
    <w:rsid w:val="009B7F40"/>
    <w:rsid w:val="009C4771"/>
    <w:rsid w:val="009D17B1"/>
    <w:rsid w:val="009D4804"/>
    <w:rsid w:val="009D4EA3"/>
    <w:rsid w:val="009D5A00"/>
    <w:rsid w:val="009D5AD9"/>
    <w:rsid w:val="009D625F"/>
    <w:rsid w:val="009D6B67"/>
    <w:rsid w:val="009D74AC"/>
    <w:rsid w:val="009E0B5B"/>
    <w:rsid w:val="009E2E1E"/>
    <w:rsid w:val="009E5600"/>
    <w:rsid w:val="009E56A9"/>
    <w:rsid w:val="009E6532"/>
    <w:rsid w:val="009E69DA"/>
    <w:rsid w:val="009F1BFF"/>
    <w:rsid w:val="009F262B"/>
    <w:rsid w:val="009F381F"/>
    <w:rsid w:val="009F39E3"/>
    <w:rsid w:val="009F3B5E"/>
    <w:rsid w:val="009F3C60"/>
    <w:rsid w:val="009F5E05"/>
    <w:rsid w:val="009F6803"/>
    <w:rsid w:val="00A00C3D"/>
    <w:rsid w:val="00A05BE8"/>
    <w:rsid w:val="00A1127C"/>
    <w:rsid w:val="00A1153D"/>
    <w:rsid w:val="00A11A78"/>
    <w:rsid w:val="00A11F5D"/>
    <w:rsid w:val="00A124A7"/>
    <w:rsid w:val="00A13D03"/>
    <w:rsid w:val="00A15535"/>
    <w:rsid w:val="00A15A7C"/>
    <w:rsid w:val="00A16076"/>
    <w:rsid w:val="00A177EA"/>
    <w:rsid w:val="00A21347"/>
    <w:rsid w:val="00A226B2"/>
    <w:rsid w:val="00A2273E"/>
    <w:rsid w:val="00A2443C"/>
    <w:rsid w:val="00A2574E"/>
    <w:rsid w:val="00A27573"/>
    <w:rsid w:val="00A27C70"/>
    <w:rsid w:val="00A314EB"/>
    <w:rsid w:val="00A33625"/>
    <w:rsid w:val="00A33D66"/>
    <w:rsid w:val="00A34710"/>
    <w:rsid w:val="00A40738"/>
    <w:rsid w:val="00A40E8B"/>
    <w:rsid w:val="00A41243"/>
    <w:rsid w:val="00A41905"/>
    <w:rsid w:val="00A42029"/>
    <w:rsid w:val="00A425FF"/>
    <w:rsid w:val="00A429CA"/>
    <w:rsid w:val="00A4433B"/>
    <w:rsid w:val="00A4513E"/>
    <w:rsid w:val="00A45545"/>
    <w:rsid w:val="00A46B73"/>
    <w:rsid w:val="00A46F3F"/>
    <w:rsid w:val="00A477AF"/>
    <w:rsid w:val="00A5171B"/>
    <w:rsid w:val="00A542E6"/>
    <w:rsid w:val="00A54A93"/>
    <w:rsid w:val="00A55B05"/>
    <w:rsid w:val="00A55DD6"/>
    <w:rsid w:val="00A57AE8"/>
    <w:rsid w:val="00A61EA9"/>
    <w:rsid w:val="00A62E4B"/>
    <w:rsid w:val="00A62FE4"/>
    <w:rsid w:val="00A65AC5"/>
    <w:rsid w:val="00A66649"/>
    <w:rsid w:val="00A671E6"/>
    <w:rsid w:val="00A71D89"/>
    <w:rsid w:val="00A726AB"/>
    <w:rsid w:val="00A74788"/>
    <w:rsid w:val="00A769BC"/>
    <w:rsid w:val="00A76A6D"/>
    <w:rsid w:val="00A81186"/>
    <w:rsid w:val="00A8270A"/>
    <w:rsid w:val="00A8609B"/>
    <w:rsid w:val="00A873A6"/>
    <w:rsid w:val="00A9013F"/>
    <w:rsid w:val="00A9040E"/>
    <w:rsid w:val="00A9448E"/>
    <w:rsid w:val="00A95D45"/>
    <w:rsid w:val="00A96241"/>
    <w:rsid w:val="00A96628"/>
    <w:rsid w:val="00A97437"/>
    <w:rsid w:val="00A97FD7"/>
    <w:rsid w:val="00AA06E4"/>
    <w:rsid w:val="00AA136E"/>
    <w:rsid w:val="00AA1B85"/>
    <w:rsid w:val="00AA2A94"/>
    <w:rsid w:val="00AA4147"/>
    <w:rsid w:val="00AA45F3"/>
    <w:rsid w:val="00AA4E57"/>
    <w:rsid w:val="00AA5B4F"/>
    <w:rsid w:val="00AA6A78"/>
    <w:rsid w:val="00AA7612"/>
    <w:rsid w:val="00AA7FD0"/>
    <w:rsid w:val="00AB1DC8"/>
    <w:rsid w:val="00AB3CD3"/>
    <w:rsid w:val="00AB714E"/>
    <w:rsid w:val="00AB76B8"/>
    <w:rsid w:val="00AB7B75"/>
    <w:rsid w:val="00AB7E0D"/>
    <w:rsid w:val="00AC19EC"/>
    <w:rsid w:val="00AC27A6"/>
    <w:rsid w:val="00AC2B41"/>
    <w:rsid w:val="00AC35B9"/>
    <w:rsid w:val="00AC38AB"/>
    <w:rsid w:val="00AC391A"/>
    <w:rsid w:val="00AC4723"/>
    <w:rsid w:val="00AC6FE6"/>
    <w:rsid w:val="00AC7E2C"/>
    <w:rsid w:val="00AD0ED4"/>
    <w:rsid w:val="00AD1E85"/>
    <w:rsid w:val="00AD2173"/>
    <w:rsid w:val="00AD50AE"/>
    <w:rsid w:val="00AD5284"/>
    <w:rsid w:val="00AD52F1"/>
    <w:rsid w:val="00AD65AE"/>
    <w:rsid w:val="00AD69E2"/>
    <w:rsid w:val="00AD7B17"/>
    <w:rsid w:val="00AE135B"/>
    <w:rsid w:val="00AE1574"/>
    <w:rsid w:val="00AE254D"/>
    <w:rsid w:val="00AE2D4C"/>
    <w:rsid w:val="00AE353B"/>
    <w:rsid w:val="00AE3F12"/>
    <w:rsid w:val="00AE40BC"/>
    <w:rsid w:val="00AE43F9"/>
    <w:rsid w:val="00AE6305"/>
    <w:rsid w:val="00AF017D"/>
    <w:rsid w:val="00AF0D6E"/>
    <w:rsid w:val="00AF30A0"/>
    <w:rsid w:val="00AF3577"/>
    <w:rsid w:val="00AF3C65"/>
    <w:rsid w:val="00AF3E5D"/>
    <w:rsid w:val="00AF55FA"/>
    <w:rsid w:val="00AF5708"/>
    <w:rsid w:val="00AF71B5"/>
    <w:rsid w:val="00B002E3"/>
    <w:rsid w:val="00B004C0"/>
    <w:rsid w:val="00B00C8A"/>
    <w:rsid w:val="00B039B6"/>
    <w:rsid w:val="00B0494A"/>
    <w:rsid w:val="00B04A54"/>
    <w:rsid w:val="00B04CD6"/>
    <w:rsid w:val="00B0675E"/>
    <w:rsid w:val="00B10411"/>
    <w:rsid w:val="00B1248B"/>
    <w:rsid w:val="00B13872"/>
    <w:rsid w:val="00B14380"/>
    <w:rsid w:val="00B17067"/>
    <w:rsid w:val="00B171EC"/>
    <w:rsid w:val="00B17343"/>
    <w:rsid w:val="00B200F4"/>
    <w:rsid w:val="00B214B6"/>
    <w:rsid w:val="00B216A2"/>
    <w:rsid w:val="00B2264F"/>
    <w:rsid w:val="00B23928"/>
    <w:rsid w:val="00B24DF4"/>
    <w:rsid w:val="00B25256"/>
    <w:rsid w:val="00B25995"/>
    <w:rsid w:val="00B26DB9"/>
    <w:rsid w:val="00B27C6B"/>
    <w:rsid w:val="00B33DE5"/>
    <w:rsid w:val="00B367D7"/>
    <w:rsid w:val="00B36D51"/>
    <w:rsid w:val="00B37EE1"/>
    <w:rsid w:val="00B400E9"/>
    <w:rsid w:val="00B40A09"/>
    <w:rsid w:val="00B40C14"/>
    <w:rsid w:val="00B41141"/>
    <w:rsid w:val="00B41383"/>
    <w:rsid w:val="00B41A60"/>
    <w:rsid w:val="00B430F2"/>
    <w:rsid w:val="00B44F6E"/>
    <w:rsid w:val="00B47748"/>
    <w:rsid w:val="00B5195A"/>
    <w:rsid w:val="00B535FA"/>
    <w:rsid w:val="00B53964"/>
    <w:rsid w:val="00B54252"/>
    <w:rsid w:val="00B54687"/>
    <w:rsid w:val="00B56D11"/>
    <w:rsid w:val="00B61202"/>
    <w:rsid w:val="00B63518"/>
    <w:rsid w:val="00B6621B"/>
    <w:rsid w:val="00B66395"/>
    <w:rsid w:val="00B66478"/>
    <w:rsid w:val="00B66C51"/>
    <w:rsid w:val="00B66DE6"/>
    <w:rsid w:val="00B70E3A"/>
    <w:rsid w:val="00B71067"/>
    <w:rsid w:val="00B76184"/>
    <w:rsid w:val="00B76B20"/>
    <w:rsid w:val="00B83B22"/>
    <w:rsid w:val="00B857DF"/>
    <w:rsid w:val="00B91154"/>
    <w:rsid w:val="00B93694"/>
    <w:rsid w:val="00B95505"/>
    <w:rsid w:val="00B9740F"/>
    <w:rsid w:val="00BA07D1"/>
    <w:rsid w:val="00BA0D83"/>
    <w:rsid w:val="00BA25C3"/>
    <w:rsid w:val="00BA490F"/>
    <w:rsid w:val="00BA4AA1"/>
    <w:rsid w:val="00BA575B"/>
    <w:rsid w:val="00BA6897"/>
    <w:rsid w:val="00BB0CDF"/>
    <w:rsid w:val="00BB4946"/>
    <w:rsid w:val="00BB4D83"/>
    <w:rsid w:val="00BC0BAC"/>
    <w:rsid w:val="00BC11A1"/>
    <w:rsid w:val="00BC21CD"/>
    <w:rsid w:val="00BC2876"/>
    <w:rsid w:val="00BC2C4F"/>
    <w:rsid w:val="00BC5EFF"/>
    <w:rsid w:val="00BC647A"/>
    <w:rsid w:val="00BC7F76"/>
    <w:rsid w:val="00BD07E0"/>
    <w:rsid w:val="00BD1007"/>
    <w:rsid w:val="00BD1074"/>
    <w:rsid w:val="00BD24FD"/>
    <w:rsid w:val="00BD4645"/>
    <w:rsid w:val="00BD4E12"/>
    <w:rsid w:val="00BD51BF"/>
    <w:rsid w:val="00BD6112"/>
    <w:rsid w:val="00BD6815"/>
    <w:rsid w:val="00BD7C5D"/>
    <w:rsid w:val="00BE0CF3"/>
    <w:rsid w:val="00BE23C5"/>
    <w:rsid w:val="00BE2CF6"/>
    <w:rsid w:val="00BE2E0D"/>
    <w:rsid w:val="00BE377A"/>
    <w:rsid w:val="00BE4F7F"/>
    <w:rsid w:val="00BF1A86"/>
    <w:rsid w:val="00BF22A7"/>
    <w:rsid w:val="00BF24E3"/>
    <w:rsid w:val="00BF2F2F"/>
    <w:rsid w:val="00BF47F6"/>
    <w:rsid w:val="00BF5A07"/>
    <w:rsid w:val="00BF5A50"/>
    <w:rsid w:val="00BF644B"/>
    <w:rsid w:val="00BF698A"/>
    <w:rsid w:val="00C02B8A"/>
    <w:rsid w:val="00C030BC"/>
    <w:rsid w:val="00C0370A"/>
    <w:rsid w:val="00C039B4"/>
    <w:rsid w:val="00C04575"/>
    <w:rsid w:val="00C056ED"/>
    <w:rsid w:val="00C065E5"/>
    <w:rsid w:val="00C078E1"/>
    <w:rsid w:val="00C07FD2"/>
    <w:rsid w:val="00C102B0"/>
    <w:rsid w:val="00C104C7"/>
    <w:rsid w:val="00C10B0F"/>
    <w:rsid w:val="00C11185"/>
    <w:rsid w:val="00C11CC4"/>
    <w:rsid w:val="00C13C61"/>
    <w:rsid w:val="00C14EF7"/>
    <w:rsid w:val="00C155E8"/>
    <w:rsid w:val="00C159F2"/>
    <w:rsid w:val="00C1612C"/>
    <w:rsid w:val="00C1648F"/>
    <w:rsid w:val="00C1795D"/>
    <w:rsid w:val="00C17A0C"/>
    <w:rsid w:val="00C20C43"/>
    <w:rsid w:val="00C216BD"/>
    <w:rsid w:val="00C22690"/>
    <w:rsid w:val="00C24B0C"/>
    <w:rsid w:val="00C2561A"/>
    <w:rsid w:val="00C25B34"/>
    <w:rsid w:val="00C25E8A"/>
    <w:rsid w:val="00C276A6"/>
    <w:rsid w:val="00C27E63"/>
    <w:rsid w:val="00C307CE"/>
    <w:rsid w:val="00C31252"/>
    <w:rsid w:val="00C32527"/>
    <w:rsid w:val="00C34F9F"/>
    <w:rsid w:val="00C35FA4"/>
    <w:rsid w:val="00C40FBA"/>
    <w:rsid w:val="00C413B2"/>
    <w:rsid w:val="00C428A1"/>
    <w:rsid w:val="00C42F66"/>
    <w:rsid w:val="00C43155"/>
    <w:rsid w:val="00C439F1"/>
    <w:rsid w:val="00C43F71"/>
    <w:rsid w:val="00C4537A"/>
    <w:rsid w:val="00C458AC"/>
    <w:rsid w:val="00C45CAC"/>
    <w:rsid w:val="00C46F59"/>
    <w:rsid w:val="00C47B88"/>
    <w:rsid w:val="00C5076B"/>
    <w:rsid w:val="00C5108A"/>
    <w:rsid w:val="00C518F0"/>
    <w:rsid w:val="00C520D7"/>
    <w:rsid w:val="00C52A4E"/>
    <w:rsid w:val="00C52BE0"/>
    <w:rsid w:val="00C53264"/>
    <w:rsid w:val="00C53884"/>
    <w:rsid w:val="00C54173"/>
    <w:rsid w:val="00C60F70"/>
    <w:rsid w:val="00C61673"/>
    <w:rsid w:val="00C63730"/>
    <w:rsid w:val="00C674B0"/>
    <w:rsid w:val="00C7004A"/>
    <w:rsid w:val="00C7603C"/>
    <w:rsid w:val="00C7606A"/>
    <w:rsid w:val="00C7678A"/>
    <w:rsid w:val="00C76C5A"/>
    <w:rsid w:val="00C776A3"/>
    <w:rsid w:val="00C809B5"/>
    <w:rsid w:val="00C81C91"/>
    <w:rsid w:val="00C8261E"/>
    <w:rsid w:val="00C8321B"/>
    <w:rsid w:val="00C83CB0"/>
    <w:rsid w:val="00C84F63"/>
    <w:rsid w:val="00C872CC"/>
    <w:rsid w:val="00C920D5"/>
    <w:rsid w:val="00C92710"/>
    <w:rsid w:val="00C92D24"/>
    <w:rsid w:val="00C93696"/>
    <w:rsid w:val="00C93BBD"/>
    <w:rsid w:val="00C9568C"/>
    <w:rsid w:val="00C959D5"/>
    <w:rsid w:val="00CA0FB9"/>
    <w:rsid w:val="00CA153B"/>
    <w:rsid w:val="00CA1EA2"/>
    <w:rsid w:val="00CA3CBF"/>
    <w:rsid w:val="00CA45EB"/>
    <w:rsid w:val="00CA5D0F"/>
    <w:rsid w:val="00CA5D5C"/>
    <w:rsid w:val="00CA69E5"/>
    <w:rsid w:val="00CA79E8"/>
    <w:rsid w:val="00CB0630"/>
    <w:rsid w:val="00CB47B6"/>
    <w:rsid w:val="00CB5B7D"/>
    <w:rsid w:val="00CB6910"/>
    <w:rsid w:val="00CB6F05"/>
    <w:rsid w:val="00CB757F"/>
    <w:rsid w:val="00CC0D01"/>
    <w:rsid w:val="00CC167C"/>
    <w:rsid w:val="00CC19A7"/>
    <w:rsid w:val="00CC1AAD"/>
    <w:rsid w:val="00CC6648"/>
    <w:rsid w:val="00CC67D3"/>
    <w:rsid w:val="00CC70BC"/>
    <w:rsid w:val="00CC73AB"/>
    <w:rsid w:val="00CC78F7"/>
    <w:rsid w:val="00CD194A"/>
    <w:rsid w:val="00CD21E7"/>
    <w:rsid w:val="00CD3C39"/>
    <w:rsid w:val="00CD3C92"/>
    <w:rsid w:val="00CD60EE"/>
    <w:rsid w:val="00CD6AA0"/>
    <w:rsid w:val="00CE309D"/>
    <w:rsid w:val="00CE37BE"/>
    <w:rsid w:val="00CE38DC"/>
    <w:rsid w:val="00CE3F72"/>
    <w:rsid w:val="00CE48CC"/>
    <w:rsid w:val="00CE76E0"/>
    <w:rsid w:val="00CE77E3"/>
    <w:rsid w:val="00CF1089"/>
    <w:rsid w:val="00CF3A41"/>
    <w:rsid w:val="00CF4624"/>
    <w:rsid w:val="00CF467A"/>
    <w:rsid w:val="00CF4735"/>
    <w:rsid w:val="00CF49C9"/>
    <w:rsid w:val="00CF613A"/>
    <w:rsid w:val="00CF71E4"/>
    <w:rsid w:val="00CF7BAC"/>
    <w:rsid w:val="00CF7DFA"/>
    <w:rsid w:val="00D0122E"/>
    <w:rsid w:val="00D014C6"/>
    <w:rsid w:val="00D03D9A"/>
    <w:rsid w:val="00D043B2"/>
    <w:rsid w:val="00D059AD"/>
    <w:rsid w:val="00D05E15"/>
    <w:rsid w:val="00D06157"/>
    <w:rsid w:val="00D06E59"/>
    <w:rsid w:val="00D1073A"/>
    <w:rsid w:val="00D11526"/>
    <w:rsid w:val="00D11572"/>
    <w:rsid w:val="00D117A3"/>
    <w:rsid w:val="00D12B70"/>
    <w:rsid w:val="00D153CB"/>
    <w:rsid w:val="00D15504"/>
    <w:rsid w:val="00D15BD3"/>
    <w:rsid w:val="00D15D04"/>
    <w:rsid w:val="00D17A5B"/>
    <w:rsid w:val="00D17B2B"/>
    <w:rsid w:val="00D17C2C"/>
    <w:rsid w:val="00D216EB"/>
    <w:rsid w:val="00D22D7E"/>
    <w:rsid w:val="00D265EC"/>
    <w:rsid w:val="00D270C3"/>
    <w:rsid w:val="00D3071C"/>
    <w:rsid w:val="00D308F0"/>
    <w:rsid w:val="00D31F7F"/>
    <w:rsid w:val="00D32520"/>
    <w:rsid w:val="00D33B64"/>
    <w:rsid w:val="00D34019"/>
    <w:rsid w:val="00D36A06"/>
    <w:rsid w:val="00D37A63"/>
    <w:rsid w:val="00D403A3"/>
    <w:rsid w:val="00D4197D"/>
    <w:rsid w:val="00D4452C"/>
    <w:rsid w:val="00D44ABB"/>
    <w:rsid w:val="00D50204"/>
    <w:rsid w:val="00D544B6"/>
    <w:rsid w:val="00D5526C"/>
    <w:rsid w:val="00D55695"/>
    <w:rsid w:val="00D609F4"/>
    <w:rsid w:val="00D60EB1"/>
    <w:rsid w:val="00D61179"/>
    <w:rsid w:val="00D62A8A"/>
    <w:rsid w:val="00D6484B"/>
    <w:rsid w:val="00D64E27"/>
    <w:rsid w:val="00D71F97"/>
    <w:rsid w:val="00D74503"/>
    <w:rsid w:val="00D7478B"/>
    <w:rsid w:val="00D74D51"/>
    <w:rsid w:val="00D7506D"/>
    <w:rsid w:val="00D76B21"/>
    <w:rsid w:val="00D77D22"/>
    <w:rsid w:val="00D83AF7"/>
    <w:rsid w:val="00D86374"/>
    <w:rsid w:val="00D87D94"/>
    <w:rsid w:val="00D87DC4"/>
    <w:rsid w:val="00D9073E"/>
    <w:rsid w:val="00D92CE5"/>
    <w:rsid w:val="00D92D6C"/>
    <w:rsid w:val="00D9386D"/>
    <w:rsid w:val="00D94346"/>
    <w:rsid w:val="00D94B7D"/>
    <w:rsid w:val="00DA3EB7"/>
    <w:rsid w:val="00DA41C9"/>
    <w:rsid w:val="00DA453C"/>
    <w:rsid w:val="00DA4E05"/>
    <w:rsid w:val="00DA5231"/>
    <w:rsid w:val="00DA5757"/>
    <w:rsid w:val="00DA5950"/>
    <w:rsid w:val="00DA7042"/>
    <w:rsid w:val="00DA7B4A"/>
    <w:rsid w:val="00DB0F5A"/>
    <w:rsid w:val="00DB1B63"/>
    <w:rsid w:val="00DB2E14"/>
    <w:rsid w:val="00DB4D26"/>
    <w:rsid w:val="00DB4E0C"/>
    <w:rsid w:val="00DB5E22"/>
    <w:rsid w:val="00DB635E"/>
    <w:rsid w:val="00DC059B"/>
    <w:rsid w:val="00DC0AFB"/>
    <w:rsid w:val="00DC0D88"/>
    <w:rsid w:val="00DC1EBA"/>
    <w:rsid w:val="00DC5AF0"/>
    <w:rsid w:val="00DC644B"/>
    <w:rsid w:val="00DD0F86"/>
    <w:rsid w:val="00DD4657"/>
    <w:rsid w:val="00DD47D7"/>
    <w:rsid w:val="00DD4C59"/>
    <w:rsid w:val="00DD4F27"/>
    <w:rsid w:val="00DE1A8F"/>
    <w:rsid w:val="00DE301A"/>
    <w:rsid w:val="00DE4521"/>
    <w:rsid w:val="00DE49A7"/>
    <w:rsid w:val="00DE56B2"/>
    <w:rsid w:val="00DE65F3"/>
    <w:rsid w:val="00DE7AF4"/>
    <w:rsid w:val="00DF122C"/>
    <w:rsid w:val="00DF2D6A"/>
    <w:rsid w:val="00DF493F"/>
    <w:rsid w:val="00DF5427"/>
    <w:rsid w:val="00E02D8A"/>
    <w:rsid w:val="00E05AD9"/>
    <w:rsid w:val="00E06430"/>
    <w:rsid w:val="00E0735D"/>
    <w:rsid w:val="00E10038"/>
    <w:rsid w:val="00E10CEA"/>
    <w:rsid w:val="00E11DA1"/>
    <w:rsid w:val="00E13872"/>
    <w:rsid w:val="00E13B98"/>
    <w:rsid w:val="00E13F8C"/>
    <w:rsid w:val="00E15358"/>
    <w:rsid w:val="00E159D6"/>
    <w:rsid w:val="00E1716F"/>
    <w:rsid w:val="00E20473"/>
    <w:rsid w:val="00E20596"/>
    <w:rsid w:val="00E2248A"/>
    <w:rsid w:val="00E224E9"/>
    <w:rsid w:val="00E248C9"/>
    <w:rsid w:val="00E26788"/>
    <w:rsid w:val="00E27296"/>
    <w:rsid w:val="00E27DBC"/>
    <w:rsid w:val="00E31554"/>
    <w:rsid w:val="00E31A8F"/>
    <w:rsid w:val="00E3244B"/>
    <w:rsid w:val="00E34FE9"/>
    <w:rsid w:val="00E377E9"/>
    <w:rsid w:val="00E40D2C"/>
    <w:rsid w:val="00E41A19"/>
    <w:rsid w:val="00E42713"/>
    <w:rsid w:val="00E42773"/>
    <w:rsid w:val="00E42E61"/>
    <w:rsid w:val="00E43480"/>
    <w:rsid w:val="00E43BB0"/>
    <w:rsid w:val="00E44BD3"/>
    <w:rsid w:val="00E468CF"/>
    <w:rsid w:val="00E46BDB"/>
    <w:rsid w:val="00E46DC2"/>
    <w:rsid w:val="00E4753E"/>
    <w:rsid w:val="00E47AAE"/>
    <w:rsid w:val="00E51797"/>
    <w:rsid w:val="00E5244E"/>
    <w:rsid w:val="00E52A7B"/>
    <w:rsid w:val="00E53F0A"/>
    <w:rsid w:val="00E544B9"/>
    <w:rsid w:val="00E55BA1"/>
    <w:rsid w:val="00E56234"/>
    <w:rsid w:val="00E570FC"/>
    <w:rsid w:val="00E6093C"/>
    <w:rsid w:val="00E63A20"/>
    <w:rsid w:val="00E645EF"/>
    <w:rsid w:val="00E70A0E"/>
    <w:rsid w:val="00E73037"/>
    <w:rsid w:val="00E770AC"/>
    <w:rsid w:val="00E77C40"/>
    <w:rsid w:val="00E77D1E"/>
    <w:rsid w:val="00E8163B"/>
    <w:rsid w:val="00E8506E"/>
    <w:rsid w:val="00E8569F"/>
    <w:rsid w:val="00E85B13"/>
    <w:rsid w:val="00E86547"/>
    <w:rsid w:val="00E86660"/>
    <w:rsid w:val="00E9030B"/>
    <w:rsid w:val="00E91027"/>
    <w:rsid w:val="00E912E9"/>
    <w:rsid w:val="00E91F19"/>
    <w:rsid w:val="00E9700D"/>
    <w:rsid w:val="00E97F8E"/>
    <w:rsid w:val="00EA090E"/>
    <w:rsid w:val="00EA0DD8"/>
    <w:rsid w:val="00EA1974"/>
    <w:rsid w:val="00EA2A68"/>
    <w:rsid w:val="00EA3095"/>
    <w:rsid w:val="00EA353F"/>
    <w:rsid w:val="00EA3875"/>
    <w:rsid w:val="00EA43A1"/>
    <w:rsid w:val="00EA5310"/>
    <w:rsid w:val="00EA6728"/>
    <w:rsid w:val="00EA6C51"/>
    <w:rsid w:val="00EA7749"/>
    <w:rsid w:val="00EA7E43"/>
    <w:rsid w:val="00EB104A"/>
    <w:rsid w:val="00EB12E6"/>
    <w:rsid w:val="00EB5245"/>
    <w:rsid w:val="00EB6DA7"/>
    <w:rsid w:val="00EB714E"/>
    <w:rsid w:val="00EB7421"/>
    <w:rsid w:val="00EB7686"/>
    <w:rsid w:val="00EB7D2D"/>
    <w:rsid w:val="00EB7E62"/>
    <w:rsid w:val="00EC04DF"/>
    <w:rsid w:val="00EC13D2"/>
    <w:rsid w:val="00EC1415"/>
    <w:rsid w:val="00EC633D"/>
    <w:rsid w:val="00EC70CD"/>
    <w:rsid w:val="00ED37D2"/>
    <w:rsid w:val="00ED5AE8"/>
    <w:rsid w:val="00ED785F"/>
    <w:rsid w:val="00EE333C"/>
    <w:rsid w:val="00EE384F"/>
    <w:rsid w:val="00EE4231"/>
    <w:rsid w:val="00EE5E11"/>
    <w:rsid w:val="00EE6797"/>
    <w:rsid w:val="00EF2746"/>
    <w:rsid w:val="00EF43AD"/>
    <w:rsid w:val="00EF57B9"/>
    <w:rsid w:val="00EF63C0"/>
    <w:rsid w:val="00EF77B5"/>
    <w:rsid w:val="00EF7C46"/>
    <w:rsid w:val="00F0074F"/>
    <w:rsid w:val="00F01953"/>
    <w:rsid w:val="00F02B17"/>
    <w:rsid w:val="00F04ABC"/>
    <w:rsid w:val="00F05372"/>
    <w:rsid w:val="00F053F4"/>
    <w:rsid w:val="00F06F66"/>
    <w:rsid w:val="00F10A31"/>
    <w:rsid w:val="00F114E4"/>
    <w:rsid w:val="00F12657"/>
    <w:rsid w:val="00F12680"/>
    <w:rsid w:val="00F128F2"/>
    <w:rsid w:val="00F12AC4"/>
    <w:rsid w:val="00F13C26"/>
    <w:rsid w:val="00F14769"/>
    <w:rsid w:val="00F15B96"/>
    <w:rsid w:val="00F17B8B"/>
    <w:rsid w:val="00F212F9"/>
    <w:rsid w:val="00F21778"/>
    <w:rsid w:val="00F218C3"/>
    <w:rsid w:val="00F231AA"/>
    <w:rsid w:val="00F231FA"/>
    <w:rsid w:val="00F301DD"/>
    <w:rsid w:val="00F30EB1"/>
    <w:rsid w:val="00F31000"/>
    <w:rsid w:val="00F36BF3"/>
    <w:rsid w:val="00F3762B"/>
    <w:rsid w:val="00F377AC"/>
    <w:rsid w:val="00F37EB3"/>
    <w:rsid w:val="00F43082"/>
    <w:rsid w:val="00F4323E"/>
    <w:rsid w:val="00F44030"/>
    <w:rsid w:val="00F44725"/>
    <w:rsid w:val="00F45E44"/>
    <w:rsid w:val="00F4617E"/>
    <w:rsid w:val="00F46B27"/>
    <w:rsid w:val="00F476C9"/>
    <w:rsid w:val="00F47DA2"/>
    <w:rsid w:val="00F50095"/>
    <w:rsid w:val="00F50B81"/>
    <w:rsid w:val="00F514FE"/>
    <w:rsid w:val="00F5219C"/>
    <w:rsid w:val="00F5447B"/>
    <w:rsid w:val="00F544CE"/>
    <w:rsid w:val="00F54C67"/>
    <w:rsid w:val="00F56E75"/>
    <w:rsid w:val="00F57092"/>
    <w:rsid w:val="00F579B9"/>
    <w:rsid w:val="00F612A7"/>
    <w:rsid w:val="00F61FFC"/>
    <w:rsid w:val="00F63BCF"/>
    <w:rsid w:val="00F64558"/>
    <w:rsid w:val="00F659A9"/>
    <w:rsid w:val="00F66B90"/>
    <w:rsid w:val="00F71CE7"/>
    <w:rsid w:val="00F71EBE"/>
    <w:rsid w:val="00F72153"/>
    <w:rsid w:val="00F74DE1"/>
    <w:rsid w:val="00F76665"/>
    <w:rsid w:val="00F776E8"/>
    <w:rsid w:val="00F77AFE"/>
    <w:rsid w:val="00F82EBE"/>
    <w:rsid w:val="00F831D9"/>
    <w:rsid w:val="00F84867"/>
    <w:rsid w:val="00F865AA"/>
    <w:rsid w:val="00F90A34"/>
    <w:rsid w:val="00F911C5"/>
    <w:rsid w:val="00F9296C"/>
    <w:rsid w:val="00F93EE0"/>
    <w:rsid w:val="00F9452D"/>
    <w:rsid w:val="00F9530A"/>
    <w:rsid w:val="00F97AA3"/>
    <w:rsid w:val="00FA0B4B"/>
    <w:rsid w:val="00FA234A"/>
    <w:rsid w:val="00FA346A"/>
    <w:rsid w:val="00FA3F2B"/>
    <w:rsid w:val="00FA413E"/>
    <w:rsid w:val="00FA506F"/>
    <w:rsid w:val="00FA718E"/>
    <w:rsid w:val="00FB27B7"/>
    <w:rsid w:val="00FB29A4"/>
    <w:rsid w:val="00FB54CD"/>
    <w:rsid w:val="00FB7E5F"/>
    <w:rsid w:val="00FB7F89"/>
    <w:rsid w:val="00FC0879"/>
    <w:rsid w:val="00FC09CD"/>
    <w:rsid w:val="00FC0FCC"/>
    <w:rsid w:val="00FC52BC"/>
    <w:rsid w:val="00FC6902"/>
    <w:rsid w:val="00FC7FD3"/>
    <w:rsid w:val="00FD0FFE"/>
    <w:rsid w:val="00FD1955"/>
    <w:rsid w:val="00FD3553"/>
    <w:rsid w:val="00FD3C4B"/>
    <w:rsid w:val="00FD4079"/>
    <w:rsid w:val="00FD4BD4"/>
    <w:rsid w:val="00FD5F04"/>
    <w:rsid w:val="00FD6A28"/>
    <w:rsid w:val="00FE1495"/>
    <w:rsid w:val="00FE3D38"/>
    <w:rsid w:val="00FE435D"/>
    <w:rsid w:val="00FE5B90"/>
    <w:rsid w:val="00FE6837"/>
    <w:rsid w:val="00FE68DB"/>
    <w:rsid w:val="00FE786E"/>
    <w:rsid w:val="00FF303A"/>
    <w:rsid w:val="00FF3387"/>
    <w:rsid w:val="00FF3644"/>
    <w:rsid w:val="00FF41C6"/>
    <w:rsid w:val="00FF4707"/>
    <w:rsid w:val="00FF56D9"/>
    <w:rsid w:val="00FF5740"/>
    <w:rsid w:val="00FF60DF"/>
    <w:rsid w:val="00FF7C4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6DAAC931"/>
  <w15:chartTrackingRefBased/>
  <w15:docId w15:val="{3C380E8E-1548-654D-945E-4DB443186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TableNote">
    <w:name w:val="TableNote"/>
    <w:basedOn w:val="Normalny"/>
    <w:rsid w:val="00F71EBE"/>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ny"/>
    <w:rsid w:val="00F71EBE"/>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ny"/>
    <w:rsid w:val="00F71EBE"/>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F71EBE"/>
  </w:style>
  <w:style w:type="character" w:customStyle="1" w:styleId="apple-converted-space">
    <w:name w:val="apple-converted-space"/>
    <w:basedOn w:val="Domylnaczcionkaakapitu"/>
    <w:rsid w:val="009F3B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481</Words>
  <Characters>8886</Characters>
  <Application>Microsoft Office Word</Application>
  <DocSecurity>0</DocSecurity>
  <Lines>74</Lines>
  <Paragraphs>20</Paragraphs>
  <ScaleCrop>false</ScaleCrop>
  <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zemysław  Kasiak</dc:creator>
  <cp:keywords/>
  <dc:description/>
  <cp:lastModifiedBy>Przemysław  Kasiak</cp:lastModifiedBy>
  <cp:revision>3</cp:revision>
  <dcterms:created xsi:type="dcterms:W3CDTF">2024-01-04T18:44:00Z</dcterms:created>
  <dcterms:modified xsi:type="dcterms:W3CDTF">2024-01-09T16:35:00Z</dcterms:modified>
</cp:coreProperties>
</file>